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30" w:leader="none"/>
          <w:tab w:val="decimal" w:pos="10440" w:leader="none"/>
          <w:tab w:val="decimal" w:pos="10800" w:leader="none"/>
        </w:tabs>
        <w:ind w:right="-72" w:hanging="0"/>
        <w:rPr>
          <w:b/>
          <w:b/>
        </w:rPr>
      </w:pPr>
      <w:r>
        <w:rPr>
          <w:b/>
        </w:rPr>
        <w:t>Appendix S2: Phylogenetic Data Matrix for Phylogenetic Analysis of Coelurosauria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Dilophosaurus 0 0 0 0 0 0 0 0 0 0 0 0 1 0 0 0 0 0 ? 0 0 0 0 0 0 0 0 ? ? 0 0 0 0 0 0 ? 0 1 1 0 0 2 ? 0 0 1 0 0 1 0 0 0 0 0 0 0 0 0 ? 0 0 0</w:t>
      </w:r>
      <w:r>
        <w:rPr/>
        <w:t xml:space="preserve">0 0 0 ? 0 ? ? ? ? ? ? ? 0 0 0 0 0 0 0 0 0 0 0 0 0 0 1 0 0 0 0 0 0 0 0 ? ? ? ? ? ? ? ? 0 0 0 0 0 0 0 0 0 0 0 0 0 1 0 0 0 0 0 0 0 0 0 0 0 0 0 0 0 0 0 0 0 0 0 0 0 0 0 0 0 0 0 0 1 0 0 1 0 0 0 0 1 3 0 0 0 0 0 0 0 0 0 0 1 1 0 0 1 0 0 1 0 0 0 0 0 0 0 0 0 0 0 0 0 0 ? 0 0 0 ? 0 0 0 0 0 0 0 ? 0 ? ? ? ? ? ? 2 0 0 0 0 0 0 0 0 0 0 0 0 0 0 0 0 0 0 0 1 0 0 0 0 0 1 0 0 ? 1 0 1 0 0 0 0 0 0 0 0 0 0 0 0 0 0 0 1 0 0 0 0 0 0 0 0 1 0 0 0 0 0 0 0 0 1 0 0 0 0 0 0 0 0 0 0 0 0 0 0 0 0 0 0 0 0 0 0 0 0 0 0 0 0 0 0 0 0 0 0 0 0 2 0 0 0 0 0 0 0 0 0 0 0 0 0 0 0 0 0 0 0 0 0 0 0 0 1 0 0 0 0 0 0 0 0 0 0 1 0 0 0 0 1 0 0 0 0 0 0 0 0 0 0 0 0 0 0 0 0 0 0 0 0 0 0 0 0 0 0 0 0 0 0 0 0 ?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Allosaurus 0 0 0 0 0 0 0 0 0 0 0 0 1 0 0 0 0 1 ? 0 0 0 0 0 0 0 1 0 0 0 0 0 0 0 0 0 0 1 1 0 1 2 0 0 0 1 0 0 1 0 0 0 0 0 0 0 0 0 0 0 1 0</w:t>
      </w:r>
      <w:r>
        <w:rPr/>
        <w:t xml:space="preserve">0 0 0 0 0 2 ? 0 0 0 2 0 0 0 ? 0 0 0 0 0 0 0 0 0 0 0 1 0 0 0 0 0 0 0 0 0 0 0 0 1 0 0 0 0 0 0 0 0 0 0 0 0 0 0 0 0 1 0 0 0 0 0 0 0 0 0 0 0 0 0 0 0 0 0 0 0 0 0 0 0 0 0 0 0 0 0 0 1 0 0 1 0 0 0 0 1 0 0 0 0 0 0 0 0 0 0 0 1 0 0 0 0 0 0 1 0 0 0 0 0 0 0 0 0 0 0 0 0 0 ? 0 0 0 ? 0 0 0 0 0 0 0 1 0 ? ? ? ? 0 0 0 0 0 0 0 0 0 0 0 0 0 0 0 0 0 0 0 0 0 0 0 0 0 0 0 0 1 0 0 0 1 0 1 0 0 0 0 0 0 0 0 0 0 0 0 0 0 0 0 0 0 0 0 0 0 1 0 0 1 0 0 0 0 0 0 0 1 0 0 0 0 0 0 0 0 0 1 0 0 0 0 0 0 0 1 0 0 0 0 0 0 0 0 0 0 1 0 0 0 0 0 1 0 0 0 0 0 0 0 0 0 0 0 0 1 0 0 0 0 0 0 0 0 0 0 0 0 0 1 0 0 0 1 0 0 0 0 0 0 1 0 0 0 0 0 0 0 0 0 0 0 0 0 0 0 0 0 0 0 0 0 0 0 0 0 0 0 0 0 0 0 0 0 0 0 0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Sinraptor 0 0 0 0 0 0 0 0 0 0 0 0 1 0 0 0 0 0 ? 0 0 0 0 0 0 ? 1 0 0 0 0 0 0 0 0 0 0 1 1 0 1 2 0 0 0 1 0 0 0 0 0 0 0 0 0 0 0 0 0 0 0 0</w:t>
      </w:r>
      <w:r>
        <w:rPr/>
        <w:t xml:space="preserve">0 0 0 0 0 2 0 0 0 0 2 ? 0 0 ? 0 0 ? 0 0 ? 0 0 0 0 0 1 0 0 0 0 0 0 0 0 0 0 0 0 1 0 0 ? 0 0 0 0 0 0 0 0 0 0 0 0 0 1 0 0 0 1 0 0 0 ? 0 ? 0 0 0 0 0 0 0 0 0 0 0 0 0 0 0 0 0 0 0 0 1 0 0 1 0 0 0 0 1 0 0 0 0 0 0 0 0 0 ? 0 1 1 0 0 0 0 0 1 0 0 0 0 0 0 0 0 0 ? 0 0 0 0 ? ? ? ? ? ? ? ? ? ? ? ? ? ? ? ? ? ? ? ? 0 0 0 0 0 0 ? ? ? ? ? ? 0 ? ? ? ? ? ? ? ? ? ? ? ? ? ? ? ? ? ? ? ? ? 0 ? ? ? 0 0 0 0 0 0 0 0 ? ? ? ? ? ? ? ? ? ? ? ? 1 0 ? ? ? 0 0 1 ? ? ? 0 0 ? ? ? 0 0 1 0 0 0 ? 0 0 0 1 0 0 ? 0 0 0 0 0 0 0 1 0 0 0 0 0 0 0 0 0 0 0 0 0 0 0 0 0 0 1 0 0 0 0 0 0 0 0 0 0 0 0 ? 1 0 0 0 1 0 0 0 0 0 0 1 0 0 0 0 0 0 0 0 0 0 0 0 0 0 0 0 0 0 0 0 0 0 0 0 0 ? 0 0 0 0 0 0 0 0 0 0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Dilong 0 0 0 0 0 1 0 0 0 0 0 0 1 0 0 0 0 0 ? 0 0 0 0 0 0 1 1 0 1 0 ? ? 0 0 0 1 0 0 0 0 1 2 1 0 0 1 0 0 0 0 0 0 0 0 0 0 0 0 ? 0 ? ?</w:t>
      </w:r>
      <w:r>
        <w:rPr/>
        <w:t xml:space="preserve">1 ? 0 ? 0 ? ? 0 0 0 1 1 ? ? ? ? ? ? ? ? 0 ? 0 0 ? ? ? ? 0 ? ? ? ? 0 ? ? ? ? ? ? ? ? ? 0 0 0 0 0 0 ? ? 0 0 0 0 0 1 0 ? ? ? ? ? 0 ? ? ? ? 0 0 0 0 0 1 0 0 1 0 0 0 0 1 0 0 0 0 0 1 1 0 1 0 ? ? ? 1 1 0 0 0 0 0 ? 0 0 0 0 1 1 ? 0 ? 1 0 ? 0 0 0 ? ? ? ? ? ? ? 0 0 ? 0 ? ? ? 0 ? 0 0 0 ? 1 ? 1 ? ? 0 ? ? ? ? ? 1 0 0 0 0 0 ? 0 0 ? ? 0 1 1 1 0 0 0 0 0 1 0 0 0 ? ? 1 0 ? ? ? ? ? 0 1 0 0 ? 0 0 0 ? 0 0 1 0 0 0 0 0 0 1 0 0 0 1 0 0 1 0 0 1 0 0 0 0 0 0 0 0 0 0 0 0 0 ? ? ? ? ? ? 0 0 ? ? 0 0 0 0 ? 1 0 0 0 ? ? 0 0 0 0 0 1 0 1 0 0 ? ? ? 0 ? 0 0 ? 1 0 0 0 0 1 ? 0 1 ? 0 0 0 ? 1 0 0 0 ? 0 0 0 0 ? ? 0 1 0 0 0 1 0 1 0 1 0 0 ? 0 0 0 ? 1 0 0 0 ? ? ? ? 1 0 ? 0 0 0 0 0 0 0 0 ? 0 0 0 ?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Guanlong 0 0 0 0 0 1 0 0 0 0 0 0 1 0 0 0 0 1 ? 0 0 0 0 0 0 1 1 0 1 0 1 0 0 0 0 1 0 0 0 0 ? 2 1 0 0 1 0 1 0 0 0 0 0 0 0 0 0 0 0 0 ? 0</w:t>
      </w:r>
      <w:r>
        <w:rPr/>
        <w:t xml:space="preserve">? ? 0 ? ? ? ? 0 0 0 1 1 ? ? ? ? ? ? 0 ? 0 0 0 0 0 ? ? 0 0 0 ? 0 0 0 1 ? ? ? ? ? ? ? ? 0 0 0 0 0 0 0 0 0 0 0 1 0 ? 0 0 0 1 0 0 0 ? 0 ? 0 0 0 0 0 0 1 0 0 1 0 0 0 0 1 0 0 0 0 0 1 1 0 1 0 0 0 ? ? ? ? ? ? ? 0 0 ? 0 ? 0 ? ? 0 0 ? 1 0 ? 0 ? ? 0 ? ? 0 0 0 ? 0 ? ? ? ? ? ? 0 ? ? ? ? ? ? 0 0 ? ? ? ? ? ? ? ? 1 ? 0 ? ? 0 ? ? 0 ? ? 0 0 1 1 0 0 0 0 0 1 0 0 0 ? 1 1 ? ? ? 1 1 1 0 1 0 0 1 0 ? 0 ? 0 0 0 ? 0 0 1 0 0 1 0 0 0 1 0 0 0 0 0 1 0 0 0 0 0 0 0 0 0 0 0 0 0 3 1 0 0 0 0 0 0 0 1 0 0 0 0 0 1 0 0 0 1 1 0 0 0 ? ? 1 0 0 0 0 1 0 0 0 0 0 0 ? 1 0 0 ? 0 0 ? 0 1 ? 0 0 0 ? 1 0 0 0 ? 0 ? ? 0 ? ? ? ? 0 0 0 1 ? 1 0 1 0 0 0 0 0 0 ? ? 0 ? 0 ? ? 0 0 1 ? 0 0 0 0 0 0 0 0 0 0 ? ?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Raptorex 0 0 0 0 0 1 0 0 0 0 ? 0 0 ? ? 0 1 0 ? 0 0 0 0 1 1 1 1 0 1 0 ? 0 0 0 1 1 0 1 0 0 1 2 1 0 1 1 ? ? ? 0 0 0 0 0 0 0 0 ? ? ? ? ?</w:t>
      </w:r>
      <w:r>
        <w:rPr/>
        <w:t xml:space="preserve">? ? ? ? ? 2 ? 0 0 ? 2 ? ? ? ? ? ? ? ? ? 0 ? ? ? ? ? ? ? ? ? ? ? ? ? ? ? ? ? ? ? ? ? ? 0 0 0 0 0 0 0 ? 0 0 0 0 0 1 1 0 0 1 ? ? 0 ? 0 ? ? 0 0 0 0 0 1 0 0 1 0 0 0 0 0 0 0 0 0 0 1 ? ? 1 ? ? 0 ? 1 1 0 0 ? 0 0 ? ? 0 0 0 1 1 0 1 ? 0 0 ? 0 ? ? ? 0 ? ? 1 ? ? 0 ? ? ? ? 0 ? ? ? ? ? ? ? ? ? ? ? ? ? ? ? ? ? ? 1 0 1 0 0 0 1 0 0 0 0 0 0 0 1 1 0 0 0 0 0 0 0 0 ? 0 1 ? 0 ? ? ? ? 0 1 ? 0 ? 0 ? ? ? ? ? ? ? ? 0 ? ? 0 1 0 ? 0 ? 0 ? ? ? ? ? ? 0 ? 0 ? 0 ? 0 ? 0 ? ? 0 3 1 0 0 ? ? 0 0 0 1 0 0 ? 0 ? 1 1 ? 0 ? ? 0 0 ? ? ? ? ? 0 ? 0 ? 0 0 1 0 0 0 ? 1 0 ? ? 0 1 ? ? 1 ? 0 1 0 ? 1 ? 0 0 0 ? ? ? ? ? ? 0 1 0 0 ? 1 ? ? ? ? ? ? ? ? ? 0 ? 0 1 ? 0 ? ? ? ? ? ? ? ? ? ? ? ? ? ? ? ? 0 0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Gorgosaurus 0 0 0 0 0 1 0 0 0 0 0 0 0 0 0 0 1 0 ? 1 0 0 0 0 1 1 1 0 1 0 1 0 0 0 1 1 0 1 0 0 1 2 1 0 1 0 0 0 0 0 1 0 0 0 0 0 0 1 0 0 0 0</w:t>
      </w:r>
      <w:r>
        <w:rPr/>
        <w:t xml:space="preserve">1 0 0 0 0 2 ? 0 0 0 2 1 ? 0 ? ? ? 0 0 ? 0 0 0 0 ? 0 1 0 0 0 ? 0 0 1 1 ? ? 0 0 1 ? ? 0 1 0 0 0 0 0 0 0 0 0 0 0 0 1 1 0 0 1 0 0 0 0 0 0 1 0 0 0 0 0 1 0 0 1 0 0 0 0 0 0 0 0 0 0 1 0 0 1 0 0 0 0 1 0 0 0 0 0 0 0 ? 0 0 0 ? 0 0 1 0 0 0 1 0 0 0 0 0 0 0 1 0 0 0 0 0 0 ? 0 0 0 ? 0 0 0 0 1 0 0 1 0 ? ? ? ? 0 0 1 0 1 0 0 0 1 0 0 0 0 0 0 0 0 1 0 0 0 0 0 1 0 0 0 0 1 0 0 0 0 1 1 0 1 0 0 1 0 0 0 1 0 0 1 0 0 0 1 0 0 1 0 0 0 ? 0 ? ? 1 ? ? ? 0 0 0 0 0 0 0 0 0 0 ? 0 3 1 0 0 0 0 0 0 0 1 0 0 0 0 0 1 1 0 0 1 1 0 0 0 0 0 1 0 0 0 0 1 0 0 1 0 0 0 1 1 0 0 0 0 1 0 1 0 0 0 1 0 0 1 0 0 0 0 0 0 0 0 0 1 0 1 0 0 0 1 0 1 0 1 0 0 0 0 0 0 0 0 2 1 0 0 0 0 0 1 0 0 0 0 0 0 0 0 0 0 0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Daspletosaurus 0 0 0 0 1 1 0 0 0 0 0 0 0 0 0 ? 0 0 ? 1 0 0 0 1 1 1 1 0 1 0 1 0 0 0 1 1 0 1 0 0 1 2 1 0 1 1 0 0 0 0 1 0 0 0 0 0 0 1 0 0 0 0</w:t>
      </w:r>
      <w:r>
        <w:rPr/>
        <w:t xml:space="preserve">1 0 0 0 0 2 0 0 0 0 2 1 0 0 ? 0 0 0 0 ? 0 0 0 0 0 0 0 0 0 0 0 0 0 1 1 0 0 0 0 1 0 0 0 1 0 0 0 0 0 0 0 0 0 0 0 0 1 1 0 0 1 0 0 0 0 0 ? 1 0 0 0 0 0 1 0 0 1 0 0 0 0 0 0 0 0 0 0 1 0 0 1 0 0 0 0 1 0 0 0 0 0 1 0 ? 0 0 0 1 0 0 1 0 0 0 1 0 ? 0 0 0 ? 0 ? 0 0 0 0 0 0 0 0 0 0 ? 0 0 0 0 1 ? ? ? ? ? ? ? ? 0 0 1 0 1 0 0 0 1 0 0 0 0 0 0 0 0 1 0 0 0 0 0 1 0 0 0 0 1 0 0 ? 0 1 1 0 1 0 0 1 0 0 0 ? 0 0 1 0 ? ? ? ? ? 1 0 0 ? ? 1 ? ? 1 ? ? ? 0 0 0 ? ? 0 ? 0 ? 0 ? 0 3 1 0 0 0 0 0 0 0 1 0 0 0 0 0 1 1 0 0 1 1 0 0 0 0 0 1 1 0 0 0 1 0 0 1 0 0 0 1 1 0 0 0 0 1 0 1 0 ? 0 1 0 0 1 0 0 0 0 0 0 0 0 0 ? 0 1 0 0 0 1 0 1 0 0 0 0 ? 0 0 0 0 0 2 1 0 0 ? 0 0 1 ? 0 0 0 0 0 0 0 0 0 0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Tyrannosaurus 0 0 0 0 1 1 0 0 0 0 0 0 0 0 0 0 1 0 ? 1 0 0 0 1 1 1 1 0 0 0 1 0 0 0 1 1 0 1 0 0 1 2 1 0 1 0 0 0 0 0 1 0 0 0 0 0 0 1 0 0 0 0</w:t>
      </w:r>
      <w:r>
        <w:rPr/>
        <w:t xml:space="preserve">1 0 0 0 0 2 0 0 0 0 2 1 0 0 ? 0 0 0 0 ? 0 0 0 0 0 0 1 0 0 0 2 0 0 1 1 0 0 0 0 1 ? 0 0 1 0 0 0 0 0 0 0 0 0 0 0 0 1 1 0 0 1 0 0 0 0 0 0 1 0 0 0 0 0 1 0 0 1 0 0 0 0 0 0 0 0 0 0 1 0 0 1 0 0 0 0 1 0 0 0 0 0 1 0 0 0 0 0 1 0 0 1 0 0 0 1 0 0 0 0 0 0 0 1 0 0 0 0 0 0 ? 0 0 0 ? 0 0 0 0 1 ? ? 1 ? ? ? ? ? 0 0 1 0 1 0 0 0 1 0 0 0 0 0 0 0 0 1 0 0 0 0 0 1 0 0 0 0 1 0 0 ? 0 1 1 0 1 0 0 1 0 0 0 1 0 0 1 0 0 0 1 0 0 1 0 0 0 ? 0 ? ? 1 ? ? ? 0 0 0 0 0 ? 0 ? 0 ? ? 0 3 1 0 0 0 0 0 0 0 1 0 0 0 0 0 1 1 0 0 1 1 0 0 0 0 0 1 1 0 0 0 1 0 0 1 0 0 0 1 1 0 0 0 0 1 0 1 0 0 0 1 0 0 1 0 0 0 0 0 0 0 0 0 1 0 1 0 0 0 1 0 1 0 0 0 0 0 0 0 0 0 0 2 1 0 0 0 0 0 1 ? 0 0 0 0 0 0 0 0 0 0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Tanycolagreus ? ? ? ? ? 0 0 0 0 0 0 ? ? 0 ? ? ? ? ? ? ? ? ? ? ? ? ? ? ? ? ? ? 0 ? 0 0 ? ? 0 0 0 2 ? 0 0 1 0 ? ? ? ? ? ? ? ? ? 0 ? ? ? ? ?</w:t>
      </w:r>
      <w:r>
        <w:rPr/>
        <w:t xml:space="preserve">0 0 ? ? ? ? ? ? ? ? ? ? ? ? ? ? ? ? ? ? ? ? ? ? ? ? ? ? ? ? ? ? ? ? ? ? ? ? ? ? ? ? ? ? ? ? ? ? ? ? ? ? ? ? ? ? ? ? ? ? ? ? ? ? ? ? ? 0 0 0 0 0 ? 0 0 0 1 ? ? ? ? ? 0 ? ? ? ? ? ? ? 1 ? ? ? ? ? ? ? ? ? ? ? ? ? ? ? ? ? 1 ? 0 0 1 0 1 0 0 0 0 ? ? ? ? ? ? ? 0 0 ? ? ? ? 0 ? ? ? ? ? ? ? ? ? ? ? ? ? ? ? ? 0 0 0 0 0 0 1 0 0 0 0 0 0 1 1 0 0 0 0 0 1 1 0 0 ? 1 1 0 0 ? 1 0 0 0 1 0 0 0 0 0 0 1 0 0 1 0 0 0 1 0 0 1 0 0 1 1 0 0 1 0 0 1 0 0 0 0 1 1 0 0 0 0 0 0 ? ? ? ? ? ? ? ? ? ? ? ? ? ? ? ? ? ? ? ? ? ? 0 ? 0 0 0 1 0 1 ? ? ? ? ? ? ? ? ? ? ? ? ? ? ? ? ? ? 1 0 0 0 0 0 1 0 ? 0 0 0 0 0 0 0 0 0 1 0 0 0 1 0 1 0 1 0 0 ? 0 0 0 0 0 0 0 0 0 0 0 0 1 0 0 0 0 0 0 0 0 0 0 1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Coelurus ? ? ? ? ? ? ? ? ? ? ? ? ? ? ? ? ? ? ? ? ? ? ? ? ? ? ? ? ? ? ? ? ? ? ? ? ? ? ? ? ? ? ? ? ? ? ? ? ? ? ? ? ? ? ? ? ? ? ? ? ? ?</w:t>
      </w:r>
      <w:r>
        <w:rPr/>
        <w:t xml:space="preserve">? ? ? ? ? ? ? ? ? ? ? ? ? ? ? ? ? ? ? ? ? ? ? ? ? ? ? ? ? ? ? ? ? ? ? ? ? ? ? ? ? ? ? ? ? 0 ? 0 0 ? ? 0 1 0 ? ? ? ? ? ? ? ? ? ? ? ? ? ? ? ? ? ? ? ? ? ? ? ? ? 0 ? ? 0 0 ? ? ? ? ? ? ? ? 0 ? ? ? ? 0 ? 0 0 0 0 0 0 ? 1 0 1 ? 0 0 1 ? 1 1 0 0 0 ? ? ? ? ? ? 0 ? ? ? ? ? 0 2 ? ? ? ? ? ? ? ? ? ? ? ? ? ? ? ? ? 0 ? 0 0 0 ? ? ? ? ? ? ? 1 1 0 0 0 0 0 1 1 0 0 ? 1 1 0 0 ? 1 0 1 0 1 ? ? 0 0 ? ? 1 ? ? ? 0 ? 0 1 ? 0 ? 0 0 1 1 0 ? 1 0 ? ? 0 ? ? ? ? ? ? ? ? ? ? ? ? ? ? ? ? ? ? ? ? ? ? ? ? ? ? ? ? ? ? 0 ? 0 0 0 0 0 0 1 0 1 ? ? ? ? ? ? ? ? ? ? ? ? ? ? ? ? ? ? 1 0 0 0 0 1 1 0 0 0 ? ? ? ? ? 0 0 ? 1 1 0 0 1 0 1 0 1 0 ? ? ? ? 0 ? 0 ? 0 0 0 0 0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Sinocalliopteryx 0 0 0 ? 0 0 0 0 0 0 0 0 1 1 0 0 1 0 ? 1 0 0 1 1 0 1 0 ? ? ? ? 0 0 0 0 0 0 0 0 0 0 0 ? 0 0 1 1 0 ? 0 0 1 0 0 0 0 ? 0 ? ? ? 0</w:t>
      </w:r>
      <w:r>
        <w:rPr/>
        <w:t xml:space="preserve">? 0 ? ? 1 ? ? 0 ? 0 ? ? ? ? ? ? ? ? 2 ? ? ? ? ? ? ? ? ? ? ? ? ? ? 0 0 ? ? ? ? ? ? ? 1 0 0 0 0 0 0 ? 0 0 0 0 1 0 0 0 ? 0 ? 1 ? 0 ? ? ? 0 0 0 0 0 0 3 0 0 1 0 0 0 0 1 0 0 0 0 0 1 ? ? 1 ? 0 ? ? ? 1 ? 0 ? 0 0 0 0 0 0 0 0 1 0 0 ? 1 1 ? ? ? 0 ? ? ? ? ? ? 0 0 0 ? 0 ? 0 ? 2 ? 0 0 0 0 0 0 0 0 0 ? ? ? ? ? 0 0 0 0 ? 0 0 0 0 0 ? ? 0 0 1 0 0 ? 0 ? 0 1 0 0 0 0 0 0 ? 0 ? 1 0 1 0 1 0 ? 0 0 ? 0 ? 0 0 1 0 0 0 0 0 1 1 0 0 0 1 0 0 1 0 0 0 0 0 0 0 0 0 0 0 0 0 0 0 0 3 1 0 0 0 ? 0 0 0 1 0 0 ? 0 ? 0 0 0 0 1 ? 0 0 ? ? ? 0 0 ? 0 0 0 0 0 1 0 0 0 ? 1 0 0 0 0 1 0 0 1 ? ? ? ? ? ? ? 0 ? ? 0 ? ? 0 ? ? ? ? 0 ? 0 1 ? 1 0 1 0 0 0 0 0 0 ? ? 0 0 0 ? ? ? 0 ? 0 0 ? 0 0 0 0 0 0 0 ?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Huaxiagnathus 0 0 0 ? 0 ? 0 0 0 0 0 0 1 1 0 0 1 0 ? 1 0 0 1 1 0 ? 1 0 ? 1 ? ? ? 0 0 ? 0 0 0 0 0 ? ? 0 0 1 ? 0 ? 0 0 1 0 0 0 ? ? ? ? ? ? ?</w:t>
      </w:r>
      <w:r>
        <w:rPr/>
        <w:t xml:space="preserve">? ? 1 ? 1 2 ? 0 ? 0 ? ? ? ? ? ? ? ? ? ? ? ? ? ? ? ? ? ? ? ? ? ? ? ? ? ? ? ? ? ? ? ? ? 0 0 0 0 0 0 0 ? 0 0 0 1 ? ? ? ? ? ? 1 ? 0 ? ? ? ? ? 0 ? 0 1 0 0 0 1 0 0 0 0 1 0 0 0 0 0 1 ? 0 1 0 ? 0 ? ? 1 0 0 ? 0 ? ? ? 0 0 0 ? 1 ? ? ? 1 1 ? ? ? 0 0 ? ? ? ? ? ? 0 0 0 0 ? 0 ? 2 ? 0 0 0 0 0 0 0 0 0 ? ? ? ? 0 0 0 0 0 0 0 0 0 0 0 0 0 0 0 1 0 0 ? 0 ? 0 1 0 0 0 0 0 1 ? 0 ? 1 0 1 0 1 0 0 0 0 0 0 1 0 0 1 0 0 0 1 0 1 1 0 0 0 1 0 0 1 0 0 ? ? 0 0 0 0 0 0 0 0 0 0 0 0 0 0 0 0 1 0 0 0 0 ? ? 0 ? 0 1 0 0 ? 0 1 0 0 0 ? ? ? 0 0 1 0 0 ? 0 0 1 0 0 0 ? 1 0 0 0 0 1 0 0 1 ? 0 ? ? ? ? ? 0 0 ? 0 ? 0 0 ? ? 0 1 0 0 0 1 0 1 0 1 0 0 0 0 0 0 0 0 0 0 0 0 ? 0 0 1 0 0 ? 0 0 0 0 0 0 0 0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Sinosauropteryx 0 0 0 1 0 ? 0 0 0 0 0 0 1 1 0 0 0 0 ? 1 0 0 1 1 0 1 1 0 1 1 ? ? ? 0 0 0 0 0 0 0 0 0 0 0 0 1 ? 0 ? 0 0 1 0 0 0 ? ? 0 0 ? 0 0</w:t>
      </w:r>
      <w:r>
        <w:rPr/>
        <w:t xml:space="preserve">1 0 1 ? 1 ? ? 0 ? 0 ? ? ? ? ? ? ? ? ? ? ? ? ? ? ? ? ? ? ? ? ? ? ? ? ? ? ? ? ? ? ? ? ? 0 0 0 0 0 0 0 ? 0 ? 0 1 0 ? ? ? ? ? 1 ? 0 ? 0 ? ? ? 0 0 0 1 0 0 0 0 0 0 0 0 1 0 0 0 0 0 1 ? 0 1 0 ? 0 ? ? 1 0 0 ? 0 0 ? 0 0 0 0 0 1 ? 0 ? 1 1 ? 0 ? ? 0 0 ? ? ? ? 0 0 0 ? 0 ? 0 0 2 ? 1 0 0 0 0 0 0 0 0 0 ? ? ? ? ? 1 0 0 0 ? 0 0 0 0 0 0 0 0 0 0 0 ? 0 ? 0 0 0 0 0 0 0 1 ? 0 ? 1 0 1 0 1 0 0 0 0 0 0 ? 0 0 0 0 ? 0 0 0 1 1 0 0 0 1 0 0 1 0 0 0 0 0 0 0 1 0 0 1 1 0 0 ? 0 0 0 0 0 ? ? 0 0 0 ? ? ? ? 0 1 0 2 ? 0 1 0 0 0 ? ? ? 0 0 1 1 0 0 0 0 1 0 0 0 ? 1 0 0 0 0 1 0 0 1 ? 0 0 0 0 ? ? 0 0 ? 0 ? ? 0 0 ? 0 1 0 0 0 1 ? 1 0 1 0 0 0 0 0 0 0 0 0 0 0 0 ? ? 0 1 0 0 0 0 0 0 0 0 0 0 ?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Compsognathus 0 0 0 1 0 0 0 0 0 0 0 0 1 1 0 0 0 0 ? 1 0 0 1 1 0 1 1 0 1 1 ? 0 0 0 0 0 0 0 0 0 0 0 0 0 0 1 1 0 1 0 0 1 0 0 0 0 0 ? ? ? ? ?</w:t>
      </w:r>
      <w:r>
        <w:rPr/>
        <w:t xml:space="preserve">? ? 1 ? 1 2 0 0 ? 0 0 ? ? ? ? ? ? ? ? ? ? ? ? ? ? ? ? ? ? ? ? ? 0 0 ? ? ? 0 ? ? ? ? ? 0 0 0 0 0 0 0 ? 0 0 0 1 0 0 0 0 0 0 1 ? 0 0 0 ? 0 0 0 0 0 1 0 0 0 0 0 0 0 0 1 0 0 0 0 0 1 ? 0 1 0 0 0 ? 0 1 0 0 ? 0 0 0 0 0 0 0 ? 1 0 0 0 1 1 ? 0 ? 0 0 0 ? 0 0 0 0 0 0 ? 0 ? 0 ? 2 ? 1 0 0 0 0 0 0 0 0 ? ? ? ? 0 0 1 0 0 ? 0 ? 0 0 0 0 0 0 0 1 0 0 0 0 0 0 1 1 0 0 0 0 1 ? 0 ? 1 0 ? 0 1 0 ? 0 0 0 0 1 0 0 0 0 0 0 1 0 1 1 0 0 0 1 0 ? 1 0 ? ? ? 1 0 1 0 ? 0 1 1 0 0 ? 0 ? 0 ? 0 ? ? 0 0 ? ? 0 0 ? 0 ? ? ? ? ? 0 0 0 0 ? ? ? 0 0 1 1 0 ? 0 0 1 0 0 0 ? 1 0 0 0 0 1 0 0 1 ? 0 0 0 ? ? ? 0 0 ? ? ? 0 0 0 ? 0 1 0 0 0 1 0 1 0 1 0 0 0 0 0 0 0 0 0 0 0 0 0 0 0 1 0 0 0 0 0 0 0 0 0 0 0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Juravenator 3 0 0 1 0 ? 0 0 0 0 0 0 0 1 0 0 0 0 ? 1 0 0 1 1 0 ? 1 0 1 1 ? ? 0 0 0 0 0 0 0 0 ? 0 ? 0 0 1 1 0 ? 0 0 1 0 ? 0 0 ? 0 0 0 0 0</w:t>
      </w:r>
      <w:r>
        <w:rPr/>
        <w:t xml:space="preserve">? 0 1 ? 1 2 ? 0 0 0 0 ? ? ? ? ? ? ? ? ? 0 ? ? ? ? ? ? ? ? ? ? ? ? ? ? ? ? ? ? ? ? ? ? 0 ? 0 0 0 0 ? 0 0 0 0 1 0 ? ? ? ? ? 1 ? 0 0 0 0 0 0 0 0 0 ? 0 0 0 0 0 0 0 0 1 0 0 0 ? ? 1 ? 0 1 0 ? 0 ? ? 1 ? ? ? ? ? ? ? 0 ? 0 ? ? ? ? ? ? 1 ? ? 0 0 ? ? ? ? ? ? 0 0 0 ? 0 ? 0 ? 2 ? 1 0 0 0 ? 0 0 0 0 ? ? ? ? ? ? 1 0 0 0 0 0 0 0 0 ? ? 0 0 1 0 0 0 0 ? 0 ? 0 0 0 ? 0 0 ? 0 ? ? ? ? ? 1 0 ? 0 ? ? 0 ? ? 0 0 ? 0 0 1 0 0 1 0 0 0 1 0 0 0 0 0 0 0 1 0 0 0 0 0 1 1 0 0 0 0 0 0 0 0 ? ? 0 0 0 1 ? 0 ? ? ? ? ? 0 ? ? ? ? ? ? ? ? ? ? ? ? 0 ? ? ? ? ? ? ? ? ? ? ? ? ? ? ? ? 1 ? 0 0 0 ? 0 0 0 0 ? ? ? ? 0 ? ? ? ? ? 0 0 1 ? 1 0 ? 0 0 0 0 0 0 ? ? ? 0 0 ? ? ? 0 1 0 0 0 0 0 0 0 0 0 0 ?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Scipionyx 3 0 0 1 0 0 0 0 0 0 0 0 1 1 0 0 0 0 ? 1 0 0 1 1 0 1 0 ? ? 1 ? ? 0 ? 0 ? 0 0 ? 0 0 0 0 0 0 1 1 0 1 0 0 1 0 0 0 0 0 0 0 0 0 0</w:t>
      </w:r>
      <w:r>
        <w:rPr/>
        <w:t xml:space="preserve">? 0 1 ? 1 2 0 0 ? 0 ? ? ? ? 0 1 0 ? ? ? 0 ? ? ? ? ? ? ? ? ? ? ? ? ? ? 0 1 0 0 ? 0 ? ? 0 0 0 0 0 0 0 0 0 0 0 1 0 0 0 ? 0 0 1 ? 0 ? 0 ? ? ? 0 0 0 1 0 0 0 0 0 0 0 0 1 0 0 0 0 0 1 ? 0 1 ? 0 0 1 0 3 0 0 ? 0 0 0 0 0 0 0 0 1 0 0 0 1 2 ? 0 ? ? 0 0 0 ? 0 0 ? 0 0 ? ? ? 0 ? ? ? 1 0 0 ? ? 0 0 0 0 ? ? ? ? 0 0 ? 0 0 0 0 0 0 0 0 0 0 0 ? 1 0 0 0 0 ? 0 1 0 0 0 1 0 0 ? 0 ? 1 0 1 0 1 0 0 0 0 0 0 1 1 0 0 0 0 0 1 0 0 1 0 0 0 1 0 0 0 0 0 2 0 1 0 0 0 0 0 1 1 0 0 0 ? 0 0 ? 0 ? ? 0 0 0 1 ? 0 ? ? 1 ? ? ? 0 1 0 0 0 0 0 0 0 0 1 ? 0 ? ? ? 1 0 ? 0 ? ? ? ? ? 0 ? ? 0 ? ? 0 0 0 ? 0 0 0 0 ? 0 0 ? ? ? ? ? ? ? ? ? ? ? ? ? ? ? ? ? ? ?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Deinocheirus ? ? ? ? ? ? ? ? ? ? ? ? ? ? ? ? ? ? ? ? ? ? ? ? ? ? ? ? ? ? ? ? ? ? ? ? ? ? ? ? ? ? ? ? ? ? ? ? ? ? ? ? ? ? ? ? ? ? ? ? ? ?</w:t>
      </w:r>
      <w:r>
        <w:rPr/>
        <w:t xml:space="preserve">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0 ? 0 0 0 1 ? 0 ? 0 ? ? 0 ? 1 0 0 0 ? 0 ? 1 0 0 ? 0 1 0 0 ? ? ? ? 0 1 1 1 1 0 0 ? 1 0 0 0 0 1 0 0 0 ? 1 0 0 0 0 0 1 0 0 0 1 0 0 0 1 0 0 0 0 0 0 0 1 ? ? ? ? ? ? ? ? ? ? ? ? ? ? ? ? ? ? ? ? ? ? ? ? ? ? ? ? ? ? ? ? ? ? ? ? ? ? ? ? ? ? ? ? ? ? ? ? ? ? ? ? ? ? ? ? ? ? ? ? ? ? ? ? ? ? ? ? ? ? ? ? ? ? ? ? ? ? ? ?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Harpymimus 1 0 0 1 0 0 0 0 0 0 2 0 0 1 2 0 2 0 ? 1 0 0 0 1 0 0 ? ? ? 1 ? ? 0 0 0 0 0 0 0 0 0 0 0 0 0 1 1 ? ? 1 0 1 0 ? 0 ? ? ? ? ? 0 0</w:t>
      </w:r>
      <w:r>
        <w:rPr/>
        <w:t xml:space="preserve">? ? 1 1 1 ? 0 0 ? 0 ? ? ? ? ? ? ? ? ? ? ? ? ? ? ? ? ? ? ? ? ? ? ? ? ? ? ? ? 0 ? ? ? ? 0 0 0 1 0 0 0 ? 0 0 0 1 0 0 0 1 ? ? 0 0 0 0 0 ? ? ? ? 0 1 ? ? ? ? ? 1 2 1 0 2 2 0 0 0 ? ? ? ? ? 1 0 0 ? ? 1 ? 0 ? 0 0 0 1 0 1 0 0 1 0 0 0 1 0 1 0 ? 0 0 1 ? 1 0 0 0 0 0 ? 1 0 ? 0 0 ? ? 0 0 ? 1 ? ? ? ? ? ? ? ? ? ? 0 0 0 0 ? 0 ? 0 ? ? ? ? 0 ? 1 0 0 0 0 0 ? 1 0 0 1 0 1 0 0 0 0 0 1 0 1 0 0 0 0 0 0 1 0 0 0 0 0 0 0 0 0 1 0 0 0 0 0 0 0 0 0 2 0 0 2 1 0 0 0 0 1 0 0 1 ? ? 1 0 0 ? ? 0 0 0 1 ? 0 0 0 ? 0 ? 1 ? ? ? 0 0 0 0 0 ? ? ? ? 0 ? 0 0 ? 0 ? ? ? ? ? ? ? ? ? ? ? ? ? ? ? ? ? ? ? 0 ? ? ? ? ? ? ? ? ? ? ? 0 0 ? 0 1 0 1 0 ? ? ? ? 0 0 0 1 0 0 0 0 0 0 ? ? 0 0 0 0 0 0 0 0 0 0 ? ? 0 ? 0 0 1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Pelecanimimus ? 0 0 1 0 0 0 0 0 0 2 0 0 1 2 0 1 0 0 0 1 0 0 1 0 0 1 0 0 1 ? ? 0 0 0 0 0 0 0 1 0 0 0 0 0 1 ? ? ? 1 0 1 0 1 0 0 ? ? ? ? ? 1</w:t>
      </w:r>
      <w:r>
        <w:rPr/>
        <w:t xml:space="preserve">? ? 1 1 1 ? ? 0 0 0 ? ? ? ? 1 1 ? ? ? ? 1 ? ? ? ? ? ? 0 0 0 2 ? ? ? ? ? ? ? 0 ? ? ? ? 0 0 0 0 0 0 ? ? 0 0 0 1 0 0 0 1 0 0 0 0 0 ? 0 ? ? ? 0 1 0 1 0 0 0 0 0 1 1 0 2 2 0 0 0 0 ? ? ? 0 1 0 ? ? ? 1 1 0 1 0 0 0 ? 0 ? 0 0 ? 0 ? ? ? ? ? ? ? 0 ? ? ? ? ? ? ? ? ? ? ? ? ? ? ? ? ? ? ? ? ? ? ? ? 1 0 1 0 0 ? ? ? ? ? ? ? 0 ? ? 2 ? ? 0 ? ? 1 2 ? ? ? ? ? 1 0 0 1 0 1 ? 0 ? 0 0 1 0 1 1 1 1 0 0 ? 1 1 1 0 0 1 0 0 0 0 1 0 0 0 0 1 1 0 0 0 2 0 0 2 1 0 0 0 1 2 0 0 1 ? ? ? ? ? ? ? ? ? ? ? ? 0 ? ? ? ? ? ? ? ? ? ? ? ? ? ? ? ? ? ? ? ? ? ? ? ? ? 0 ? ? ? ? ? ? ? ? ? ? ? ? ? ? ? ? ? ? ? ? ? ? ? ? ? ? ? ? ? ? ? ? ? ? ? ? ? ? ? ? ?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Shenzhousaurus 1 0 0 1 0 0 0 0 0 0 2 0 0 1 2 0 2 0 0 ? ? 0 0 1 0 0 1 0 0 ? 1 ? 0 0 0 0 0 ? 0 0 0 0 ? 0 0 ? ? ? 1 ? ? 1 ? 1 0 ? ? 0 1 0 ? ?</w:t>
      </w:r>
      <w:r>
        <w:rPr/>
        <w:t xml:space="preserve">? ? ? ? 1 ? ? 0 0 ? 0 0 ? ? ? ? ? ? ? ? ? ? ? ? ? ? ? ? ? ? ? ? ? ? ? ? ? ? 0 ? ? 0 ? 0 0 0 1 0 0 0 ? 0 0 0 1 0 ? ? 1 ? ? 0 0 0 ? 0 ? ? ? 0 ? 1 ? ? ? ? ? 1 2 1 0 2 2 0 0 0 ? ? ? ? 1 1 ? ? ? ? ? ? ? ? ? ? ? ? ? ? ? 0 1 ? 0 ? 1 0 ? 0 ? ? ? 0 ? ? ? 0 ? 0 0 0 1 0 0 ? ? ? 0 0 0 ? ? ? ? ? ? ? ? ? ? ? ? ? ? ? ? ? ? ? ? ? ? ? ? ? ? ? ? ? ? ? ? ? 1 ? ? ? ? ? ? ? ? ? ? ? ? ? ? ? ? ? 0 0 ? 0 ? 0 0 ? ? ? ? ? 1 ? 0 ? 0 1 1 0 0 0 2 0 0 2 1 0 0 0 1 0 0 ? 0 0 0 1 0 0 0 ? 0 0 0 1 0 0 ? 0 ? 0 0 1 0 0 0 0 0 0 1 0 0 0 0 0 0 0 0 ? 0 0 0 0 ? 1 0 0 ? 0 ? 0 0 ? ? 0 0 0 0 1 0 0 0 ? 0 ? ? ? ? ? ? ? ? ? ? ? ? ? ? ? ? ? ? ? ?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Archaeornithomimus ? ? 0 ? ? ? ? ? ? ? ? ? ? ? ? ? ? ? ? ? ? ? ? ? ? ? ? ? ? ? ? ? ? ? ? ? ? ? ? ? ? ? ? ? ? ? ? ? ? ? ? ? ? ? ? ? ? ? ? ? ? ?</w:t>
      </w:r>
      <w:r>
        <w:rPr/>
        <w:t xml:space="preserve">? ? ? ? ? ? ? ? ? ? ? ? ? ? ? ? ? ? ? ? ? ? ? ? ? ? ? ? ? ? ? ? ? ? ? ? ? ? ? ? ? ? ? ? ? ? ? ? ? ? ? ? ? ? ? ? ? ? ? ? ? ? ? ? ? ? ? ? ? ? ? ? ? ? ? ? ? ? ? ? ? ? ? ? ? ? ? ? ? ? ? ? ? ? ? ? 1 ? 1 0 0 0 0 1 0 ? ? 0 1 0 0 0 1 0 1 0 0 0 0 1 ? 1 0 0 ? 0 0 0 1 0 0 0 0 ? ? 0 0 ? ? ? ? ? ? ? ? ? ? ? ? ? 0 0 1 1 0 ? 0 2 1 1 0 ? ? 1 2 0 0 0 0 ? 1 0 0 1 0 1 0 0 ? ? ? ? 0 1 1 1 1 0 0 ? 1 0 0 0 0 1 ? ? 0 0 1 0 0 0 ? 1 ? 0 0 0 ? ? 0 1 1 0 0 0 1 2 0 0 ? ? ? ? ? ? 0 0 ? 0 0 1 1 0 0 0 0 0 0 1 0 0 0 0 0 0 1 0 0 0 0 ? 0 0 0 0 0 1 0 0 1 1 0 0 0 0 1 0 0 1 0 0 0 0 0 1 0 0 0 ? 0 0 0 0 0 1 0 1 0 0 0 ? 1 1 0 1 0 1 ? ? ? 0 0 0 1 1 0 0 1 0 0 ? ? ? ? ? ? ? ? ? ? ? 0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Garudimimus 1 0 0 1 0 0 0 0 0 0 2 0 0 1 2 0 2 0 ? 1 1 0 0 1 0 0 1 0 0 1 1 0 0 0 0 0 0 0 0 1 0 0 0 0 0 1 1 0 ? 1 0 1 0 1 0 0 0 0 ? 0 1 0</w:t>
      </w:r>
      <w:r>
        <w:rPr/>
        <w:t xml:space="preserve">? ? 1 1 1 0 0 0 0 0 0 0 0 ? ? ? ? ? ? 0 1 0 1 0 1 ? 0 0 0 0 ? 0 0 ? 1 ? 1 0 0 1 ? ? ? 0 0 0 1 0 0 0 0 0 0 0 1 0 0 0 1 0 0 0 0 0 0 0 2 0 0 0 1 1 ? ? ? ? ? 1 ? ? ? ? ? 1 ? ? ? ? ? ? ? ? ? ? 1 0 ? 1 1 ? 0 0 0 ? 0 ? 1 0 1 0 0 0 1 0 ? 0 ? ? 0 1 ? ? 0 ? ? 0 0 ? ? ? 0 ? ? ? ? ? ? ? ? ? ? ? ? ? ? ? ? ? ? ? ? ? ? ? ? ? ? ? 1 ? ? ? ? ? ? ? ? ? ? ? 1 ? 0 ? ? ? ? ? ? ? ? ? ? 1 ? ? ? ? ? ? ? ? ? ? ? ? ? ? ? ? ? ? ? ? ? ? ? ? ? ? ? ? ? ? ? ? ? ? ? ? ? ? ? 0 0 1 0 0 0 0 0 0 0 1 1 0 0 0 0 0 0 1 0 0 0 0 0 ? ? 0 ? ? 0 ? ? ? ? ? ? ? ? ? ? ? ? ? ? ? ? ? ? 1 0 0 0 0 0 1 0 ? 0 0 0 1 0 0 0 ? 0 1 0 0 0 1 0 1 0 1 0 0 ? 0 0 0 0 0 1 0 0 0 0 0 0 1 0 0 0 0 ? ? ? ? 0 0 0 0 0 ? ? 0 0 1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Sinornithomimus 1 0 0 1 0 0 0 0 0 0 2 0 0 1 2 0 2 0 ? 1 ? 0 0 1 0 0 1 0 0 1 ? ? 0 0 0 0 0 0 0 1 0 0 0 0 0 1 1 1 1 1 0 1 0 1 0 0 0 0 1 0 1 0</w:t>
      </w:r>
      <w:r>
        <w:rPr/>
        <w:t xml:space="preserve">0 0 1 1 1 0 ? 0 0 0 0 0 ? ? ? ? ? ? ? ? 1 ? ? ? ? ? 0 0 0 0 ? ? ? ? ? ? ? ? ? ? ? 0 ? 0 0 0 1 0 0 0 0 0 0 0 1 0 0 0 1 0 0 0 0 0 0 0 ? 0 0 0 1 1 ? ? ? ? ? 1 ? ? ? ? ? 1 ? ? ? ? ? ? ? ? ? 0 1 0 1 ? 1 1 0 0 0 ? 0 1 1 0 1 0 0 ? ? ? ? ? ? ? ? 1 ? 1 0 ? ? 0 0 0 ? ? 0 0 0 ? ? 0 0 0 1 0 0 ? 0 ? ? ? ? ? ? 0 0 0 1 0 0 1 0 2 1 1 0 1 1 1 2 0 0 0 0 1 1 0 0 1 0 ? ? 0 ? 0 0 1 0 1 3 1 1 1 0 0 ? 1 1 0 ? 1 0 0 0 0 1 0 0 0 0 1 1 0 0 0 2 0 0 1 1 0 0 0 1 1 0 0 1 0 0 1 0 0 0 0 0 0 0 1 1 0 0 0 0 0 0 1 0 0 0 0 0 0 1 0 0 0 0 0 0 0 0 0 0 1 0 0 ? 1 0 0 0 0 1 0 0 1 0 0 0 0 ? 1 0 0 0 ? 0 1 0 0 ? ? 0 1 0 0 0 1 1 1 0 2 0 1 ? ? ? 0 0 0 2 1 0 0 1 0 0 ? ? 0 ? ? 0 0 0 ? 0 0 0 ? ? 0 0 0 0 1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Gallimimus 1 0 0 1 0 0 0 0 0 0 2 0 0 1 2 0 2 0 ? 1 1 0 0 1 0 0 1 2 ? 1 1 0 0 0 0 0 0 0 0 1 0 0 0 0 0 1 1 1 1 1 0 1 0 1 0 0 0 0 1 0 1 1</w:t>
      </w:r>
      <w:r>
        <w:rPr/>
        <w:t xml:space="preserve">0 0 1 1 1 0 0 0 0 0 0 0 0 0 ? 1 0 1 1 0 1 0 1 0 1 0 0 0 0 0 1 0 0 0 1 0 1 0 0 1 ? 0 1 0 0 0 1 0 0 0 0 0 0 0 1 0 0 0 1 0 0 0 0 0 0 0 2 0 0 0 1 1 ? ? ? ? ? 1 ? ? ? ? ? 1 ? ? ? ? ? ? ? ? ? 0 1 0 1 1 1 1 0 0 0 0 0 1 1 0 1 0 0 0 1 0 1 0 0 0 0 1 ? 1 0 0 0 0 0 0 1 0 0 0 0 ? 0 0 0 0 1 0 0 ? ? ? ? ? ? ? ? 0 0 0 1 1 1 ? 0 2 1 1 0 0 1 1 2 0 0 0 0 1 1 0 0 1 0 1 0 0 0 ? 0 1 0 1 1 1 1 1 0 0 1 0 0 0 0 1 0 0 0 0 1 0 0 0 0 1 1 0 0 0 2 0 0 1 1 0 0 0 1 1 0 0 1 0 0 1 0 0 0 0 0 0 0 1 1 0 0 0 0 0 0 1 0 0 0 0 0 0 1 0 0 0 0 0 0 0 0 0 0 1 0 0 1 1 0 0 0 0 1 0 0 1 0 0 0 0 0 1 0 0 0 1 0 1 0 0 0 1 0 1 0 0 0 1 1 1 0 2 0 1 ? ? ? 0 0 0 2 1 0 0 1 0 0 ? ? 0 0 0 1 0 0 0 0 0 0 ? ? 0 0 0 0 1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Anserimimus ? ? ? ? ? ? ? ? ? ? ? ? ? ? ? ? ? ? ? ? ? ? ? ? ? ? ? ? ? ? ? ? ? ? ? ? ? ? ? ? ? ? ? ? ? ? ? ? ? ? ? ? ? ? ? ? ? ? ? ? ? ?</w:t>
      </w:r>
      <w:r>
        <w:rPr/>
        <w:t xml:space="preserve">? ? ? ? ? ? ? ? ? ? ? ? ? ? ? ? ? ? ? ? ? ? ? ? ? ? ? ? ? ? ? ? ? ? ? ? ? ? ? ? ? ? ? ? ? ? ? ? ? ? ? ? ? ? ? ? ? ? ? ? ? ? ? ? ? ? ? ? ? ? ? ? ? ? ? ? ? ? ? ? ? ? ? ? ? ? ? ? ? ? ? ? ? ? ? ? ? ? ? ? ? ? ? ? ? ? ? ? ? ? ? ? ? ? ? ? 0 ? ? ? ? ? ? ? ? ? ? ? ? ? ? ? ? ? ? ? ? 0 ? ? ? ? ? ? ? ? ? ? ? 3 ? ? 1 1 ? ? ? ? 1 1 ? ? ? ? 2 ? 0 ? 0 ? 1 ? ? 1 0 ? ? ? 0 0 0 1 0 1 1 1 1 1 0 ? ? 1 1 0 0 1 0 0 0 ? 1 0 0 0 1 0 ? 0 0 0 1 0 0 1 1 0 0 0 2 2 0 0 1 ? ? ? ? ? ? ? ? ? ? ? 1 ? ? ? ? ? ? ? ? ? ? ? ? ? ? ? ? ? ? ? ? ? ? ? ? ? ? ? ? ? ? ? ? ? ? ? ? ? ? ? ? ? 0 ? ? ? ? ? ? ? ? ? ? ? ? ? ? ? 0 ? ? 1 0 2 0 1 ? ? ? 0 0 0 2 1 ? 0 ? ? 0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Ornithomimus 1 0 0 1 0 0 0 0 0 0 2 0 0 1 2 0 2 0 ? 1 1 0 0 1 0 0 1 2 0 1 1 0 0 0 0 0 0 0 0 1 0 0 0 0 0 1 1 1 1 1 0 1 0 1 0 0 0 0 1 0 1 1</w:t>
      </w:r>
      <w:r>
        <w:rPr/>
        <w:t xml:space="preserve">0 0 1 1 1 0 0 0 0 0 0 0 0 0 ? 1 0 1 1 0 1 0 1 0 1 0 0 0 0 0 1 0 0 0 1 ? ? 0 0 ? 0 ? ? 0 0 0 1 0 0 0 0 0 0 0 1 0 0 0 1 0 1 0 0 0 0 0 ? ? 0 0 1 1 ? ? ? ? ? 1 ? ? ? ? ? 1 ? ? ? ? ? ? ? ? ? 0 1 0 1 ? ? 1 0 0 0 0 0 1 1 0 1 0 0 0 1 0 1 0 0 0 0 1 0 1 0 0 ? 0 0 0 1 0 0 0 0 ? 0 0 0 0 1 0 0 1 0 ? ? ? ? ? ? 3 0 0 1 1 1 1 0 2 1 1 0 0 1 1 2 0 0 0 0 1 1 0 0 1 0 1 0 0 0 0 ? ? 0 1 1 1 1 1 0 0 ? 1 1 0 0 1 0 0 0 0 1 0 0 0 1 1 1 0 0 0 2 0 0 1 1 0 0 0 2 2 0 0 1 0 0 1 0 0 0 0 0 0 0 1 1 0 0 0 0 0 0 1 0 0 0 0 0 0 1 0 0 0 0 0 0 ? 0 0 0 1 0 0 1 1 0 0 0 0 1 0 0 1 0 0 0 0 0 1 0 0 0 1 0 ? 0 0 0 1 0 1 0 0 0 1 1 1 0 2 0 1 ? ? ? 0 0 0 2 1 0 0 ? 0 0 ? ? 0 0 0 1 0 0 0 0 0 0 ? ? 0 0 0 0 1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Struthiomimus 1 0 0 1 0 0 0 0 0 0 2 0 0 1 2 0 2 0 ? 1 1 0 0 1 0 0 1 2 ? 1 1 0 0 0 0 0 0 0 0 1 0 0 0 0 0 1 1 1 1 1 0 1 0 1 0 0 0 0 1 0 1 1</w:t>
      </w:r>
      <w:r>
        <w:rPr/>
        <w:t xml:space="preserve">? 0 1 1 1 0 0 0 0 0 0 0 0 0 ? 1 0 1 1 0 ? 0 ? 0 ? ? 0 0 0 0 1 0 0 0 1 0 1 ? 0 1 ? ? ? 0 0 0 1 0 0 0 0 0 0 0 1 0 0 0 1 0 1 0 0 0 0 0 2 0 0 0 1 1 ? ? ? ? ? 1 ? ? ? ? ? 1 ? ? ? ? ? ? ? ? ? 0 1 0 1 ? 1 1 0 0 0 0 0 1 1 0 1 0 0 0 1 0 1 0 0 0 0 1 0 1 0 0 0 0 0 0 1 0 0 0 0 ? 0 0 0 0 1 0 0 1 0 ? ? ? ? 0 ? 0 0 0 1 1 1 1 0 2 1 1 0 0 1 1 2 0 0 0 0 1 1 0 0 1 0 1 0 0 0 0 0 1 0 1 1 1 1 1 0 0 1 0 1 0 0 1 0 0 0 0 1 0 0 0 0 1 1 0 0 0 2 0 0 1 1 0 0 0 1 1 0 0 1 0 0 1 0 0 0 0 0 0 0 1 1 0 0 0 0 0 0 1 0 0 0 0 0 0 0 0 0 0 0 0 0 ? 0 0 0 1 0 0 1 1 0 0 0 0 1 0 0 1 0 0 0 0 0 1 0 0 0 1 0 ? 0 0 0 1 0 1 0 0 0 1 1 1 0 2 0 1 ? ? ? 0 0 0 2 1 0 0 1 0 0 1 ? 0 0 0 1 0 0 0 0 0 0 ? ? 0 0 0 0 1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Ornitholestes 2 0 0 0 0 0 0 0 0 0 0 0 1 1 0 0 1 0 ? 1 0 0 1 1 0 1 1 0 1 1 ? 0 0 ? 0 ? 0 0 0 0 0 0 0 0 0 1 1 0 1 1 0 1 0 1 0 0 0 0 0 0 1 0</w:t>
      </w:r>
      <w:r>
        <w:rPr/>
        <w:t xml:space="preserve">0 1 1 ? 1 ? ? 0 0 ? 1 0 0 ? ? 1 ? ? 0 ? 0 0 ? 0 0 ? ? 1 0 1 ? 0 ? 0 ? ? ? 0 0 1 ? ? ? 0 0 0 0 0 0 0 0 0 0 0 1 0 0 0 0 0 0 0 0 0 0 0 ? 0 0 0 0 0 1 0 0 0 0 0 0 0 0 ? 0 0 0 0 0 1 ? 0 1 0 0 ? ? ? 1 0 1 1 0 0 0 ? 0 ? 0 0 1 1 0 0 1 0 1 0 0 0 0 ? ? 1 0 0 ? 0 0 0 ? ? 0 0 0 ? ? ? ? 1 1 ? ? ? ? ? ? ? ? ? ? ? ? ? ? ? ? ? ? ? ? ? ? ? 1 1 0 0 0 0 0 1 1 0 0 0 0 ? 0 0 ? ? ? ? ? 1 ? ? ? ? ? 0 ? ? ? ? 0 ? 0 ? ? 0 ? ? ? ? ? ? ? ? ? ? ? ? 0 0 0 0 0 0 1 0 0 0 ? 0 0 1 0 0 0 ? 0 0 0 0 1 0 ? 0 0 0 0 1 0 0 0 0 0 0 1 0 ? ? ? 0 0 1 0 0 1 0 0 0 0 1 0 0 0 0 1 0 1 ? 0 0 0 0 ? ? 0 0 ? ? 0 ? ? ? ? ? ? ? ? ? 0 1 0 1 0 1 0 ? ? ? ? 0 0 0 0 0 0 ? 0 0 0 ? ? ? ? ? ? ? ? ? 0 0 1 ? ? ?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Falcarius ? ? ? ? ? ? ? ? ? ? ? ? ? ? ? ? ? ? ? ? 1 ? ? ? 0 ? ? ? ? ? ? 0 ? ? 0 0 0 0 ? ? ? ? ? ? ? 1 1 ? ? ? ? ? ? ? ? ? ? ? ? ? ? ?</w:t>
      </w:r>
      <w:r>
        <w:rPr/>
        <w:t xml:space="preserve">1 ? ? 1 ? ? ? 0 0 ? ? ? ? 0 1 0 1 0 0 0 ? 0 ? 0 1 ? 1 0 0 0 2 0 0 0 1 ? ? ? ? ? ? ? ? ? 2 0 0 0 0 ? ? 0 0 1 ? ? ? ? ? ? ? ? ? ? ? ? ? ? ? ? ? 0 ? 0 ? ? ? 0 1 0 0 0 1 0 0 1 0 1 1 0 0 1 0 ? ? ? 1 1 0 0 0 0 ? 1 0 1 ? 0 1 1 0 0 1 0 1 1 0 0 0 0 ? 1 1 0 ? 0 0 1 ? ? 0 0 2 ? ? 0 0 0 1 ? ? ? ? ? ? ? ? 0 0 ? ? ? 0 0 0 ? 0 1 0 0 ? 0 ? 1 0 1 0 1 0 ? 1 0 0 ? 1 1 1 0 1 m 1 0 0 1 0 0 ? 0 0 ? 1 0 0 0 0 0 0 1 0 0 1 0 0 0 1 0 0 0 0 0 0 0 0 0 0 0 0 0 0 0 0 0 0 1 0 1 0 0 0 1 0 0 1 0 1 0 1 0 0 0 2 1 0 0 0 0 0 0 1 0 0 0 0 ? 0 1 1 ? 0 2 0 0 0 1 1 0 ? ? 1 ? ? 1 0 0 1 1 0 1 0 0 0 0 0 0 0 0 1 0 0 1 0 0 0 ? 0 2 0 0 0 0 ? 0 0 0 0 0 0 0 0 0 0 0 0 ? ? 0 0 0 0 0 0 ? 0 0 1 0 ? 0 0 1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Beipiaosaurus 0 0 0 1 0 0 1 0 0 0 0 0 1 0 1 0 2 0 ? 1 ? 0 1 1 0 ? ? ? ? 1 ? 0 0 0 0 ? 0 0 0 0 0 0 0 0 0 1 1 0 ? 1 0 1 0 1 0 0 ? ? ? ? ? 0</w:t>
      </w:r>
      <w:r>
        <w:rPr/>
        <w:t xml:space="preserve">? ? 1 ? 1 ? ? ? ? 0 ? ? ? ? ? ? ? ? ? ? ? ? ? ? ? ? ? ? ? ? ? ? ? ? ? ? ? ? ? ? ? ? ? 0 ? 2 0 0 0 0 0 1 0 1 0 0 0 0 0 0 0 0 0 0 ? 0 ? ? 0 0 0 0 ? ? ? 0 0 0 1 0 0 0 1 0 0 0 0 0 ? 0 0 ? 0 0 1 0 1 1 0 ? 0 0 ? ? 0 0 0 0 1 ? 0 0 1 0 1 1 ? ? 0 ? ? ? ? ? 1 0 0 ? 0 ? ? ? ? ? ? ? ? ? ? 0 0 ? 0 ? ? ? ? 0 0 0 0 0 0 0 0 1 0 1 0 0 0 0 1 0 0 1 0 1 0 1 1 0 0 1 0 ? ? 0 ? 0 1 ? 0 1 0 0 0 0 0 0 1 0 0 1 0 0 0 1 0 0 1 ? 0 0 1 0 0 0 0 0 ? ? 0 0 0 0 0 0 0 0 ? ? 0 ? 0 1 0 1 ? ? 1 ? ? ? ? ? ? 1 0 0 ? ? ? ? ? ? 0 ? ? ? ? ? ? ? ? ? ? ? ? ? ? ? ? ? ? ? ? ? ? ? ? 1 ? 0 1 1 ? 0 ? 0 0 0 ? ? ? 0 1 0 0 ? ? 0 0 0 0 ? ? 0 0 0 ? 0 0 0 ? ? ? 0 ? ? ? ? ? ? 0 ? ? ? ? ? ? ? ? ? ? ? 1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Alxasaurus ? ? ? ? ? ? ? ? ? ? ? ? ? ? ? ? ? ? ? ? ? ? ? ? ? ? ? ? ? ? ? ? ? ? ? ? ? ? ? ? ? ? ? ? ? ? ? ? ? ? ? ? ? ? ? ? ? ? ? ? ? ?</w:t>
      </w:r>
      <w:r>
        <w:rPr/>
        <w:t xml:space="preserve">? ? ? ? ? ? ? ? ? ? ? ? ? ? ? ? ? ? ? ? ? ? ? ? ? ? ? ? ? ? ? ? ? ? ? ? ? ? ? ? ? ? ? 0 2 2 ? 0 0 ? ? 1 0 1 ? 0 ? ? ? ? ? ? ? ? ? ? ? ? ? ? ? ? ? ? ? ? ? ? 1 0 0 0 1 0 1 1 2 0 0 0 0 1 0 ? ? ? ? ? ? ? ? ? ? ? ? 1 1 0 1 ? 0 0 1 0 1 ? ? 0 0 0 ? 1 ? 0 ? 0 0 ? 0 ? 0 0 2 ? ? 0 0 ? 0 ? ? ? ? ? ? ? ? ? ? 0 ? ? 0 ? ? ? ? ? 0 ? ? 0 1 0 0 1 0 ? 0 1 1 0 ? ? 0 ? ? 0 1 0 1 0 0 1 0 0 ? 0 0 ? 1 0 0 1 1 ? ? ? ? 0 ? ? ? ? ? ? ? 0 0 ? ? ? 0 0 0 0 1 1 0 0 0 0 ? 1 0 1 0 1 ? 1 1 0 1 0 1 0 ? 1 1 0 2 ? ? 2 ? ? ? ? ? ? 0 0 ? 0 ? ? 1 ? ? 0 0 0 ? 1 1 1 0 0 1 ? 1 ? ? 0 ? ? ? ? ? ? ? ? 0 0 ? 0 ? ? ? ? ? ? ? 0 ? ? ? ? 0 0 2 ? 1 ? 0 0 0 ? 0 0 ? 0 0 ? ? ? 0 0 0 0 0 0 ? 0 1 ? ? 0 ? 1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Nanshiungosaurus ? ? ? ? ? ? ? ? ? ? ? ? ? ? ? ? ? ? ? ? ? ? ? ? ? ? ? ? ? ? ? ? ? ? ? ? ? ? ? ? ? ? ? ? ? ? ? ? ? ? ? ? ? ? ? ? ? ? ? ? ? ?</w:t>
      </w:r>
      <w:r>
        <w:rPr/>
        <w:t xml:space="preserve">? ? ? ? ? ? ? ? ? ? ? ? ? ? ? ? ? ? ? ? ? ? ? ? ? ? ? ? ? ? ? ? ? ? ? ? ? ? ? ? ? ? ? ? ? ? ? ? ? ? ? ? ? ? ? ? ? ? ? ? ? ? ? ? ? ? ? ? ? ? ? ? ? ? ? ? ? ? ? ? ? ? ? ? ? ? ? ? ? ? ? ? ? ? ? ? ? ? ? ? ? ? ? ? 0 ? 1 0 1 1 0 0 1 ? 1 ? ? 0 ? 0 ? ? ? 0 ? ? ? ? ? ? ? ? ? ? ? ? ? ? ? ? ? ? ? ? ? ? ? ? ? ? ? ? ? ? ? ? ? ? ? ? ? ? ? ? ? ? ? ? ? ? ? ? ? ? ? ? ? ? ? ? ? ? ? ? ? ? ? ? ? ? ? ? ? ? ? ? ? ? ? ? ? ? ? ? ? ? ? ? ? ? ? ? ? ? ? ? ? ? ? ? ? ? ? 2 0 1 0 0 ? 2 ? 0 ? ? ? ? ? 1 1 ? ? ? 0 2 0 ? ? ? ? ? ? ? ? ? 0 ? ? 0 0 0 0 0 0 1 1 ? 0 1 1 ? 1 ? ? ? ? ? ? ? ? ? ? ? ? ? ? ? ? ? ? ? ? ? ? ? ? ? ? ? ? ? ? ? 1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Suzhousaurus ? ? ? ? ? ? ? ? ? ? ? ? ? ? ? ? ? ? ? ? ? ? ? ? ? ? ? ? ? ? ? ? ? ? ? ? ? ? ? ? ? ? ? ? ? ? ? ? ? ? ? ? ? ? ? ? ? ? ? ? ? ?</w:t>
      </w:r>
      <w:r>
        <w:rPr/>
        <w:t xml:space="preserve">? ? ? ? ? ? ? ? ? ? ? ? ? ? ? ? ? ? ? ? ? ? ? ? ? ? ? ? ? ? ? ? ? ? ? ? ? ? ? ? ? ? ? ? ? ? ? ? ? ? ? ? ? ? ? ? ? ? ? ? ? ? ? ? ? ? ? ? ? ? ? ? ? ? ? ? ? ? ? ? ? ? ? ? ? ? ? ? ? ? ? ? ? ? ? ? ? ? ? ? ? ? ? ? ? ? ? 0 0 ? 0 0 1 0 1 1 1 0 1 0 0 0 0 0 ? 0 0 1 ? ? 0 ? ? ? ? ? 0 0 ? ? ? ? ? ? ? ? ? ? ? 0 0 ? 0 0 ? ? 0 1 0 ? 0 0 1 0 0 1 0 1 0 ? ? ? ? ? ? ? ? ? ? ? ? ? ? ? ? ? ? ? ? ? ? ? ? ? ? ? ? ? ? ? ? ? ? ? ? ? ? ? ? ? ? ? ? ? ? ? ? ? ? ? ? ? ? 2 0 1 0 1 0 2 1 0 1 0 1 0 1 1 1 0 2 1 0 2 0 1 0 0 1 0 ? ? ? 0 0 0 1 0 0 0 0 1 0 1 1 1 0 0 1 1 ? ? ? 0 1 1 ? ? 0 ? 0 0 0 ? ? ? ? ? ? ? ? ? ? ? ? ? ? ? ? ? ? ? ?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Nothronychus ? ? ? ? ? ? ? ? ? ? ? ? ? ? ? ? ? ? ? ? ? ? ? ? ? ? ? ? ? ? ? ? ? ? ? ? ? ? ? ? ? ? ? ? ? ? ? ? ? ? ? ? ? ? ? ? ? ? ? ? ? ?</w:t>
      </w:r>
      <w:r>
        <w:rPr/>
        <w:t xml:space="preserve">? ? ? ? ? ? ? ? ? ? ? ? ? 0 1 ? ? 0 ? ? ? ? ? ? ? ? 0 1 0 0 2 ? 0 0 0 ? ? ? ? ? ? ? ? ? ? ? ? ? ? ? ? ? ? ? ? ? ? ? ? ? ? ? ? ? ? ? ? ? ? ? ? ? ? ? ? ? ? 0 1 0 0 0 1 0 ? ? ? 0 0 0 0 1 0 ? ? ? 1 ? 0 0 0 0 0 1 0 ? 1 0 1 1 0 ? 0 0 ? 1 1 0 0 1 ? 1 ? 0 1 ? 0 1 0 ? 0 ? 2 ? 0 0 0 ? ? ? ? ? ? ? ? ? ? 0 0 0 0 0 0 ? 0 ? ? 1 0 ? ? ? 1 0 0 1 0 1 0 1 1 0 ? ? 0 1 0 0 ? ? ? ? 0 1 0 ? 0 0 ? 0 ? 0 ? ? ? 0 0 ? 0 0 ? 0 0 ? ? 0 0 ? 0 ? ? ? 0 0 0 0 0 0 0 0 0 0 ? 2 ? 1 0 1 ? ? 1 0 ? 0 ? ? ? 1 ? 0 ? ? 0 2 0 1 0 0 ? ? 1 0 0 0 0 1 1 1 ? 0 0 1 0 1 1 1 0 0 1 1 1 0 ? ? 1 1 ? ? ? 0 0 ? ? ? ? 0 1 0 ? ? ? 0 0 0 ? 2 0 0 0 0 2 1 1 0 0 0 0 0 0 1 ? ? 0 ? ? 0 ? ? ? ? ? ? 0 1 1 ? ? ? ? 1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Erliansaurus ? ? ? ? ? ? ? ? ? ? ? ? ? ? ? ? ? ? ? ? ? ? ? ? ? ? ? ? ? ? ? ? ? ? ? ? ? ? ? ? ? ? ? ? ? ? ? ? ? ? ? ? ? ? ? ? ? ? ? ? ? ?</w:t>
      </w:r>
      <w:r>
        <w:rPr/>
        <w:t xml:space="preserve">? ? ? ? ? ? ? ? ? ? ? ? ? ? ? ? ? ? ? ? ? ? ? ? ? ? ? ? ? ? ? ? ? ? ? ? ? ? ? ? ? ? ? ? ? ? ? ? ? ? ? ? ? ? ? ? ? ? ? 0 ? ? ? ? ? ? ? ? ? ? ? ? ? ? ? ? ? ? ? ? ? ? ? ? ? ? ? ? ? ? ? ? ? ? ? ? ? ? ? ? ? ? ? ? ? ? ? ? ? 1 0 ? ? ? ? ? ? ? ? ? ? ? ? ? ? ? ? ? ? ? ? ? ? ? ? ? ? ? ? ? ? ? ? ? ? ? ? ? ? 0 ? ? ? ? ? ? ? ? ? ? ? 0 1 0 0 1 0 1 1 1 1 0 1 ? 0 1 ? 0 ? ? ? ? 0 1 0 0 0 0 1 0 1 0 0 1 1 0 0 1 0 ? 0 0 1 0 0 0 0 0 0 0 1 0 0 0 0 1 1 1 0 0 0 0 1 ? ? ? ? ? ? ? ? 0 ? ? ? ? ? 1 ? ? ? 1 ? ? ? ? ? ? ? ? ? ? ? ? ? ? ? ? ? ? ? ? ? ? ? ? ? ? ? ? ? 0 0 ? 1 ? ? ? 0 0 ? 0 0 ? 0 0 ? 0 ? ? 0 ? ? ? ? ? ? ? ? ? ? ? ?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Neimongosaurus ? ? ? ? ? ? ? ? ? ? ? ? ? ? ? ? ? ? ? ? ? ? ? ? ? ? ? ? ? ? ? ? ? ? ? ? ? ? ? ? ? ? ? ? ? ? ? ? ? ? ? ? ? ? ? ? ? ? ? ? ? ?</w:t>
      </w:r>
      <w:r>
        <w:rPr/>
        <w:t xml:space="preserve">? ? ? ? ? ? ? ? ? ? ? ? ? ? ? ? ? ? ? ? ? ? ? ? ? ? ? ? ? ? ? ? ? ? ? ? ? ? ? ? ? ? ? ? 2 1 0 0 0 ? ? ? 0 ? ? ? ? ? ? ? ? ? ? ? ? ? ? ? ? ? ? ? ? ? ? ? ? ? 1 ? 0 0 ? 0 1 ? ? 0 ? 0 0 1 0 1 ? ? 1 1 0 1 0 0 0 ? 0 1 1 0 1 1 0 0 1 0 1 1 ? ? 0 1 ? ? 2 ? 1 0 0 ? 0 ? 0 0 2 ? 0 0 0 ? 0 ? ? ? ? ? ? ? ? 0 0 ? 0 ? 0 0 1 ? 0 1 0 0 0 0 1 0 0 1 0 1 1 1 1 ? 1 ? ? ? ? ? ? ? ? ? ? ? ? ? ? ? ? ? ? ? ? ? ? ? ? ? ? ? ? ? ? ? ? ? ? ? ? ? ? ? ? ? ? ? ? ? ? ? ? ? ? 2 ? 1 0 ? ? 2 ? 0 1 0 1 0 1 1 1 0 2 ? ? ? ? ? ? ? ? ? ? ? ? ? ? ? ? ? ? ? ? ? ? ? ? ? ? ? ? ? ? 0 0 0 1 ? ? 1 0 ? 0 0 0 0 0 ? ? ? ? ? ? 0 0 0 0 2 0 0 0 0 2 1 1 0 0 0 0 0 0 1 ? ? 0 ? 0 0 0 0 0 0 0 0 0 1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Segnosaurus 2 ? ? ? ? ? ? ? ? ? ? ? ? ? ? ? ? ? ? ? ? ? ? ? ? ? ? ? ? ? ? ? ? ? ? ? ? ? ? ? ? ? ? ? ? ? ? ? ? ? ? ? ? ? ? ? ? ? ? ? ? ?</w:t>
      </w:r>
      <w:r>
        <w:rPr/>
        <w:t xml:space="preserve">? ? ? ? ? ? ? ? ? ? ? ? ? ? ? ? ? ? ? ? ? ? ? ? ? ? ? ? ? ? ? ? ? ? ? ? ? ? ? ? ? ? ? 0 ? 2 ? 0 0 ? ? 1 ? 1 0 ? ? 0 0 ? 0 0 0 0 0 0 ? 0 0 0 0 ? ? ? ? ? ? ? 1 0 0 0 1 0 1 1 2 0 ? 0 0 1 0 ? ? ? ? ? ? ? ? ? ? ? ? ? ? ? ? ? ? ? ? ? ? ? ? ? ? ? ? ? ? 0 ? ? ? ? ? ? ? ? ? ? ? ? ? ? ? ? ? ? ? ? ? ? ? ? ? ? 0 2 ? 1 1 1 ? 1 ? ? 0 ? ? 0 0 1 0 1 0 ? 1 0 ? ? ? ? ? ? ? ? ? ? ? ? ? ? ? ? ? ? ? ? ? ? ? ? ? ? ? ? ? ? ? ? ? ? ? ? 0 ? ? ? ? ? ? ? ? ? ? ? ? ? ? 2 0 1 0 1 ? 2 1 0 1 0 1 0 1 1 1 0 2 1 0 2 0 1 0 ? ? ? 0 0 0 0 0 0 ? ? 0 0 0 1 ? 1 1 1 0 0 1 ? 1 0 ? ? ? ? ? ? ? ? ? ? 0 ? ? 0 ? ? 0 ? 0 ? ? 0 ? 2 0 ? 0 0 2 1 1 0 0 0 0 0 0 1 ? 0 0 1 0 ? 0 0 ? ? ? ? ? 1 1 1 1 ? ? 1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Erlikosaurus ? 0 0 0 0 0 0 0 0 0 0 0 1 0 1 0 2 0 0 1 1 0 1 1 0 ? 0 ? ? 1 1 0 0 0 0 0 0 0 0 0 0 0 0 0 0 1 1 0 1 1 0 1 0 1 0 0 1 0 0 0 1 0</w:t>
      </w:r>
      <w:r>
        <w:rPr/>
        <w:t xml:space="preserve">? ? 1 1 1 1 0 0 0 0 1 1 0 ? ? ? ? 0 2 ? 1 0 ? 1 ? 0 0 1 0 0 ? 0 0 0 0 1 1 1 0 ? ? 1 1 0 2 2 0 0 0 0 0 1 0 1 0 0 0 0 0 0 0 0 0 0 0 0 2 0 0 0 0 1 ? ? ? ? 0 0 1 0 0 0 1 0 1 1 2 0 0 0 0 1 0 ? ? ? ? ? ? ? ? ? ? ? ? ? ? ? ? ? ? ? ? ? ? ? ? ? ? ? ? ? ? ? ? ? ? ? ? ? ? ? ? ? ? ? ? ? ? ? ? ? ? ? ? ? ? ? ? ? ? ? ? ? ? ? ? ? ? ? ? ? ? 0 0 1 1 1 1 ? ? ? ? ? ? ? ? ? ? ? ? ? ? ? ? ? ? ? ? ? ? ? ? ? ? ? ? ? ? ? ? ? ? ? ? ? ? ? ? ? ? ? ? ? ? ? ? ? ? ? ? ? ? ? ? ? ? ? ? ? ? ? ? ? ? ? ? ? ? ? ? ? ? ? ? ? ? ? ? ? ? ? ? ? ? ? ? ? ? ? ? ? ? ? ? ? ? ? ? ? ? ? ? ? ? ? ? ? ? ? ? ? ? ? ? ? ? ? ? ? ? ? 0 0 ? 2 0 0 ? 0 2 1 1 0 0 0 ? ? ? ? ? ? ? ? 0 0 0 0 0 0 0 0 0 1 1 1 1 0 0 1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Therizinosaurus ? ? ? ? ? ? ? ? ? ? ? ? ? ? ? ? ? ? ? ? ? ? ? ? ? ? ? ? ? ? ? ? ? ? ? ? ? ? ? ? ? ? ? ? ? ? ? ? ? ? ? ? ? ? ? ? ? ? ? ? ? ?</w:t>
      </w:r>
      <w:r>
        <w:rPr/>
        <w:t xml:space="preserve">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0 2 0 0 1 ? 0 1 0 0 0 ? ? 0 0 1 1 1 1 ? 0 ? 1 ? 0 ? ? 0 ? 0 1 1 0 1 0 0 0 0 1 ? 1 0 0 1 1 ? ? ? ? ? 0 0 1 ? ? 0 ? ? 0 ? ? ? 0 0 0 ? ? 1 ? 1 0 0 ? ? ? ? ? ? ? ? ? ? ? ? ? ? ? ? ? ? ? ? ? ? ? ? ? ? ? ? ? ? ? ? ? ? ? ? ? ? ? ? ? ? ? ? ? ? ? ? ? ? ? ? ? ? ? ? ? ? ? ? ? ? ? ? ? ? ? ? ? ? ? ? ? ? ? ? ? ? ? ? ?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Haplocheirus 0 0 0 0 0 0 0 0 0 0 0 0 1 1 1 0 0 ? ? 1 0 0 1 1 0 1 1 0 1 0 1 0 0 0 0 0 0 0 ? ? 0 0 0 0 0 1 1 0 ? 1 0 1 0 1 0 0 0 0 0 0 1 0</w:t>
      </w:r>
      <w:r>
        <w:rPr/>
        <w:t xml:space="preserve">? ? 1 ? ? ? ? 0 0 0 ? ? 0 ? ? ? ? ? ? ? 0 1 1 0 ? ? 0 1 ? 0 ? ? ? 0 ? 0 1 0 ? ? 0 1 0 0 0 0 0 0 0 1 ? 0 0 0 1 0 ? 0 1 ? 1 0 0 0 1 0 ? 1 0 ? 0 0 1 0 ? 0 ? 0 3 0 0 1 2 0 0 1 ? 1 ? 0 0 0 0 0 ? ? 1 1 ? ? 0 0 ? ? ? 1 0 1 2 1 0 1 1 0 1 1 1 0 ? 0 ? 0 0 0 ? ? 0 0 0 ? 0 ? 2 ? 0 0 0 ? ? 0 ? ? ? ? ? ? ? ? ? 0 ? 0 ? 0 0 ? 0 2 0 0 0 0 0 0 3 0 1 0 0 1 0 ? 0 0 0 2 0 0 ? ? 1 ? 0 1 0 ? 0 0 ? 0 1 0 0 1 0 0 0 1 0 ? 1 0 0 0 1 0 0 0 0 0 1 0 0 1 1 1 0 0 0 0 0 0 0 ? ? ? ? ? ? ? ? 0 0 0 1 ? ? ? 0 0 0 1 0 0 0 0 0 0 1 0 0 0 1 0 0 ? 0 0 0 0 0 0 0 2 ? 0 0 0 1 1 1 1 ? 0 1 0 1 0 0 0 0 0 0 ? 0 0 ? ? ? ? ? 0 0 1 ? 1 0 ? 0 ? ? ? ? 0 0 0 0 0 0 0 ? 0 0 1 ? 0 0 0 0 0 0 0 0 0 ? ? ? 0 0 1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Alvarezsaurus ? ? ? ? ? ? ? ? ? ? ? ? ? ? ? ? ? ? ? ? ? ? ? ? ? ? ? ? ? ? ? ? ? ? ? ? ? ? ? ? ? ? ? ? ? ? ? ? ? ? ? ? ? ? ? ? ? ? ? ? ? ?</w:t>
      </w:r>
      <w:r>
        <w:rPr/>
        <w:t xml:space="preserve">? ? ? ? ? ? ? ? ? ? ? ? ? ? ? ? ? ? ? ? ? ? ? ? ? ? ? ? ? ? ? ? ? ? ? ? ? ? ? ? ? ? ? ? ? ? ? ? ? ? ? ? ? ? ? ? ? ? ? ? ? ? ? ? ? ? ? ? ? ? ? ? ? ? ? ? ? ? ? ? ? ? ? ? ? ? ? ? ? ? ? ? ? ? ? ? 1 1 1 ? ? ? ? 0 0 ? 0 0 2 ? ? ? 1 ? ? 1 ? ? ? ? ? 2 ? 1 ? 0 1 2 ? ? 0 0 2 ? 0 0 ? ? 1 ? ? ? ? ? ? ? ? ? ? ? 0 0 ? ? 0 ? 0 ? 0 ? ? ? ? ? ? ? ? ? ? ? ? ? ? ? ? ? ? ? ? ? ? ? ? ? ? ? ? ? ? ? ? ? ? ? ? ? ? ? ? ? ? ? ? ? ? ? ? ? ? ? ? ? ? 1 1 ? 0 ? 1 ? ? ? ? 0 0 ? ? 0 ? 2 0 2 1 0 1 0 1 0 2 0 1 ? ? ? ? ? ? ? ? ? ? ? ? ? ? ? ? ? ? ? ? ? ? ? ? ? ? ? ? ? ? ? ? 1 ? 0 ? ? 0 ? 0 ? ? ? ? 0 ? 0 ? 1 1 0 0 ? ? 1 ? 1 0 ? ? ? ? 0 0 0 0 0 0 ? ? ? 0 ? ? 0 ? ? 0 0 0 0 0 0 0 ? ? 0 ?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Patagonykus ? ? ? ? ? ? ? ? ? ? ? ? ? ? ? ? ? ? ? ? ? ? ? ? ? ? ? ? ? ? ? ? ? ? ? ? ? ? ? ? ? ? ? ? ? ? ? ? ? ? ? ? ? ? ? ? ? ? ? ? ? ?</w:t>
      </w:r>
      <w:r>
        <w:rPr/>
        <w:t xml:space="preserve">? ? ? ? ? ? ? ? ? ? ? ? ? ? ? ? ? ? ? ? ? ? ? ? ? ? ? ? ? ? ? ? ? ? ? ? ? ? ? ? ? ? ? ? ? ? ? ? ? ? ? ? ? ? ? ? ? ? ? ? ? ? ? ? ? ? ? ? ? ? ? ? ? ? ? ? ? ? ? ? ? ? ? ? ? ? ? ? ? ? ? ? ? ? ? ? ? ? ? ? ? ? ? ? ? ? ? ? ? ? ? 1 ? 0 1 1 1 ? ? ? ? ? ? 1 ? 0 1 2 ? ? ? ? ? ? ? ? ? ? ? ? ? ? ? ? ? ? ? ? ? ? ? ? ? ? 0 ? 0 2 0 0 ? ? ? ? 3 0 1 2 ? ? 0 0 0 ? ? 2 0 1 ? 1 1 0 1 1 ? 0 ? 0 ? ? ? ? ? ? 0 ? 0 ? ? 1 ? ? ? ? ? ? ? ? ? ? ? ? 0 1 1 1 0 ? 1 ? 0 ? ? ? ? ? ? ? ? ? ? ? ? ? 1 ? ? ? ? ? ? 1 ? 1 0 0 0 0 1 0 0 0 0 ? 0 0 ? ? ? ? ? ? ? ? ? ? ? ? ? ? ? ? ? 1 1 0 ? ? ? ? 1 0 0 1 0 ? ? ? 0 1 1 1 ? ? ? 1 ? ? 0 ? ? ? ? ? ? ? 0 0 0 ? ? ? ? ? ? ? ? ? ? ? ? ? ? ? 0 ? 0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Parvicursor 0 ? ? ? ? ? ? ? ? ? ? ? ? ? ? ? ? ? ? ? ? ? ? ? ? ? ? ? ? ? 1 ? ? ? ? ? ? ? ? ? ? ? ? ? ? ? ? ? ? ? ? ? ? ? ? ? ? ? ? ? ? ?</w:t>
      </w:r>
      <w:r>
        <w:rPr/>
        <w:t xml:space="preserve">? ? ? ? ? ? ? ? ? ? ? ? ? ? ? ? ? ? ? ? ? ? ? ? ? ? ? ? ? ? ? ? ? ? ? ? ? ? ? ? ? 1 ? 0 0 0 ? 0 0 ? ? 0 0 0 ? ? ? ? ? ? ? ? ? ? ? 0 ? ? ? ? ? ? ? ? ? ? ? ? ? ? ? ? ? ? ? ? ? ? ? ? ? ? ? 0 ? ? 1 1 ? 1 0 0 ? ? 0 1 0 ? 2 ? 0 ? 1 0 1 1 1 0 ? 1 ? 2 ? 1 0 0 1 2 0 ? 0 0 2 ? ? ? 0 0 ? ? ? ? ? ? ? ? ? ? ? ? ? ? ? ? ? ? ? ? ? ? ? ? ? ? ? ? ? ? ? ? ? ? ? ? ? ? ? ? ? ? ? ? ? ? ? ? ? ? ? 0 ? ? ? ? 0 ? 0 ? ? ? 0 0 ? 0 ? 0 1 0 0 ? ? ? 0 1 1 1 0 0 1 1 0 0 1 ? ? 0 0 ? ? 2 0 2 1 0 1 0 1 0 2 0 1 1 0 3 0 0 0 1 ? ? ? ? 2 0 1 0 0 0 0 0 0 0 0 2 ? ? ? ? ? 2 1 1 ? 1 1 1 1 0 0 ? 1 0 0 1 0 1 1 ? 2 1 1 1 0 1 1 1 0 2 0 0 1 0 0 0 0 0 2 1 1 0 ? 0 0 ? 0 0 0 0 0 0 0 0 0 0 ?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Mononykus ? ? ? ? ? ? ? ? ? ? ? ? ? ? ? 0 ? ? ? ? ? ? ? ? ? ? ? ? ? ? ? ? ? ? ? ? ? ? ? ? ? ? ? ? ? ? ? ? ? ? ? ? ? ? ? ? ? ? ? ? ? ?</w:t>
      </w:r>
      <w:r>
        <w:rPr/>
        <w:t xml:space="preserve">? ? ? ? ? ? ? ? ? ? ? ? ? ? 0 1 1 0 ? ? ? ? ? ? ? ? ? 1 0 0 2 ? ? ? ? ? ? ? ? ? ? ? ? ? ? ? ? ? ? ? ? ? ? ? ? ? ? ? ? ? ? ? ? ? ? ? ? ? ? ? ? ? ? ? ? ? ? ? 0 ? 0 2 ? ? ? 0 ? ? ? ? 0 ? ? ? ? ? 1 ? ? ? 0 0 1 ? 0 1 0 1 2 1 0 1 1 0 0 1 1 0 1 ? ? ? ? 1 ? 0 ? 2 ? ? ? ? ? ? ? ? ? ? ? ? ? ? 1 1 0 0 0 ? ? 0 0 0 0 0 0 ? 0 2 0 0 0 0 0 0 3 0 1 2 1 0 0 0 0 0 0 2 0 1 ? 1 1 2 1 1 2 0 1 0 0 ? 1 1 0 ? 0 ? 0 0 0 1 ? ? ? ? ? ? ? ? ? ? ? ? 0 1 1 1 0 ? 1 ? 0 ? ? 0 ? 0 0 ? ? ? ? 2 ? ? ? 0 ? 0 2 ? 1 1 ? 3 0 0 ? 1 ? ? ? ? ? ? ? ? 0 ? ? 0 0 ? ? ? ? ? ? ? ? ? ? 1 0 1 1 1 1 0 0 0 1 0 1 1 1 1 1 0 2 1 1 1 0 ? ? 1 ? ? 0 ? ? 0 0 0 0 0 2 1 1 0 ? 0 0 ? 0 0 0 0 0 0 0 0 0 0 0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Shuvuuia 0 0 0 1 0 0 0 0 0 0 1 0 0 1 1 0 1 0 0 1 0 0 1 1 0 ? 1 0 0 1 ? 0 0 0 0 0 0 0 0 0 0 0 0 0 0 1 1 0 ? 1 0 1 1 1 0 1 ? 0 0 0 1 0</w:t>
      </w:r>
      <w:r>
        <w:rPr/>
        <w:t xml:space="preserve">0 1 1 ? 1 1 ? 0 0 0 0 1 0 1 0 1 1 0 0 0 0 1 1 0 0 ? 0 1 0 ? 2 1 0 0 0 1 ? ? 0 ? ? 1 0 0 0 0 0 0 0 1 0 0 0 0 1 0 0 0 0 ? 0 0 0 0 0 0 2 1 0 0 0 ? ? 0 ? 0 ? 0 1 0 0 2 2 0 0 0 0 ? ? ? 0 1 0 ? 1 0 1 1 1 1 0 0 1 0 0 1 0 1 ? 1 ? 1 ? ? 0 ? 1 0 ? 1 ? 2 0 1 0 0 1 2 0 ? 0 0 2 ? ? 0 0 0 1 0 0 ? 1 1 0 ? 0 ? ? 0 0 0 0 0 0 1 0 2 0 0 0 0 0 0 3 0 1 2 1 0 0 0 0 0 0 2 ? 1 ? 1 1 2 1 1 2 ? 1 0 0 ? ? 1 ? ? 0 ? 0 0 0 1 ? ? ? ? ? ? ? ? ? ? ? ? 0 1 1 1 0 0 1 ? 0 ? ? ? ? 0 0 ? ? 2 0 ? 1 0 1 0 1 0 2 0 1 1 0 3 0 0 0 1 ? ? ? ? 2 0 1 0 0 0 0 0 0 0 0 2 ? ? ? ? ? 2 1 1 ? 1 1 1 1 0 0 0 1 0 1 ? 1 1 1 0 2 1 1 1 0 1 1 1 0 2 0 0 1 0 0 0 0 0 2 1 1 0 ? 0 0 1 0 0 0 0 0 0 0 0 0 0 0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Incisivosaurus ? 0 0 0 0 0 0 0 0 0 0 0 1 1 0 0 1 0 ? 1 0 0 1 0 0 0 1 0 0 1 1 0 1 0 0 ? 0 0 0 0 1 0 2 0 0 1 1 0 1 1 0 1 0 1 0 0 0 0 0 0 0 0</w:t>
      </w:r>
      <w:r>
        <w:rPr/>
        <w:t xml:space="preserve">1 0 1 1 1 ? 0 0 0 0 1 1 ? ? ? ? ? ? 1 ? ? 0 0 1 ? ? 1 1 1 0 ? 0 1 0 0 1 1 1 1 1 0 1 1 0 2 0 0 0 0 1 1 0 0 0 1 0 0 0 0 0 0 0 0 0 1 0 1 ? ? 1 0 0 1 3 0 1 ? 0 1 0 0 2 1 0 1 0 0 ? ? ? 0 0 0 ? ? ? ? ? ? ? ? ? ? ? ? ? ? ? ? ? ? ? ? ? ? ? ? ? ? ? ? ? ? ? ? ? ? ? ? ? ? ? ? ? ? ? ? ? ? ? ? ? ? ? ? ? ? ? ? ? ? ? ? ? ? ? ? ? ? ? ? ? ? ? ? ? ? ? ? ? ? ? ? ? ? ? ? ? ? ? ? ? ? ? ? ? ? ? ? ? ? ? ? ? ? ? ? ? ? ? ? ? ? ? ? ? ? ? ? ? ? ? ? ? ? ? ? ? ? ? ? ? ? 0 ? ? ? ? ? ? ? ? ? ? ? ? ? ? ? ? ? ? ? ? ? ? ? ? ? ? ? ? ? ? ? ? ? ? ? ? ? ? ? ? ? ? ? ? ? ? ? ? ? ? ? ? ? ? ? ? ? ? ? ? ? ? ? ? ? ? ? ? ? ? ? ? ? ? ? ? ? ? ?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Protarchaeopteryx 1 ? 0 ? 0 ? 0 0 0 0 0 ? ? ? ? ? ? ? ? ? ? 0 1 0 0 ? ? ? ? ? ? ? ? ? ? ? ? ? ? ? ? ? ? ? ? ? ? ? ? 1 0 1 0 1 ? ? ? ? ? ? ? ?</w:t>
      </w:r>
      <w:r>
        <w:rPr/>
        <w:t xml:space="preserve">? ? ? ? ? ? ? ? ? ? ? ? ? ? ? ? ? ? ? ? ? ? ? ? ? ? ? ? ? ? ? ? ? ? ? ? ? ? ? ? ? ? ? 0 ? 0 0 0 ? ? ? 0 0 0 1 ? ? ? ? ? ? ? ? 0 ? ? ? ? ? ? 0 0 1 3 0 1 ? 0 1 ? 0 2 1 0 1 0 0 ? ? ? 0 0 0 ? ? ? 1 ? ? ? 0 0 0 ? ? ? 0 ? 1 ? ? ? 1 0 ? ? ? ? ? ? ? ? ? ? 1 ? 0 ? 0 ? 0 ? 2 ? 0 0 0 ? 1 ? ? ? 1 0 ? ? ? 0 0 0 ? 0 ? ? ? ? ? 1 ? ? 0 ? 1 1 ? 0 0 ? 0 1 1 0 0 1 1 0 ? 0 ? 1 1 1 0 1 0 ? 0 ? 0 0 ? ? ? 0 0 0 0 1 0 0 1 ? 0 0 1 0 0 0 0 0 0 0 0 0 0 0 0 0 0 0 0 1 0 ? 2 0 0 0 ? ? 0 0 1 ? ? 0 ? 0 ? ? ? ? 0 ? ? 0 0 0 ? 0 0 0 ? 1 0 ? ? ? 0 2 ? 0 ? 1 1 0 0 0 1 ? 1 1 ? 1 1 ? ? 0 ? 0 ? ? ? ? ? ? ? ? ? ? ? ? ? 1 ? 1 0 1 0 0 0 0 0 0 ? ? ? ? 0 ? 1 0 0 ? 0 0 ? 0 0 0 0 ? 0 ? ?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Avimimus ? ? ? ? ? 0 0 0 ? 1 ? ? ? ? ? ? ? ? ? ? ? ? ? ? ? ? ? ? ? ? ? ? 1 ? 0 1 0 0 ? ? ? ? ? ? ? 1 1 0 ? ? ? 1 ? ? ? 1 ? ? 0 0 0 0</w:t>
      </w:r>
      <w:r>
        <w:rPr/>
        <w:t xml:space="preserve">0 1 0 1 1 ? ? 0 0 ? 1 1 0 ? ? 0 ? ? 1 0 0 0 0 1 ? 0 0 1 1 0 ? 1 0 0 0 ? ? ? ? ? ? ? ? 0 2 ? ? ? ? ? ? ? 0 ? 1 1 0 0 0 0 ? 0 0 1 ? ? ? 0 1 1 0 0 ? ? ? ? ? ? ? ? ? ? ? 1 ? ? ? ? ? ? ? ? ? ? 1 0 1 1 0 1 0 0 1 1 0 ? 0 0 1 1 0 0 ? 0 1 1 1 ? 0 ? ? 1 0 0 ? ? ? ? ? ? ? ? ? ? ? ? ? ? ? ? ? ? ? ? ? ? ? ? ? ? ? ? 0 0 1 ? 0 ? 0 1 ? 0 1 1 0 0 0 0 0 ? ? ? ? ? 1 0 ? ? ? 1 2 0 1 1 ? ? ? ? ? ? ? 0 ? ? ? ? ? ? ? ? ? ? ? ? ? ? ? ? ? ? ? ? ? ? ? ? ? ? ? ? ? ? ? 0 ? 0 0 ? ? ? 0 0 1 0 1 0 1 ? ? 0 2 1 0 1 0 0 0 0 1 0 0 0 0 ? 0 ? 1 0 0 ? 0 0 0 1 1 0 ? ? ? ? ? 1 0 0 1 1 1 0 0 0 0 0 0 ? 0 ? ? 1 0 1 1 1 1 1 0 1 0 2 1 ? ? ? ? 0 0 0 2 1 0 ? 1 0 0 ? ? 0 0 0 0 1 0 0 0 0 1 ? ?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Caudipteryx 1 0 0 0 0 0 0 0 0 1 0 0 1 1 0 0 1 0 ? 1 0 0 1 1 0 0 1 0 0 1 ? 0 0 0 0 0 0 0 0 0 1 3 2 0 0 1 1 0 1 1 0 1 0 1 0 1 0 0 0 ? ? 0</w:t>
      </w:r>
      <w:r>
        <w:rPr/>
        <w:t xml:space="preserve">? ? 1 1 1 1 0 0 0 1 1 ? ? ? ? ? ? ? ? ? 0 ? ? ? ? ? ? ? ? ? ? ? ? ? ? ? ? ? ? ? ? ? ? 0 2 1 0 0 0 1 1 0 0 0 1 0 0 0 0 0 0 0 0 1 ? ? ? ? 0 1 0 0 1 3 0 0 ? 1 ? ? ? ? ? 1 ? ? ? ? ? ? 0 ? ? 0 ? 0 1 1 0 ? 0 0 0 0 0 1 0 0 1 1 0 0 1 0 1 1 1 1 0 0 ? ? ? 0 1 0 0 ? 0 ? 0 0 2 ? 0 0 0 0 1 1 1 0 1 0 0 ? ? ? 0 0 0 3 0 0 0 ? 0 1 0 1 0 0 0 1 0 0 0 0 0 1 1 0 0 1 1 0 ? 0 ? 1 1 0 0 1 0 0 0 0 0 0 ? 0 0 0 0 0 0 1 0 0 1 0 0 0 0 0 ? ? 0 1 ? ? 0 0 0 0 0 0 1 1 0 0 ? 0 0 1 0 0 1 ? 0 0 0 0 1 0 ? 0 0 0 2 1 0 1 0 1 0 0 1 0 0 0 0 1 0 0 1 0 0 2 0 0 0 1 1 0 0 0 1 1 1 1 ? 1 1 1 1 0 0 1 1 0 0 ? ? 0 ? ? 0 1 ? 0 0 1 0 1 0 1 0 0 0 0 0 0 0 0 2 0 0 0 1 0 0 1 0 0 0 0 0 0 0 0 0 0 1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Microvenator ? ? ? ? ? ? ? ? ? ? ? ? ? ? ? ? ? ? ? ? ? ? ? ? ? ? ? ? ? ? ? ? ? ? ? ? ? ? ? ? ? ? ? ? ? ? ? ? ? ? ? ? ? ? ? ? ? ? ? ? ? ?</w:t>
      </w:r>
      <w:r>
        <w:rPr/>
        <w:t xml:space="preserve">? ? ? ? ? ? ? ? ? ? ? ? ? ? ? ? ? ? ? ? ? ? ? ? ? ? ? ? ? ? ? ? ? ? ? ? ? ? ? ? ? ? ? ? 2 1 0 0 0 1 ? 0 0 ? ? ? ? ? ? ? ? ? ? 1 ? ? ? ? ? ? ? ? ? ? ? ? ? ? ? ? ? ? ? 1 ? ? ? ? ? ? ? ? ? ? 1 0 1 1 0 ? ? ? ? ? 0 ? 0 ? 1 ? 1 ? 1 0 1 1 1 1 0 ? ? 1 ? ? ? ? 0 1 ? ? ? 0 2 ? ? ? ? ? ? ? ? ? ? ? ? ? ? ? ? ? ? ? ? ? 0 ? ? 1 0 1 0 ? 1 1 0 0 0 0 0 1 1 0 0 ? 1 0 1 0 ? ? ? ? 0 1 ? 0 ? 0 ? ? ? ? ? ? 0 ? ? ? ? ? ? ? ? ? ? ? ? ? 0 ? ? ? 0 0 0 ? ? 0 ? 0 ? 1 ? 0 0 1 0 0 1 1 0 0 ? 0 1 0 1 0 0 0 2 1 0 1 0 1 0 0 1 0 0 0 0 ? ? ? ? ? ? ? ? ? ? ? ? ? ? ? ? ? ? 1 0 0 1 1 1 0 0 1 1 0 0 ? 0 ? 0 1 0 1 1 0 ? ? ? ? ? ? ? 0 ? 0 ?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Oviraptor ? 0 0 0 0 ? ? ? ? ? ? 1 ? ? 0 0 2 0 ? 1 0 0 1 1 0 ? 1 0 0 1 ? 1 ? ? ? ? 0 0 0 0 1 3 2 0 0 1 1 0 1 1 0 1 1 1 1 1 ? 0 ? ? 0 0</w:t>
      </w:r>
      <w:r>
        <w:rPr/>
        <w:t xml:space="preserve">? 1 0 ? 1 ? ? 0 ? ? 1 ? ? ? ? 1 ? ? ? ? ? 0 ? ? ? ? 0 ? ? ? ? 1 0 0 0 1 ? ? 1 ? ? ? ? 0 ? 1 0 1 0 2 1 0 0 0 ? 1 0 0 0 0 1 0 1 1 1 0 ? 0 ? 1 0 1 ? ? ? ? ? 1 ? ? ? ? ? 1 ? ? ? ? ? ? ? ? ? 0 ? ? ? 1 0 ? ? ? ? ? ? ? 0 ? 1 ? 1 ? 1 0 ? 1 ? ? 0 ? ? ? ? ? ? ? ? ? ? ? ? ? ? ? ? ? ? ? ? ? 1 ? 1 ? ? ? ? 0 1 0 1 3 0 ? 1 ? 0 ? ? ? 0 0 ? 1 0 ? ? ? ? ? 1 0 0 1 1 ? ? ? ? 1 2 0 1 1 ? ? 0 0 0 ? 1 0 0 0 0 0 0 1 0 0 1 0 0 0 0 0 1 0 0 0 0 0 0 0 0 0 ? 0 0 0 ? 1 0 ? ? ? ? ? ? ? ? 0 1 0 ? ? ? ? ? 0 2 ? ? ? ? ? ? ? ? ? ? ? ? ? ? ? ? ? ? ? ? ? ? ? ? ? ? ? ? ? ? ? ? ? ? ? ? ? ? ? ? ? ? ? ? ? ? ? ? ? ? ? ? ? ? ? ? ? ? ? ? ? ?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Nemegtomaia 1 1 0 0 0 0 0 0 1 1 0 1 1 1 0 1 2 0 ? 1 0 0 1 1 0 0 1 0 0 1 1 1 1 0 0 1 1 0 0 0 1 3 2 0 0 1 1 0 1 1 0 1 1 1 1 1 1 0 0 0 0 0</w:t>
      </w:r>
      <w:r>
        <w:rPr/>
        <w:t xml:space="preserve">1 ? 0 ? 1 1 ? 0 0 1 1 1 ? 1 ? ? ? ? ? ? 0 0 ? 1 ? ? ? 1 1 0 ? ? ? 0 ? 1 1 1 1 0 ? 1 2 0 2 1 0 1 0 2 1 0 0 0 ? 1 0 0 0 0 1 0 1 1 ? 0 ? 0 1 1 0 1 ? ? ? ? ? 1 ? ? ? ? ? 1 ? ? ? ? ? ? ? ? ? 1 ? 0 1 1 0 ? 0 0 ? 0 1 1 0 0 1 1 1 0 0 0 ? ? ? ? ? 2 ? 1 2 0 ? ? ? ? ? ? ? ? ? ? ? ? ? ? ? ? ? ? ? ? ? ? ? ? ? ? ? ? ? ? ? ? ? ? ? ? ? ? ? 0 0 0 0 0 0 ? 0 ? ? ? ? ? ? ? ? ? ? ? ? ? ? ? ? ? ? ? ? ? ? ? ? ? ? ? ? ? ? ? ? ? ? ? ? ? ? ? ? ? ? ? ? ? ? ? ? ? ? ? ? 0 0 1 0 0 1 1 0 ? ? 0 1 ? 1 0 ? 0 ? ? ? 1 0 ? ? ? ? ? ? ? ? ? 0 0 1 ? 0 ? ? ? ? ? ? ? ? ? ? ? ? ? ? 1 1 1 1 0 ? 0 ? ? ? ? ? ? ? ? ? ? ? ? ? ? ? ? ? ? ? ? ? ? ?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Rinchenia ? 1 0 ? 0 0 0 0 1 1 0 1 1 ? ? 1 ? 0 ? ? ? 0 1 1 0 ? ? ? ? 1 ? 1 1 ? 0 ? 1 0 0 0 1 3 ? 0 0 1 ? 0 1 1 0 1 1 1 1 1 1 0 ? 0 0 0</w:t>
      </w:r>
      <w:r>
        <w:rPr/>
        <w:t xml:space="preserve">? ? 0 ? 1 ? ? 0 0 ? ? ? ? ? ? ? ? ? ? 0 ? ? ? ? ? ? ? ? ? 0 ? 1 ? ? ? ? 1 1 1 0 ? ? 2 0 2 1 0 1 0 2 1 0 0 0 ? 1 0 0 0 0 1 0 1 1 1 0 ? ? 1 1 0 1 ? ? ? ? ? 1 ? ? ? ? ? 1 ? ? ? ? ? ? ? ? ? 1 ? ? ? ? ? ? ? ? ? ? 0 ? ? ? ? 1 1 ? ? ? ? ? ? ? ? 1 ? ? ? 0 1 1 ? ? ? ? ? ? ? ? ? ? ? ? ? ? ? ? ? ? ? ? 1 ? 1 ? 1 ? 0 0 1 ? ? ? ? ? ? 0 1 ? 0 ? ? ? ? ? ? ? ? ? ? 0 ? ? ? 1 ? 0 ? ? ? ? ? ? ? ? ? ? ? ? ? ? ? ? ? ? ? ? ? ? ? ? ? ? ? ? ? ? ? 0 ? 0 ? ? ? ? ? ? ? ? ? 1 0 0 ? ? 0 0 1 0 1 ? ? 0 ? 0 ? ? ? ? ? ? ? ? ? ? ? ? ? ? ? ? ? ? ? ? ? ? ? ? ? ? ? ? ? ? ? ? ? ? 1 ? ? ? ? 0 ? ? 0 ? 0 ? ? ? ? ? ? ? ? ? ? ? ? ? 0 ? ? ? ? ? ? ? ? ? ? ? ? ? 0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IGM100_42 1 1 0 0 0 0 0 0 1 1 0 1 1 1 0 1 2 0 ? 1 0 0 1 1 0 ? 1 0 0 1 1 1 1 0 0 1 1 0 0 0 1 3 2 0 0 1 1 0 1 1 0 1 1 1 1 1 1 ? 0 0 0 0</w:t>
      </w:r>
      <w:r>
        <w:rPr/>
        <w:t xml:space="preserve">? ? 0 ? 1 1 ? 0 0 1 1 1 ? ? ? ? ? ? ? ? ? 0 ? ? ? ? ? 1 1 0 ? 1 ? 0 ? 1 1 1 1 0 ? 1 2 0 2 1 0 1 ? 2 1 0 0 0 ? 1 0 0 0 0 1 0 1 1 1 0 ? ? 1 1 0 1 ? ? ? ? ? 1 ? ? ? ? ? 1 ? ? ? ? ? ? ? ? ? 1 ? 0 1 ? 0 ? 0 0 ? ? 0 1 0 ? 1 1 1 ? 0 0 1 1 ? ? ? 1 ? ? ? 0 1 1 0 ? 0 ? 0 0 2 ? 0 0 0 ? 1 ? ? ? 1 0 1 ? 1 0 1 0 1 3 0 0 1 ? 0 1 ? 1 0 0 1 0 0 ? 0 0 0 1 1 ? ? ? 1 0 ? ? ? 1 2 0 0 1 0 0 0 0 0 0 ? 0 0 0 ? 0 0 1 0 0 1 0 0 0 0 0 1 0 0 0 0 0 0 0 0 0 0 0 0 0 1 1 1 0 0 1 0 0 1 1 0 0 1 ? 1 0 1 0 0 0 2 1 0 1 0 1 0 ? ? ? ? ? 0 1 0 0 1 0 0 2 0 0 ? 1 1 0 0 0 1 ? 1 1 ? 1 1 ? ? 0 0 0 1 0 0 ? ? ? ? ? ? ? ? ? 0 1 0 1 0 1 0 0 0 0 0 0 0 0 1 0 0 0 1 0 0 1 ? 0 0 0 0 0 0 0 0 0 ? ? ?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Citipati 1 1 0 0 0 0 0 0 1 1 0 1 1 1 0 1 2 0 ? 1 0 0 1 1 0 0 1 0 0 1 1 1 1 0 0 1 1 0 0 0 1 3 2 0 0 1 1 0 1 1 0 1 1 1 1 1 1 0 0 0 0 0</w:t>
      </w:r>
      <w:r>
        <w:rPr/>
        <w:t xml:space="preserve">1 1 0 ? 1 1 0 0 0 1 1 1 0 ? 1 2 2 0 0 1 0 0 0 1 ? ? 0 1 1 0 1 1 0 0 0 1 1 1 1 0 0 0 2 0 2 1 0 1 0 2 1 0 0 0 ? 1 ? 0 0 0 1 0 1 1 1 0 1 0 1 1 0 1 ? ? ? ? ? 1 ? ? ? ? ? 1 ? ? ? ? ? ? ? ? ? 1 1 0 1 1 0 1 0 0 0 0 ? 1 1 0 ? 1 1 0 ? 0 1 ? 1 1 0 1 ? ? 2 0 1 ? ? ? ? ? ? 0 2 ? ? ? 0 0 ? 1 1 ? 1 0 1 1 1 0 1 0 1 3 0 0 0 ? 0 1 0 ? 0 0 1 0 0 0 0 0 0 1 1 0 0 1 1 0 ? 0 1 1 2 0 0 1 0 0 0 0 0 0 1 0 0 0 0 0 0 1 0 0 0 0 0 0 0 0 1 0 0 0 0 0 0 0 0 1 0 0 0 0 0 1 1 0 0 1 0 ? 1 1 0 0 ? 0 1 0 1 ? ? 0 2 ? 0 1 ? 1 ? 0 0 0 ? ? 0 ? 0 ? 1 0 ? 2 0 0 0 1 1 0 ? ? ? ? 1 1 ? 1 ? 1 1 0 0 0 1 0 0 ? 0 0 0 1 0 ? 1 0 0 1 0 1 0 1 0 0 0 0 0 0 0 0 1 0 0 0 ? 0 0 ? 0 0 1 0 0 0 0 0 0 0 1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Chirostenotes ? ? ? ? ? ? ? ? ? ? ? ? ? ? ? ? ? ? ? ? ? ? ? ? ? ? ? ? ? ? ? ? ? ? ? ? ? ? ? ? ? ? ? ? ? ? ? ? ? ? ? ? ? ? ? ? ? ? ? ? ? ?</w:t>
      </w:r>
      <w:r>
        <w:rPr/>
        <w:t xml:space="preserve">? ? ? ? ? ? ? ? ? ? ? ? ? ? ? ? ? ? ? ? ? ? ? ? ? ? ? ? ? ? ? ? ? ? ? ? ? ? ? ? ? ? ? ? ? ? ? ? ? ? ? ? ? ? ? ? ? ? ? ? ? ? ? ? ? ? ? ? ? ? ? ? ? ? ? ? ? ? ? ? ? ? ? ? ? ? ? ? ? ? ? ? ? ? ? ? ? ? ? ? ? ? ? ? ? ? ? ? ? ? ? ? ? ? ? ? ? ? ? 1 ? 1 2 ? ? 1 ? ? ? ? ? ? ? ? ? ? ? ? ? ? ? ? ? ? ? ? ? ? ? ? ? ? 0 ? 0 ? ? 1 0 1 0 ? ? ? ? ? 0 ? 0 ? ? ? ? ? ? ? ? ? ? ? ? ? ? 1 ? 0 ? 0 ? 0 ? ? ? ? 0 0 0 ? ? ? 0 0 0 1 1 0 0 1 0 0 0 ? 0 0 0 0 ? 1 0 0 1 1 0 ? 0 1 0 0 1 ? 0 0 1 0 1 0 ? 0 0 0 2 1 ? ? ? ? ? ? ? ? ? ? ? ? 0 ? 1 0 ? 2 0 ? 0 1 1 0 0 0 1 1 1 1 ? ? ? ? ? 0 ? 0 ? ? ? ? 0 ? ? ? ? 1 1 0 0 1 0 1 0 1 ? 0 0 0 0 0 0 0 1 0 0 0 ? 0 0 ? 0 0 1 0 0 0 0 0 0 0 1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Hagryphus ? ? ? ? ? ? ? ? ? ? ? ? ? ? ? ? ? ? ? ? ? ? ? ? ? ? ? ? ? ? ? ? ? ? ? ? ? ? ? ? ? ? ? ? ? ? ? ? ? ? ? ? ? ? ? ? ? ? ? ? ? ?</w:t>
      </w:r>
      <w:r>
        <w:rPr/>
        <w:t xml:space="preserve">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1 1 0 0 1 0 0 ? 0 0 ? 1 0 0 1 0 0 0 1 0 ? 0 0 0 1 1 0 0 1 0 0 0 0 0 0 0 0 0 ? 0 0 1 1 ? ? ? ? ? ? ? ? ? ? ? ? ? ? ? ? ? ? ? ? ? ? ? ? ? ? ? ? ? ? ? ? ? ? ? ? ? ? ? ? ? ? ? ? ? ? ? ? ? ? ? ? ? ? ? ? ? 0 ? ? ? ? ? ? ? ? ? ? ? ? ? ? ? ? ? ? ? ? ? ? ?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Elmisaurus ? ? ? ? ? ? ? ? ? ? ? ? ? ? ? ? ? ? ? ? ? ? ? ? ? ? ? ? ? ? ? ? ? ? ? ? ? ? ? ? ? ? ? ? ? ? ? ? ? ? ? ? ? ? ? ? ? ? ? ? ? ?</w:t>
      </w:r>
      <w:r>
        <w:rPr/>
        <w:t xml:space="preserve">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0 1 ? 0 ? 0 ? ? ? ? ? ? 0 0 0 ? ? ? 0 0 0 1 1 0 ? 1 0 0 0 0 0 1 0 ? 0 ? 0 ? 1 ? ? ? ? ? ? ? ? ? ? ? ? ? ? ? ? ? ? ? ? ? ? ? ? ? ? ? ? ? ? ? ? ? ? ? ? ? ? ? ? ? ? ? ? ? ? ? ? ? ? ? ? ? ? ? ? ? ? 0 ? ? ? ? ? ? ? ? ? ? ? ? 1 ? 0 1 0 1 0 ? ? ? 0 0 0 0 1 1 0 0 1 ? 0 ? ? 0 1 0 0 0 0 0 0 0 1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Ingenia 1 1 0 0 0 0 0 0 1 1 0 1 1 1 ? 1 2 0 ? 1 0 0 1 1 0 0 1 0 0 1 1 1 1 ? 0 ? 0 0 ? ? 1 3 2 0 0 1 ? 0 1 1 0 1 1 1 1 ? 1 ? ? 0 ? 0</w:t>
      </w:r>
      <w:r>
        <w:rPr/>
        <w:t xml:space="preserve">? ? 0 ? 1 ? ? 0 ? ? 1 ? ? ? ? ? ? ? ? ? ? 0 ? ? ? ? ? 1 1 ? ? 1 0 0 ? ? ? 1 1 ? ? 1 2 0 2 1 0 1 0 2 1 0 0 0 ? 1 0 0 0 0 1 0 1 1 1 0 ? 0 1 1 0 1 ? ? ? ? ? 1 ? ? ? ? ? 1 ? ? ? ? ? ? ? ? ? ? ? ? 1 ? ? ? 0 0 ? ? 0 ? ? ? ? 1 1 ? ? ? ? ? ? ? ? 2 ? ? ? 0 1 1 0 ? 0 ? 0 ? 2 ? 0 1 0 0 ? ? ? 0 1 0 1 1 1 0 1 0 1 3 0 0 1 ? ? 1 0 1 0 0 1 0 0 0 0 0 0 1 1 0 0 ? 1 0 ? 0 ? 1 2 0 0 1 0 0 0 0 0 0 1 0 0 0 0 1 0 1 0 1 0 0 1 0 0 0 1 0 0 0 0 0 0 0 0 1 0 0 0 1 0 1 0 0 0 1 0 0 1 ? 0 0 1 ? 1 0 1 0 ? 0 2 1 0 1 0 1 0 ? ? ? 0 0 0 0 0 0 1 0 0 2 0 0 0 1 1 0 0 0 1 1 1 1 0 1 1 1 1 0 0 0 1 0 0 ? 0 0 0 ? 0 1 1 0 0 1 0 1 0 0 0 0 0 0 0 0 0 0 0 0 0 0 1 0 0 ? 0 0 0 0 ? ? ? ? 0 0 1 ? ?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Conchoraptor ? 1 0 0 0 0 0 0 1 1 0 1 1 1 0 1 2 0 ? 1 ? 0 ? ? ? 0 1 ? 0 1 ? 1 1 0 0 1 0 0 0 0 1 3 2 0 0 1 1 0 1 1 0 1 1 1 1 1 1 0 0 0 0 0</w:t>
      </w:r>
      <w:r>
        <w:rPr/>
        <w:t xml:space="preserve">? ? 0 ? 1 1 0 0 0 1 1 1 0 ? ? 1 ? ? ? ? ? 0 ? ? ? ? ? ? 1 ? ? 1 ? ? 0 ? ? 1 1 0 ? ? 2 ? 2 1 ? ? ? 2 ? 0 0 0 ? 1 ? ? 0 0 ? 0 1 ? 0 0 ? 0 1 1 0 1 ? ? ? ? ? 1 ? ? ? ? ? 1 ? ? ? ? ? ? ? ? ? ? ? ? ? ? ? ? ? ? ? ? 1 1 ? 0 ? 1 1 0 ? ? ? ? ? ? 0 2 ? 1 1 0 0 1 ? 1 ? ? ? ? ? ? ? ? ? 0 ? 1 1 ? ? ? ? 1 ? 0 1 ? 1 ? ? 0 1 ? 0 1 ? ? ? 0 1 ? 0 0 ? 0 ? ? ? ? ? ? 1 0 ? ? ? ? ? ? ? 1 ? 0 ? 0 0 ? 1 ? ? 0 0 0 0 ? 0 ? ? ? 0 0 0 ? ? 0 ? 0 0 0 0 0 0 1 0 0 1 1 1 1 0 0 0 ? ? 0 ? 1 0 0 1 0 1 0 ? ? ? 0 2 1 0 1 ? 1 ? 0 0 ? ? ? 0 ? 0 ? 1 0 ? 2 0 0 0 ? ? ? ? ? ? ? ? ? ? 1 1 1 1 0 0 ? 1 ? 0 ? 0 ? ? ? ? ? ? 0 0 ? ? 1 0 0 0 0 ? 0 0 0 0 0 0 0 0 ? ? 0 0 1 ? ? ? ? ? ? ? ? ? ? ? ? ? ? ?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Khaan 1 1 0 0 0 0 0 0 1 1 0 1 1 1 0 1 2 0 ? 1 0 0 1 1 0 0 1 0 0 1 ? 1 1 0 0 1 0 0 0 0 1 3 2 0 0 1 1 0 1 1 0 1 1 1 1 1 1 0 0 0 0 0</w:t>
      </w:r>
      <w:r>
        <w:rPr/>
        <w:t xml:space="preserve">? ? 0 ? 1 1 0 0 0 1 1 1 ? ? ? ? ? ? ? ? ? ? ? ? ? ? ? 1 1 0 ? 1 0 0 ? ? ? ? 1 ? ? ? ? 0 2 1 0 1 0 2 1 0 0 0 ? 1 0 0 0 0 1 0 1 1 ? 0 ? 0 1 1 0 1 ? ? ? ? ? ? ? ? ? ? ? 1 ? ? ? ? ? ? ? ? ? 1 1 0 1 1 0 ? 0 0 ? ? 1 1 0 ? 1 1 1 0 1 0 1 1 1 1 0 ? ? ? ? ? 1 1 0 ? 0 ? 0 0 2 ? 0 0 0 ? ? 1 1 0 1 0 1 ? ? 0 1 0 1 3 0 0 1 ? 0 1 0 1 0 0 1 0 0 0 0 0 0 1 1 0 0 1 1 0 ? 0 1 1 2 0 0 1 0 0 0 0 0 0 1 0 0 0 0 0 0 1 0 0 0 0 0 0 0 0 1 0 0 0 0 0 0 0 0 1 0 0 0 1 1 1 0 0 0 1 0 0 1 1 0 0 1 ? 1 0 1 0 1 0 2 1 0 1 0 1 0 ? ? ? 0 0 ? 1 0 ? 1 0 0 2 0 0 0 1 1 0 0 0 1 ? 1 1 ? 1 1 1 1 0 0 0 1 0 ? ? 0 0 ? ? 0 1 1 0 0 1 0 1 0 0 0 0 0 0 0 0 0 0 0 0 0 0 ? 0 0 1 0 0 0 0 0 0 0 0 0 0 1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Heyuannia 1 ? ? ? ? ? ? ? ? ? ? ? ? ? ? ? ? ? ? ? ? ? ? ? ? ? ? ? ? ? ? ? ? ? ? ? 0 ? ? ? ? ? ? ? ? 1 1 ? ? ? ? ? ? ? ? ? ? ? ? ? ? ?</w:t>
      </w:r>
      <w:r>
        <w:rPr/>
        <w:t xml:space="preserve">? ? ? ? ? ? ? ? ? ? ? ? ? ? ? ? ? ? ? ? ? ? ? ? ? ? ? ? ? ? ? ? ? ? ? ? ? ? ? ? ? ? ? 0 ? 1 ? 1 0 2 1 0 0 0 ? 1 ? ? ? ? ? 0 1 1 1 0 ? ? ? 1 0 ? ? ? ? ? ? ? ? ? ? ? ? 1 ? ? ? ? ? ? ? ? ? 1 ? ? ? ? 0 ? ? ? ? ? ? 1 0 ? ? ? ? ? 1 0 ? 1 ? ? 0 2 ? ? ? ? ? 1 ? ? ? ? ? ? ? ? 0 1 0 ? ? 1 1 ? ? ? ? ? ? 0 1 0 1 3 0 ? ? ? 0 1 ? ? 0 0 ? 0 0 ? 0 ? 0 ? 1 0 0 1 1 0 ? 0 ? 1 2 1 1 1 0 0 ? 0 0 0 ? 0 0 0 0 1 0 1 0 1 0 0 1 0 ? 0 ? ? ? ? ? ? 0 0 0 1 0 ? 0 1 0 ? ? 0 0 1 0 0 ? ? 0 0 1 ? 1 0 ? 0 1 0 2 1 0 1 0 1 0 ? ? ? ? ? ? 0 0 ? 1 0 0 2 0 0 ? 1 1 0 0 0 1 1 1 1 ? 1 1 ? ? 0 0 0 1 0 0 ? 0 0 ? ? ? ? ? ? ? 1 ? 1 0 0 0 0 0 0 0 ? 0 0 0 0 0 ? ? ? 0 ? ? 0 0 0 0 ? 0 0 0 0 ? 0 0 0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Anchiornis 0 0 0 1 0 0 0 0 0 0 0 0 1 1 0 0 1 0 ? 1 0 0 1 1 1 1 1 0 1 1 ? ? 0 0 0 0 0 0 0 ? 0 2 2 0 0 1 1 0 ? 1 0 1 0 1 0 0 0 ? ? ? ? 0</w:t>
      </w:r>
      <w:r>
        <w:rPr/>
        <w:t xml:space="preserve">? 1 1 ? 1 ? ? 0 0 0 1 ? ? 0 ? ? ? ? ? ? ? ? ? ? ? ? ? ? ? ? ? ? ? ? ? ? ? ? ? ? ? ? ? 0 0 0 0 0 0 0 0 0 1 0 1 0 0 0 0 0 ? 0 0 0 ? 1 ? ? ? 0 ? 0 1 0 0 0 0 0 0 0 0 2 1 0 0 0 1 ? ? ? ? ? ? 0 1 ? 1 0 1 ? 1 0 ? 0 0 1 0 0 1 ? 0 0 1 1 ? 1 ? 1 0 0 1 ? ? ? 1 0 0 1 2 1 1 0 2 ? 0 0 0 ? 1 0 1 1 0 ? ? ? ? 0 0 0 0 0 0 1 0 1 1 1 0 1 0 1 1 1 0 0 0 0 0 2 1 0 0 1 1 0 ? 0 ? 1 2 0 0 1 0 0 0 0 0 0 1 0 0 0 0 0 0 1 0 0 1 0 0 0 1 0 0 0 0 0 2 0 0 0 0 0 0 0 0 0 0 1 0 0 ? 0 0 ? 1 1 0 1 1 0 1 0 ? 0 ? 0 2 ? 0 1 0 0 0 0 1 0 0 0 1 1 0 ? 1 0 0 0 0 0 ? 1 1 0 0 0 1 ? 1 1 ? ? 1 1 ? ? ? 0 1 0 0 ? ? 0 ? ? 0 1 1 ? 0 1 0 1 0 2 0 0 1 0 0 0 0 1 0 0 0 0 ? ? 0 1 0 0 1 0 2 0 0 ? 1 0 1 0 0 1 0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Sinovenator 2 ? 0 1 0 0 0 0 0 0 0 0 1 1 0 0 1 2 0 ? 0 0 1 1 1 1 1 0 1 ? 1 ? 0 ? 0 0 0 0 ? ? ? ? ? ? ? ? ? ? ? ? ? ? ? ? ? ? ? ? ? ? ? 0</w:t>
      </w:r>
      <w:r>
        <w:rPr/>
        <w:t xml:space="preserve">1 ? 1 1 1 0 0 0 0 ? 1 1 1 1 0 1 1 0 2 ? 0 1 0 0 0 1 0 1 0 0 2 1 1 0 ? ? ? ? ? ? ? ? ? ? 0 0 0 0 0 ? ? 0 1 0 ? 0 ? ? ? ? ? ? ? ? ? ? ? ? 0 0 0 0 1 0 0 0 0 0 0 0 0 2 1 0 0 0 1 ? ? ? 0 ? 0 ? ? ? 1 0 1 1 1 0 ? 1 0 ? 0 0 1 ? 0 0 1 0 1 1 1 1 0 0 0 1 0 0 ? ? ? 1 2 1 ? ? ? ? ? ? ? 1 ? ? ? ? ? ? ? ? ? ? ? 0 0 0 0 1 0 1 1 1 0 1 0 ? ? ? 0 ? ? ? ? ? ? ? ? ? ? ? ? ? ? ? ? ? ? ? ? ? ? ? ? ? ? ? ? ? 0 ? 0 ? ? ? ? ? ? ? ? ? ? ? ? ? ? ? ? 0 0 0 0 0 0 0 0 0 0 ? ? ? ? ? 1 1 ? 1 1 0 1 0 ? 0 1 0 2 1 0 1 0 0 0 0 1 0 0 0 1 1 0 0 1 0 ? 0 0 0 0 1 1 0 0 1 1 1 1 1 ? 1 1 1 ? 0 1 0 1 0 0 ? 0 0 ? ? 0 1 ? 0 0 1 0 1 1 2 0 ? ? ? 0 0 1 0 0 0 0 0 1 1 0 ? ? 0 1 0 0 0 0 1 ? 0 ? ? ? 1 0 ? ?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Sinusonasus ? 0 0 1 0 0 0 0 0 0 1 0 1 ? 0 0 1 2 0 1 0 0 1 1 1 1 1 0 1 ? ? ? 0 ? 0 0 ? ? 0 1 0 ? ? ? ? ? ? ? ? ? ? ? ? ? ? ? ? ? ? ? ? ?</w:t>
      </w:r>
      <w:r>
        <w:rPr/>
        <w:t xml:space="preserve">? ? ? ? ? ? ? ? ? ? ? ? ? ? ? ? ? ? ? ? ? ? ? ? ? ? ? ? ? ? ? ? ? ? ? ? ? ? ? ? ? ? ? ? 0 0 0 0 0 ? ? 0 1 0 ? ? ? ? ? ? ? ? ? 0 ? ? ? ? ? ? ? 0 ? 0 0 0 0 0 0 0 0 1 1 0 0 0 1 1 ? 0 0 ? ? ? ? ? ? ? ? ? ? ? ? ? ? ? ? ? ? ? ? ? ? ? ? ? ? ? ? ? ? ? ? ? 1 0 0 1 2 1 1 1 2 ? 0 0 0 1 1 ? ? ? ? ? ? ? ? ? ? ? ? ? ? ? ? ? ? ? ? ? ? ? ? ? ? ? ? ? ? ? ? ? ? ? ? ? ? ? ? ? ? ? ? ? ? ? ? ? ? ? ? ? ? ? ? ? ? ? ? ? ? ? ? ? ? ? ? ? ? ? ? ? ? ? ? ? ? ? ? ? ? ? ? ? ? ? ? ? ? ? ? ? ? ? ? ? ? ? ? ? 2 ? ? ? ? ? ? ? ? ? ? ? ? ? 0 ? 1 0 ? 0 0 0 ? 1 1 ? 0 1 1 ? 1 1 ? ? 1 1 ? ? ? 0 1 ? ? ? 0 0 ? ? ? 1 1 1 1 1 1 1 ? 2 0 0 1 0 0 0 0 1 1 1 0 0 ? 1 1 1 0 0 1 0 1 1 0 1 1 0 1 ? 0 1 0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Geminiraptor ? ? ? ? ? ? ? ? ? ? ? ? ? ? ? 0 ? ? ? 1 0 0 1 1 1 1 1 1 1 ? 1 0 ? ? ? ? ? ? ? ? ? ? ? ? ? ? ? ? ? ? ? ? ? ? ? ? ? ? ? ? ? ?</w:t>
      </w:r>
      <w:r>
        <w:rPr/>
        <w:t xml:space="preserve">? ? ? ? ? ? ? ? ? ? ? ? ? ? ? ? ? ? ? ? ? ? ? ? ? ? ? ? ? ? ? ? ? ? ? ? ? ? ? ? ? ? ? ? ? ? ? ? ? ? ? ? ? ? ? ? ? ? ? ? ? ? ? ? ? ? ? ? ? ? ? ? ? ? ? ? ? 0 ? ? ? ? 1 ? ? ? ? ? ? ? ? ? 0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Byronosaurus ? 0 0 1 0 0 0 0 0 0 1 0 1 1 1 0 2 2 0 1 0 0 2 1 1 ? 1 1 1 ? 1 0 0 ? 0 0 0 ? 0 1 0 2 2 ? ? ? ? ? ? ? ? ? ? 1 0 ? ? ? ? ? ? ?</w:t>
      </w:r>
      <w:r>
        <w:rPr/>
        <w:t xml:space="preserve">? ? ? ? ? 0 ? ? ? ? ? ? ? 1 0 1 1 1 ? ? ? 1 1 0 1 ? 0 1 0 0 0 1 1 ? 0 ? ? ? ? ? ? ? ? 0 0 0 0 0 0 0 0 0 1 0 1 0 0 0 ? ? ? ? ? ? ? 1 ? ? ? ? ? 0 1 0 0 0 0 0 0 0 0 2 1 0 ? 0 1 ? 1 ? 0 0 1 ? ? 0 ? ? ? ? ? ? ? ? ? ? ? 0 ? 1 0 0 ? ? 1 ? 1 ? ? ? ? ? ? ? ? ? 0 ? 2 ? ? 1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1 ? ? ? 0 ? ? 0 ? 0 ? 0 ? ? ? ? ? ? ? ? ? ? ? ? ? ? ? ? ? ? ? ? ? ? ? ? ? ? ? ? ? ? ? ? 1 0 1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Mei 2 0 0 1 0 0 0 0 0 0 1 0 1 1 ? ? 2 2 0 ? ? 0 2 ? ? ? ? ? ? 1 ? ? 0 ? 0 0 0 0 0 1 0 2 2 0 0 ? ? ? ? 1 0 1 0 1 0 0 ? ? 0 ? ? 0</w:t>
      </w:r>
      <w:r>
        <w:rPr/>
        <w:t xml:space="preserve">1 ? 1 1 1 1 0 0 0 0 1 1 ? ? ? ? ? ? ? ? ? ? ? ? ? ? ? 1 1 0 ? ? ? ? ? ? ? ? ? ? ? ? ? 0 0 0 0 0 ? ? 0 0 1 0 ? ? ? ? 0 ? ? ? ? 0 ? 1 ? 0 0 0 0 0 ? 0 ? 0 ? 0 3 0 0 2 1 0 ? ? ? ? ? ? 0 ? ? 0 1 1 1 0 1 1 1 0 1 ? 0 1 0 0 1 1 0 1 1 0 0 1 1 1 0 0 1 ? ? ? ? 0 0 1 2 1 1 1 2 ? 0 0 0 1 1 ? ? ? 0 ? ? ? ? 0 0 0 0 0 0 1 0 ? 1 1 0 1 0 1 1 1 0 0 0 ? 0 1 1 0 0 ? ? 0 1 ? ? 1 ? 0 0 1 0 ? ? 0 0 ? ? ? ? 0 0 0 0 ? 0 0 ? 0 ? 0 0 0 0 0 0 0 0 0 0 0 0 0 0 0 0 0 0 1 0 ? ? ? ? ? ? ? ? ? 1 0 1 ? ? 0 1 0 2 1 ? 1 0 0 ? 0 1 0 ? ? ? ? 0 ? 1 ? ? ? ? ? ? 1 1 0 ? 1 1 0 1 1 0 1 1 1 0 0 1 ? 1 0 ? ? ? 0 1 ? 0 1 1 ? 1 1 1 1 1 2 0 0 1 0 0 1 0 1 ? ? 0 0 1 1 1 1 0 0 1 0 1 1 0 1 1 0 1 0 0 1 ?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Sinornithoides 2 0 0 1 0 0 0 0 0 0 ? ? ? ? ? 0 2 2 0 1 0 0 2 1 1 1 1 1 1 1 ? ? 0 ? ? ? ? 0 0 1 ? 2 2 0 0 1 1 ? ? 1 0 1 0 ? 0 ? ? ? ? ? ? ?</w:t>
      </w:r>
      <w:r>
        <w:rPr/>
        <w:t xml:space="preserve">? ? 1 ? 1 ? 0 0 ? ? ? ? ? ? ? ? ? ? ? ? ? ? ? ? ? ? ? ? ? ? ? ? ? ? ? ? ? ? ? ? ? ? ? 0 0 0 0 0 0 0 0 0 1 0 1 0 ? ? ? ? 0 0 0 0 ? 1 ? 0 ? 0 0 0 1 0 0 0 0 0 3 0 0 1 1 0 0 0 1 1 ? 0 0 0 ? ? ? ? ? ? ? ? ? 0 1 0 0 1 1 0 ? 1 ? ? ? ? ? ? ? ? ? ? ? ? ? 0 ? 0 0 1 2 1 1 1 2 ? 0 0 0 1 1 ? ? 1 0 ? ? ? ? ? ? ? 0 0 0 1 0 ? 0 1 0 1 0 ? 1 1 0 0 0 0 0 1 1 0 0 1 1 0 ? 0 ? 1 2 0 0 1 0 0 0 0 0 0 ? 0 0 0 0 0 0 1 0 0 1 0 0 0 0 0 0 0 0 0 0 0 0 0 0 0 0 0 0 0 0 0 0 ? ? ? ? ? ? ? ? ? ? 0 1 ? 1 0 ? 0 2 1 0 1 0 0 0 0 1 0 ? ? ? ? 0 0 1 0 ? 0 0 ? ? 1 1 0 ? 1 1 ? ? 1 ? 1 1 1 0 0 1 0 1 ? ? 0 0 0 ? ? 0 1 1 1 1 1 1 1 1 2 0 0 1 0 0 1 0 1 2 ? 0 0 ? 1 1 1 0 0 1 0 1 1 0 1 1 0 1 0 0 1 0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Xixiasaurus ? ? 0 1 1 1 0 0 0 0 2 0 0 1 1 0 ? 2 1 1 0 0 2 1 1 1 1 1 0 1 1 0 0 0 0 0 0 ? 0 1 0 2 ? ? ? ? ? ? ? ? ? ? ? ? ? ? ? ? ? ? ? ?</w:t>
      </w:r>
      <w:r>
        <w:rPr/>
        <w:t xml:space="preserve">? ? ? ? 1 ? ? ? ? ? ? ? ? ? ? ? ? ? ? ? ? ? ? ? ? ? ? ? ? ? ? ? ? ? ? ? ? ? ? ? ? ? ? ? 1 0 0 0 ? ? ? 0 1 ? ? ? ? ? ? ? ? ? ? ? ? ? ? ? ? ? ? 0 1 0 0 0 0 0 3 ? 0 2 1 0 0 0 ? ? ? ? 0 ? 1 ? ? ? ? ? ? ? ? ? ? ? ? ? ? ? ? ? ? ? ? ? ? ? ? ? ? ? ? ? ? ? ? ? ? ? ? ? ? ? ? ? ? ? ? ? ? ? ? ? ? ? ? ? ? ? ? ? ? ? ? ? ? ? ? ? ? ? ? ? ? ? ? ? ? ? ? ? ? 0 0 ? ? ? ? ? ? ? ? ? ? ? ? ? ? 0 0 ? ? 0 0 0 ? ? 0 ? ? ? ? ? ? ? ? ? ? ? ? ? ? ? 0 0 0 ? 0 ? 0 ? 0 ? ? ? ? ? ? ? ? ? ? ? ? ? ? ? ? ? ? ? ? ? ? ? ? ? ? ? ? ? ? ? ? ? ? ? ? ? ? ? ? ? ? ? ? ? ? ? ? ? ? ? ? ? ? ? ? ? ? ? ? ? ? ? ? ? ? ? ? ? ? ? ? ? ? ? ? ? ? ? ? ? ?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IGM100_44 ? ? ? ? ? ? ? ? ? ? ? ? ? ? ? ? ? ? ? ? ? ? ? ? ? ? ? ? ? ? ? ? ? ? ? ? ? ? ? ? ? ? ? ? ? ? ? ? ? ? ? ? ? ? ? ? ? ? ? ? ? ?</w:t>
      </w:r>
      <w:r>
        <w:rPr/>
        <w:t xml:space="preserve">1 ? ? ? ? ? ? ? ? ? ? ? ? ? 0 ? ? 1 2 ? ? 1 ? ? ? ? ? ? ? ? ? 1 ? 0 ? ? ? ? ? ? ? ? ? 0 ? ? ? ? ? ? ? ? 1 ? ? ? 0 0 0 ? ? ? ? ? ? 1 ? ? ? ? 0 ? ? ? ? 0 ? ? 3 0 0 1 1 ? ? ? ? 0 ? ? ? ? ? ? ? 0 ? ? ? ? ? ? ? ? ? ? ? ? ? ? ? ? ? ? ? ? ? ? ? ? ? ? ? ? ? ? ? ? ? ? ? ? ? ? ? ? ? ? ? ? ? ? ? ? ? ? ? ? ? ? ? ? ? ? ? ? ? ? ? ? ? ? ? ? ? ? ? ? ? ? ? ? ? ? ? ? ? ? ? 1 2 0 0 1 0 0 ? 0 0 ? 1 0 0 0 0 ? ? 1 0 ? ? 0 0 0 ? ? ? ? 0 ? ? ? 0 0 0 0 0 0 0 0 0 0 ? ? ? ? ? ? ? ? ? ? ? ? ? ? ? ? ? ? ? ? ? ? ? ? ? ? ? ? ? ? ? ? ? ? ? ? ? ? ? ? ? ? ? ? ? ? ? ? ? ? ? ? ? ? ? ? ? ? ? ? ? ? ? ? ? ? ? ? ? ? ? ? ? 1 ? ? ? 0 ? 0 ? 1 0 1 ? ? ? 0 ? ? 1 ? ? 0 1 0 1 1 0 1 1 0 ? 0 ? 2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Borogovia ? ? ? ? ? ? ? ? ? ? ? ? ? ? ? ? ? ? ? ? ? ? ? ? ? ? ? ? ? ? ? ? ? ? ? ? ? ? ? ? ? ? ? ? ? ? ? ? ? ? ? ? ? ? ? ? ? ? ? ? ? ?</w:t>
      </w:r>
      <w:r>
        <w:rPr/>
        <w:t xml:space="preserve">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0 ? ? 0 1 1 0 ? ? ? 1 ? ? ? ? ? ? ? 0 0 0 2 ? 0 ? ? ? 1 ? ? 0 1 0 1 1 1 1 ? ? 1 ? ? 2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Troodon ? ? ? ? ? 1 ? ? ? ? ? ? ? ? 1 0 ? 2 1 ? 0 0 2 1 1 1 1 1 0 ? ? 0 0 ? ? ? 0 ? 0 1 0 2 2 ? ? ? 1 ? ? ? ? ? ? ? ? ? ? 0 ? 0 ? ?</w:t>
      </w:r>
      <w:r>
        <w:rPr/>
        <w:t xml:space="preserve">1 ? ? 1 1 0 0 0 0 0 2 1 1 1 1 0 0 1 2 ? 1 0 1 0 1 0 0 1 0 0 0 0 0 1 0 ? ? ? ? ? ? 0 ? ? 1 0 0 0 0 ? ? 0 1 0 ? ? ? ? ? ? ? ? ? ? ? ? ? ? ? ? ? ? 0 0 ? 0 ? 0 3 0 0 1 1 0 0 0 1 0 1 1 0 0 1 ? ? ? 1 1 ? 1 1 0 1 0 0 1 ? 0 1 1 0 0 1 ? 1 1 1 1 1 1 ? 1 0 0 ? ? 0 1 2 ? ? 1 2 ? ? 0 ? 1 ? ? ? ? ? ? ? ? ? ? ? ? ? ? 0 ? ? ? ? ? ? ? ? ? ? ? 0 ? ? ? ? ? 1 0 0 ? 1 0 ? ? ? ? 2 ? 0 1 ? 0 ? 0 ? ? ? ? ? ? ? ? ? ? ? ? ? ? ? ? ? ? ? ? ? ? ? ? ? ? ? ? ? ? ? ? ? ? ? ? ? ? ? ? ? ? ? ? 1 ? ? ? ? ? ? ? ? ? ? 1 ? 0 ? ? ? ? ? ? ? ? ? ? ? ? ? ? ? 0 ? ? ? ? ? ? ? ? ? ? 0 1 ? 1 ? 0 ? ? 1 0 ? ? ? ? ? ? 0 1 ? 0 1 ? 1 1 1 1 0 0 1 ? 0 1 0 1 2 1 0 0 1 1 1 ? 0 0 1 0 1 1 1 1 1 0 1 0 0 2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Saurornithoides ? 0 0 1 1 1 0 0 0 0 2 0 0 1 1 0 2 2 1 1 0 0 2 1 1 0 1 1 0 1 1 0 0 0 0 0 0 0 ? ? ? 2 ? 0 0 ? ? ? ? 1 0 1 0 1 0 ? ? ? ? ? ? ?</w:t>
      </w:r>
      <w:r>
        <w:rPr/>
        <w:t xml:space="preserve">? ? 1 1 1 ? ? ? ? ? ? ? ? 1 ? ? ? 1 ? ? ? ? 1 0 1 ? ? ? ? ? 0 ? ? ? 0 0 1 0 0 1 ? 0 ? 0 1 0 0 0 0 ? ? 0 1 0 ? ? ? ? ? ? ? ? ? 0 ? 1 ? ? ? ? ? 0 0 0 0 0 0 0 3 0 0 1 1 0 0 0 1 0 ? 1 0 0 1 ? ? ? ? ? ? ? ? ? ? ? ? ? ? 0 1 ? 0 0 ? ? ? 1 ? ? ? 1 ? 1 0 0 ? 0 0 1 ? ? ? ? ? ? 0 0 0 ? ? ? ? ? ? ? ? ? ? ? ? ? ? ? ? ? ? ? ? ? ? ? ? ? ? ? ? ? ? ? ? ? ? ? ? ? ? ? ? ? ? ? ? ? ? ? ? ? ? ? ? ? ? ? ? ? ? ? ? ? ? ? ? ? ? ? ? ? ? ? ? ? ? ? ? ? ? ? ? ? ? ? ? ? ? ? ? ? ? ? ? ? ? ? ? ? ? ? ? 0 ? ? ? ? 0 1 0 0 ? 0 1 ? ? ? ? ? 0 0 1 0 ? 0 0 0 0 1 1 0 0 1 1 0 1 ? ? 1 1 1 1 0 1 0 1 ? ? ? ? ? ? ? ? ? ? ? ? ? ? 1 ? ? 0 0 1 0 0 ? ? 1 2 1 ? 0 ? ? 1 ? 0 0 1 0 1 1 0 1 ? 0 1 0 0 2 0 ? ?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Zanabazar ? 0 0 1 1 1 0 0 0 0 2 0 0 1 1 0 2 2 1 1 0 0 2 1 1 0 1 1 0 1 1 ? 0 0 0 0 0 0 0 1 0 2 2 0 0 1 1 0 1 1 0 1 0 1 0 0 ? ? 0 0 0 ?</w:t>
      </w:r>
      <w:r>
        <w:rPr/>
        <w:t xml:space="preserve">? ? 1 1 1 0 ? 0 0 0 2 1 1 1 ? 0 ? 1 2 ? 1 1 1 0 1 0 0 1 0 0 0 0 1 1 0 ? ? ? 0 ? ? ? ? ? 1 0 0 0 0 ? 0 0 1 0 ? ? ? ? ? ? ? ? ? ? ? 1 ? ? ? ? ? 0 0 0 0 0 0 0 3 0 0 1 1 0 0 0 1 0 ? 1 0 0 1 ? ? ? ? ? ? ? ? ? ? ? ? ? ? ? ? ? ? ? ? ? ? ? ? ? ? 1 ? 1 0 0 ? ? 0 1 2 ? ? 1 2 ? 0 0 ? 1 1 ? ? ? ? ? ? ? ? ? ? ? ? ? ? ? ? ? ? ? ? ? ? ? ? ? ? ? ? ? ? ? ? ? ? ? ? ? ? ? ? ? ? ? ? ? ? ? ? ? ? ? ? ? ? ? ? ? ? ? ? ? ? ? ? ? ? ? ? ? ? ? ? ? ? ? ? ? ? ? ? ? ? ? ? ? ? ? ? ? ? ? ? ? ? ? ? ? ? ? ? ? ? ? ? ? ? ? 0 ? ? ? ? ? ? ? ? ? ? ? ? ? ? ? ? ? ? ? ? ? ? ? ? ? ? ? ? ? ? ? ? ? ? ? ? ? ? ? ? ? 0 1 1 0 ? ? ? 1 ? ? ? ? ? ? ? ? ? ? ? 1 0 ? ? ? 1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Xiaotingia 2 0 0 4 ? 0 0 0 0 0 0 0 ? 1 ? 0 1 0 ? 1 0 0 ? 1 1 1 1 0 1 1 ? ? 0 0 0 ? 0 0 0 1 0 2 2 0 ? ? ? ? ? ? ? ? 0 ? 0 0 ? ? ? ? ? 0</w:t>
      </w:r>
      <w:r>
        <w:rPr/>
        <w:t xml:space="preserve">? ? 1 ? 1 ? ? 0 ? 0 ? ? ? ? ? ? ? ? ? ? ? ? ? ? ? ? ? ? ? ? ? ? ? ? ? ? ? ? ? ? ? ? ? 0 0 0 0 0 0 ? ? 0 1 0 1 0 0 1 0 ? ? 0 0 0 ? ? ? 0 0 0 0 ? ? ? ? ? ? 0 2 0 0 2 1 0 0 0 0 ? ? ? 0 ? ? 0 ? ? 1 ? ? ? ? ? ? ? ? ? 0 ? ? ? 1 ? ? ? ? ? ? 1 ? 0 ? ? ? 0 ? ? 0 1 ? ? ? ? ? ? ? ? ? ? ? 0 1 ? ? ? ? ? ? 0 0 0 1 0 0 1 0 1 1 1 ? ? 0 1 1 1 0 0 0 ? 0 2 1 1 0 1 1 ? ? 0 ? 1 2 0 0 ? 0 0 0 0 ? 0 ? 0 0 0 0 0 0 1 0 0 1 0 0 0 1 0 0 0 0 0 2 0 0 0 0 0 1 1 0 0 1 1 0 0 ? 0 ? 0 1 ? 1 1 1 0 1 0 1 0 ? 0 ? ? ? ? ? ? ? ? ? ? ? ? ? 1 0 0 1 0 0 0 0 0 0 1 1 0 0 ? ? ? ? 1 ? 1 1 1 ? 0 ? 0 1 ? ? ? ? ? ? ? ? ? ? ? ? ? 0 1 0 ? ? 0 1 0 0 0 ? 1 ? ? ? 0 ? ? 0 ? 0 0 0 0 0 0 0 1 1 0 1 0 1 1 0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Mahakala ? ? ? ? ? ? ? ? ? ? ? ? ? ? ? ? ? ? ? ? ? ? ? ? ? ? ? ? ? ? ? ? ? ? ? ? 0 ? ? ? ? ? ? ? ? ? ? ? ? ? ? ? ? ? ? ? ? ? ? ? ? ?</w:t>
      </w:r>
      <w:r>
        <w:rPr/>
        <w:t xml:space="preserve">? ? ? 1 1 1 0 0 0 ? 1 1 ? ? ? 1 0 ? ? ? ? ? ? ? ? ? ? 0 0 1 1 1 0 0 ? ? ? ? ? ? ? ? ? ? ? ? ? ? ? ? ? ? ? ? ? ? ? ? ? ? ? ? ? ? ? ? ? ? ? ? ? ? ? ? ? ? ? ? ? 0 ? ? ? ? ? ? ? ? ? ? ? ? ? ? ? 0 ? ? 1 ? 0 0 ? 0 ? ? ? ? ? ? ? ? ? ? ? ? ? ? ? 1 1 1 0 0 ? ? 0 1 2 0 0 0 2 ? ? ? ? 0 1 ? ? ? ? ? ? ? ? ? ? ? ? ? 0 ? ? ? ? ? ? ? ? ? ? ? ? ? ? ? ? 1 1 ? ? ? 1 ? 1 ? 1 1 2 0 0 ? 0 ? ? ? ? ? ? ? ? ? ? ? ? ? ? ? ? ? ? ? ? ? ? ? 0 ? ? ? ? ? ? ? ? ? ? ? ? ? ? ? ? 0 0 1 1 2 ? 1 1 0 1 0 1 0 1 0 2 1 ? ? ? ? ? ? ? ? ? ? ? ? ? ? ? ? ? ? ? ? ? ? ? ? ? ? ? ? ? 1 ? 1 1 1 1 1 1 ? 1 0 0 ? 0 ? ? ? 0 1 ? 0 0 1 ? 1 0 1 0 0 ? 0 0 0 1 1 0 ? 0 ? ? 0 0 ? ? ? ? ? ? 1 0 1 ?  0 ? ? ? 1 0 ? ?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Austroraptor 3 0 1 ? 0 ? ? ? ? ? ? ? ? ? ? 0 1 ? ? 1 0 0 1 1 0 1 1 ? ? ? ? ? ? ? ? ? 0 0 0 1 0 2 2 0 0 1 1 ? ? ? ? ? ? ? ? ? ? ? ? ? ? ?</w:t>
      </w:r>
      <w:r>
        <w:rPr/>
        <w:t xml:space="preserve">? ? ? 1 1 0 0 0 0 ? ? ? ? ? ? ? ? ? ? ? ? ? ? ? ? ? ? ? ? ? ? ? ? ? ? ? ? ? ? ? ? ? ? ? 0 0 0 0 0 0 0 0 1 0 ? ? ? ? ? ? ? ? ? ? ? ? ? ? ? ? ? ? ? ? ? ? ? 0 2 0 0 2 1 0 0 0 0 ? ? ? 1 ? 0 ? ? ? 1 0 1 1 0 0 1 0 0 ? 0 0 1 1 ? ? ? ? 1 1 1 1 1 ? ? ? ? ? ? ? ? ? ? ? ? ? ? ? ? ? ? ? ? ? ? ? ? ? ? ? ? ? ? ? ? ? ? ? ? ? ? ? ? ? ? ? 0 1 0 ? 0 0 0 ? ? ? ? ? ? ? ? ? ? ? ? ? ? ? ? ? ? ? ? ? ? ? ? ? ? ? ? ? ? ? ? ? ? ? ? ? ? ? ? ? ? ? ? ? ? ? ? ? ? 0 ? ? ? ? ? ? ? ? ? ? ? ? ? ? ? ? ? ? ? ? ? ? ? ? ? ? ? ? ? ? ? ? ? ? ? ? ? ? ? ? ? ? ? ? ? ? ? ? ? ? ? 1 ? 1 1 ? ? 0 ? 0 1 ? ? ? ? ? ? ? 0 ? ? ? ? 1 ? ? ? ? 0 ? ? ? ? ? ? ? ? ? ? ? ? ? ? ? ? ? ? ? ? 1 0 1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Buitreraptor 3 0 1 ? 0 ? ? ? ? ? ? ? ? ? ? ? 1 ? ? 1 ? 0 1 1 0 ? 1 0 1 ? ? ? 0 0 0 0 0 0 ? ? ? ? ? 0 0 1 1 0 ? 1 0 1 0 ? 0 0 ? ? ? ? ? 0</w:t>
      </w:r>
      <w:r>
        <w:rPr/>
        <w:t xml:space="preserve">1 1 1 ? 1 ? 0 0 0 0 ? 0 ? ? ? ? ? ? ? ? ? ? ? ? ? ? ? ? ? ? ? ? ? 0 ? ? ? ? ? ? ? ? ? 0 0 0 ? 0 0 ? ? 0 1 0 1 ? ? ? ? ? ? ? ? 0 ? ? ? ? ? ? ? ? 1 ? ? ? ? 0 0 0 0 2 2 0 ? 0 0 ? ? ? 1 ? 0 0 1 0 1 0 1 1 0 0 1 0 0 1 1 0 1 1 0 1 1 0 1 1 1 0 0 ? ? 1 0 0 ? 0 0 1 2 1 1 0 2 ? ? 0 0 1 1 ? ? ? ? ? ? ? ? 0 0 0 0 0 0 1 0 ? 1 1 0 1 0 1 1 1 0 0 0 0 0 2 1 0 0 ? 1 0 1 ? ? 1 ? 0 0 ? ? ? ? ? ? ? ? ? ? ? ? ? ? ? ? ? ? ? ? ? ? ? ? ? 0 ? ? ? ? ? ? ? ? ? ? ? ? ? ? 0 ? ? ? 1 ? ? ? 1 1 0 1 1 1 ? ? 0 2 1 0 ? ? 0 ? 0 1 ? ? ? 1 1 0 0 1 2 ? 2 1 0 0 1 1 ? 1 0 1 1 1 1 ? ? ? 1 ? 0 1 0 1 0 0 0 0 0 ? ? 0 1 1 0 ? 1 0 1 0 2 0 0 ? 0 0 0 1 1 0 0 0 0 ? 1 0 ? ? ? ? ? 0 0 0 1 ? ? ? 0 1 1 ? ? ?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Rahonavis ? ? ? ? ? ? ? ? ? ? ? ? ? ? ? ? ? ? ? ? ? ? ? ? ? ? ? ? ? ? ? ? ? ? ? ? ? ? ? ? ? ? ? ? ? ? ? ? ? ? ? ? ? ? ? ? ? ? ? ? ? ?</w:t>
      </w:r>
      <w:r>
        <w:rPr/>
        <w:t xml:space="preserve">? ? ? ? ? ? ? ? ? ? ? ? ? ? ? ? ? ? ? ? ? ? ? ? ? ? ? ? ? ? ? ? ? ? ? ? ? ? ? ? ? ? ? ? ? ? ? ? ? ? ? ? ? ? ? ? ? ? ? ? ? ? ? ? ? ? ? ? ? ? ? ? ? ? ? ? ? ? ? ? ? ? ? ? ? ? ? ? ? ? ? ? ? ? ? ? ? ? ? ? ? ? ? ? ? ? ? 0 1 1 1 1 1 ? 1 1 1 ? 0 1 ? 1 1 ? ? 0 0 1 2 1 1 0 2 ? 0 0 0 1 1 ? ? ? ? ? ? ? ? ? ? 0 0 0 0 1 ? ? ? ? ? ? ? 1 ? ? ? ? ? ? ? 3 1 0 0 ? 1 0 1 0 ? ? ? ? ? ? ? ? ? ? ? ? ? ? ? ? ? ? ? ? ? ? ? ? ? ? ? ? ? ? ? ? ? ? ? ? ? ? ? ? ? ? ? ? ? 0 1 0 0 1 1 1 1 1 1 0 1 1 1 0 1 0 2 1 0 1 0 0 0 0 ? 0 0 0 ? 1 0 0 1 1 ? 2 1 ? 0 1 1 ? 1 ? ? ? 1 1 1 1 1 1 ? 0 ? 0 1 0 0 ? ? 0 ? ? ? 1 1 0 0 1 0 1 0 1 0 0 1 0 0 0 1 1 0 0 0 0 1 1 0 ? 0 1 1 0 0 0 0 2 1 0 ? ? 1 1 0 ? ?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Unenlagia ? ? ? ? ? ? ? ? ? ? ? ? ? ? ? ? ? ? ? ? ? ? ? ? ? ? ? ? ? ? ? ? ? ? ? ? ? ? ? ? ? ? ? ? ? ? ? ? ? ? ? ? ? ? ? ? ? ? ? ? ? ?</w:t>
      </w:r>
      <w:r>
        <w:rPr/>
        <w:t xml:space="preserve">? ? ? ? ? ? ? ? ? ? ? ? ? ? ? ? ? ? ? ? ? ? ? ? ? ? ? ? ? ? ? ? ? ? ? ? ? ? ? ? ? ? ? ? ? ? ? ? ? ? ? ? ? ? ? ? ? ? ? ? ? ? ? ? ? ? ? ? ? ? ? ? ? ? ? ? ? ? ? ? ? ? ? ? ? ? ? ? ? ? ? ? ? ? ? ? ? ? ? ? ? ? ? ? ? ? ? ? 1 ? 1 1 0 0 1 1 1 0 0 ? ? ? ? ? ? ? ? ? ? ? ? ? ? ? ? 0 0 ? ? ? ? ? ? ? ? ? ? ? ? 0 0 0 0 1 0 ? ? ? ? ? ? 1 1 1 0 0 0 0 0 ? ? ? ? ? ? ? ? ? ? ? ? ? ? ? ? ? ? ? ? ? ? ? ? ? ? ? ? ? ? ? ? ? ? ? ? ? ? ? ? ? ? ? 0 ? ? ? 1 ? 0 ? ? ? ? 0 2 0 0 1 1 1 1 1 1 0 1 1 1 0 ? 0 2 1 0 1 0 0 0 0 1 0 1 0 1 ? 0 0 1 2 0 ? 1 ? 0 1 0 0 ? ? ? ? ? 1 1 1 1 ? 1 0 1 0 1 0 0 ? 0 ? ? ? ? ? ? 0 ? ? ? ? ? ? ? ? ? ? ? ? ? ? ? ? ? ? ? ? ? ? ? ? 1 0 ? ? ? ? ? 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Shanag ? ? ? ? ? ? ? ? ? ? ? ? ? ? 1 0 1 0 ? 1 0 ? 1 0 0 ? 1 3 1 ? 0 ? ? ? ? ? ? ? ? ? ? ? ? ? ? ? ? ? ? ? ? ? ? ? ? ? ? ? ? ? ? ?</w:t>
      </w:r>
      <w:r>
        <w:rPr/>
        <w:t xml:space="preserve">? ? ? ? ? ? ? ? ? ? ? ? ? ? ? ? ? ? ? ? ? ? ? ? ? ? ? ? ? ? ? ? ? ? ? ? ? ? ? ? ? ? ? ? 0 0 0 0 0 ? ? ? 0 ? ? ? ? ? ? ? ? ? ? ? ? ? ? ? ? ? ? ? ? ? ? ? ? 0 0 0 0 1 0 0 0 0 0 1 ? ? 2 0 0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Tianyuraptor 0 0 0 ? 0 ? ? ? 0 0 0 0 ? ? ? ? 1 0 ? ? 0 1 1 1 0 1 1 3 1 ? ? ? 0 0 0 0 0 ? ? ? ? ? ? 0 0 1 1 ? ? ? ? 1 ? ? 0 ? ? ? ? 0 ? ?</w:t>
      </w:r>
      <w:r>
        <w:rPr/>
        <w:t xml:space="preserve">? ? ? 1 1 ? ? 0 ? 0 ? 1 ? ? ? ? ? ? ? ? ? ? ? ? ? ? ? ? ? ? ? ? ? ? ? ? ? ? ? ? ? ? ? 0 ? ? ? ? ? ? ? ? ? ? ? ? ? ? ? ? ? ? ? ? ? ? ? ? ? ? ? 0 0 ? 0 0 0 0 0 0 0 0 0 0 ? 0 0 1 1 0 1 ? ? ? ? ? ? ? ? ? 0 0 ? ? ? ? 0 ? 1 ? 0 ? 1 0 ? 1 ? ? 0 0 ? 1 ? ? 1 ? 0 ? 2 1 1 0 1 0 ? 0 ? ? 1 ? ? ? 1 ? 1 ? 1 0 0 0 0 0 0 1 0 ? 1 1 0 ? 0 1 1 1 0 0 0 0 0 1 0 0 0 ? 1 0 1 0 ? 1 2 1 0 1 0 0 0 0 1 0 ? 0 ? 0 0 0 1 1 0 0 1 0 0 0 1 0 0 0 0 0 2 1 0 0 0 0 1 1 0 0 1 1 0 ? 2 1 0 1 1 1 1 1 1 0 1 0 ? 0 1 ? ? ? 0 1 0 0 0 0 ? ? 0 0 1 1 0 ? 1 ? 0 0 ? 0 ? 1 1 ? 1 0 1 1 1 1 ? 1 1 ? ? 0 1 0 1 ? ? ? ? ? ? ? ? ? ? ? 0 1 0 1 0 1 0 ? ? ? ? 0 ? 1 2 0 0 ? ? 1 0 0 ? ? ? ? ? ? ? ? ? 0 1 ? ? ? ?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Hesperonychus ? ? ? ? ? ? ? ? ? ? ? ? ? ? ? ? ? ? ? ? ? ? ? ? ? ? ? ? ? ? ? ? ? ? ? ? ? ? ? ? ? ? ? ? ? ? ? ? ? ? ? ? ? ? ? ? ? ? ? ? ? ?</w:t>
      </w:r>
      <w:r>
        <w:rPr/>
        <w:t xml:space="preserve">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? 1 ? ? 1 1 0 1 0 1 0 1 0 2 1 0 1 0 3 1 0 1 0 ? 0 3 ? 0 ? ? ? ? ? ? ? ? ? ? ? ? ? ? ? ? ? ? ? ? ? ? ? ? ? ? ? ? ? ? ? ? ? ? ? ? ? ? ? ? ? ? ? ? ? ? ? ? ? ? ? ? ? ? ? ? ? ? ? ? ? 1 0 1 0 0 1 ? ? 1 ? ? ? 0 ? ?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Cryptovolans 0 ? 0 ? ? ? ? ? ? ? ? ? ? ? ? ? ? ? ? ? ? ? ? ? ? ? ? ? ? ? ? ? ? ? ? ? ? ? ? ? ? ? ? ? ? ? ? ? ? ? ? ? ? ? ? ? ? ? ? ? ? ?</w:t>
      </w:r>
      <w:r>
        <w:rPr/>
        <w:t xml:space="preserve">? ? ? ? ? ? ? ? ? ? ? ? ? ? ? ? ? ? ? ? ? ? ? ? ? ? ? ? ? ? ? ? ? ? ? ? ? ? ? ? ? ? ? 0 ? ? ? ? ? ? ? ? ? ? ? ? ? ? ? ? ? ? ? ? ? ? ? ? ? ? ? ? ? ? ? 0 ? 0 0 ? 1 1 0 0 ? ? ? 1 ? 0 1 0 ? ? ? ? ? ? ? ? ? ? ? ? ? ? ? ? 1 ? ? ? ? ? ? ? ? ? ? ? ? ? ? ? ? ? 0 1 2 2 1 ? 1 0 ? 0 ? ? 1 1 ? ? 1 1 1 ? 1 0 0 0 ? 0 ? ? ? 1 1 ? ? ? 0 1 1 1 0 ? 0 ? 0 2 1 1 0 1 1 0 ? 0 ? ? ? ? ? ? 0 ? 0 ? ? 0 ? ? ? 0 0 0 ? 1 1 0 0 1 0 0 0 0 0 0 0 0 0 1 0 0 0 0 0 1 0 0 0 m 0 ? ? ? ? 1 ? ? ? ? ? ? ? ? ? ? ? ? ? ? 0 ? ? 3 ? ? ? ? 0 0 3 ? 0 ? ? ? ? ? ? ? ? ? ? ? ? ? ? ? ? 1 ? ? ? ? ? ? ? ? 1 ? ? ? ? ? ? ? ? ? ? ? ? 1 ? 1 0 2 ? ? ? ? ? 0 ? ? ? ? 0 ? ? ? ? 0 0 ? ? ? ? ? ? ? 1 0 1 ? ? 1 0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Sinornithosaurus 0 0 0 1 0 0 0 0 0 0 ? 0 0 1 ? 0 1 0 ? 1 0 1 1 1 0 1 1 3 1 1 ? ? 0 0 0 0 0 0 0 1 0 1 ? 0 0 1 1 ? ? ? ? 1 ? 1 0 ? 1 ? ? ? 0 ?</w:t>
      </w:r>
      <w:r>
        <w:rPr/>
        <w:t xml:space="preserve">0 1 1 ? 1 1 0 0 1 0 1 1 ? ? ? ? ? ? ? ? 0 ? ? ? ? ? ? ? ? ? ? ? ? ? ? ? ? ? ? ? ? ? ? 0 0 0 0 0 1 0 0 0 0 0 1 0 0 ? 0 0 0 0 0 0 ? 1 ? ? 0 0 0 0 1 2 0 0 1 0 0 0 1 1 0 0 0 0 0 1 1 0 1 0 0 ? ? ? ? 0 1 1 0 0 ? ? 0 ? 0 0 1 ? 0 1 1 0 ? ? ? ? 0 0 ? 1 ? 0 ? ? 0 1 2 ? 1 ? 1 ? ? 0 0 1 1 ? ? ? 1 0 1 ? 1 0 0 0 0 0 0 1 0 1 1 3 0 1 0 1 1 1 0 ? ? ? ? 2 1 1 0 1 1 0 ? 0 ? ? ? ? 0 1 0 0 0 ? ? 0 1 0 0 0 0 0 1 1 1 0 0 1 0 0 0 0 0 0 0 0 0 1 0 0 0 0 0 1 0 0 0 0 0 0 ? 1 0 ? ? 1 0 1 1 0 1 ? 1 0 ? 0 2 ? 0 2 0 3 1 0 1 0 0 0 3 1 0 0 1 3 ? 0 0 2 ? 1 1 0 1 1 1 ? 1 1 ? ? ? ? ? ? ? 0 1 ? ? ? ? ? ? ? 0 1 1 0 0 1 ? 1 0 2 0 0 1 0 0 0 1 1 2 0 0 0 ? 1 0 0 0 1 ? ? 2 0 0 1 1 0 1 0 1 1 0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Graciliraptor ? ? ? ? ? ? ? ? ? ? ? ? ? ? ? ? ? ? ? ? ? ? ? ? ? ? ? ? ? ? ? ? ? ? ? ? ? ? ? ? ? ? ? ? ? ? ? ? ? ? ? ? ? ? ? ? ? ? ? ? ? ?</w:t>
      </w:r>
      <w:r>
        <w:rPr/>
        <w:t xml:space="preserve">? ? ? ? ? ? ? ? ? ? ? ? ? ? ? ? ? ? ? ? ? ? ? ? ? ? ? ? ? ? ? ? ? ? ? ? ? ? ? ? ? ? ? ? ? ? ? ? ? ? ? ? ? ? ? ? ? ? ? ? ? ? ? ? ? ? ? ? ? ? ? ? ? ? ? ? ? 0 0 ? 1 1 0 ? ? ? ? 1 1 0 1 ? 0 ? ? ? ? ? ? ? ? ? ? ? ? ? ? ? ? ? ? ? ? ? ? ? ? ? ? ? ? ? ? ? ? ? ? ? ? ? ? ? 1 ? ? ? ? 1 1 ? ? ? ? ? ? ? ? ? ? ? ? ? ? ? ? ? ? ? ? ? ? ? ? 1 0 0 0 0 0 ? 1 1 0 ? ? 0 ? 0 ? 1 2 1 0 1 0 0 0 0 0 ? 1 0 0 0 0 0 1 1 1 ? 0 ? 0 0 ? 0 0 0 0 0 ? 1 0 0 0 0 0 1 0 ? 0 0 0 ? ? ? ? ? ? ? ? ? ? ? ? ? ? ? ? ? ? ? ? ? ? ? ? ? ? ? ? ? ? ? ? ? ? ? ? ? ? ? ? ? ? ? ? ? ? ? ? ? ? ? ? ? ? ? ? ? ? ? ? ? 0 0 ? ? 0 1 1 1 ? ? 0 1 ? ? 0 ? ? ? ? 0 1 0 2 ? ? ? ? ? 0 ? ? ? 1 0 2 0 0 1 ? 0 1 ? ? 1 0 1 ?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Microraptor zhaoianus 0 0 ? ? ? 0 0 0 0 0 ? ? ? ? ? ? ? ? ? ? ? ? ? ? ? ? ? ? ? ? 1 0 ? ? ? ? ? ? ? ? ? ? ? ? ? ? ? ? ? ? ? ? ? ? ? ? ? ? ? ? ? ?</w:t>
      </w:r>
      <w:r>
        <w:rPr/>
        <w:t xml:space="preserve">? ? ? ? ? ? ? ? ? ? ? ? ? ? ? ? ? ? ? ? ? ? ? ? ? ? ? ? ? ? ? ? ? ? ? ? ? ? ? ? ? ? ? 0 ? ? ? ? ? ? ? ? ? ? ? ? ? ? ? ? ? ? ? ? ? ? ? ? ? ? ? 0 1 ? ? 0 1 0 0 ? 0 2 0 0 ? ? ? ? ? ? 0 0 ? ? ? ? ? ? ? ? ? ? ? ? ? ? ? ? ? ? ? ? ? ? ? ? ? ? ? ? ? 1 ? ? ? ? 0 ? ? ? ? ? 1 0 ? 0 ? 1 ? 1 ? ? ? ? ? ? ? ? ? ? ? ? ? ? ? ? ? ? ? ? ? ? ? ? ? ? ? ? ? 2 1 1 0 1 1 0 ? 0 ? 1 2 ? 0 ? ? ? ? ? ? ? ? ? ? ? ? ? ? ? ? 0 ? ? ? ? ? ? ? ? ? ? ? ? ? ? ? ? ? ? ? ? ? ? ? ? ? ? ? ? ? ? ? ? 1 ? ? ? ? ? ? ? ? ? ? ? ? ? 1 0 1 ? ? ? ? ? 0 ? ? ? ? ? ? ? ? ? ? ? ? ? ? ? 1 1 ? ? ? ? ? ? ? 0 1 ? ? ? ? ? ? ? ? ? ? ? ? 1 ? 1 ? ? ? 0 1 ? 0 0 ? ? ? ? 0 ? ? 1 0 0 0 ? ? ? 2 0 0 ? 1 0 1 0 1 1 0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CAGS "Microraptor zhaoianus" ? ? ? ? ? ? ? ? ? ? ? ? ? ? ? ? ? ? ? ? ? ? ? ? ? ? ? ? ? ? ? ? ? ? ? ? ? ? ? ? ? ? ? ? ? ? ? ? ? ? ? ? ? ? ? ? ? ? ? ? ? ?</w:t>
      </w:r>
      <w:r>
        <w:rPr/>
        <w:t xml:space="preserve">? ? ? ? ? ? ? ? ? ? ? ? ? ? ? ? ? ? ? ? ? ? ? ? ? ? ? ? ? ? ? ? ? ? ? ? ? ? ? ? ? ? ? ? 0 0 0 0 1 ? ? 0 0 0 ? ? ? ? ? ? ? ? ? 0 ? ? ? ? ? ? ? ? ? ? ? ? ? ? 0 ? 0 1 0 0 ? ? ? 1 ? 0 0 ? ? ? ? ? 1 0 ? ? 0 0 1 0 0 1 0 0 1 0 0 1 1 0 1 1 ? 1 ? 0 1 ? ? ? 1 ? 0 1 2 2 1 ? 1 0 ? 0 ? 1 1 1 1 ? 1 0 1 ? ? 0 0 0 0 0 0 ? 1 1 1 ? 0 ? 0 1 1 1 0 0 0 0 0 2 1 1 0 1 1 0 ? 0 ? 1 2 1 0 1 0 ? 0 ? ? 0 ? 0 0 0 ? 0 1 0 1 0 0 1 1 0 0 0 ? 0 0 0 0 1 0 0 0 ? 1 1 0 0 1 1 ? 0 0 0 0 1 1 ? 0 1 1 ? 1 0 1 0 ? 0 2 ? 0 2 ? ? 1 0 1 0 0 0 3 1 0 0 1 3 ? 0 0 2 ? 1 1 0 1 1 1 ? 1 1 ? 1 1 1 ? 1 1 0 1 ? ? ? ? 0 ? ? 0 1 1 1 1 1 0 1 0 2 0 0 1 0 0 0 1 1 ? ? 0 0 ? 1 0 0 ? 1 1 0 2 0 0 1 1 0 1 0 1 1 0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Microraptor gui 0 ? 0 ? ? ? ? ? ? ? ? ? ? ? ? ? ? ? ? ? ? ? ? ? ? ? ? ? ? ? ? ? ? ? ? ? 0 ? ? ? ? ? ? 0 0 1 1 ? ? ? ? 1 ? ? ? ? ? ? ? 0 ? ?</w:t>
      </w:r>
      <w:r>
        <w:rPr/>
        <w:t xml:space="preserve">? ? 1 ? 1 ? ? ? ? 0 ? ? ? ? ? ? ? ? ? ? ? ? ? ? ? ? ? ? ? ? ? ? ? ? ? ? ? ? ? ? ? ? ? ? ? ? 0 0 1 ? ? ? ? ? ? ? ? ? ? ? ? ? ? ? ? ? ? ? ? ? ? ? ? ? ? ? ? ? 0 0 0 2 0 ? 0 0 0 ? ? ? 0 ? ? 0 ? ? 1 ? ? ? ? ? ? ? ? 1 0 0 1 ? 0 ? 1 0 ? 1 ? ? ? ? ? ? ? ? 1 0 0 1 2 2 1 ? 1 0 0 0 1 ? 1 1 1 ? 1 1 1 1 1 ? ? 0 ? 0 ? ? 1 1 1 ? ? 1 0 1 1 1 0 0 0 0 0 2 1 1 0 1 1 0 ? 0 ? 1 2 1 0 1 0 0 0 ? ? 0 ? 0 0 0 0 0 1 1 1 0 0 1 1 0 0 0 0 0 0 0 0 1 0 0 0 0 1 1 0 0 1 1 0 ? ? ? ? ? ? ? ? ? ? ? ? ? ? 0 ? ? ? ? 0 2 0 3 1 ? ? ? 0 0 3 1 0 ? 1 3 ? 0 0 2 ? 1 1 0 1 1 1 1 1 1 ? 1 1 ? ? 0 ? 0 1 ? ? ? ? ? ? ? ? 1 ? ? 1 1 0 1 0 2 0 0 1 ? 0 0 ? ? 2 0 0 0 ? 1 0 0 ? 1 ? ? 2 0 0 1 1 0 1 ? ? 1 0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Bambiraptor 0 0 0 0 0 0 0 0 0 0 0 0 ? 1 ? 0 0 1 ? 1 0 0 1 1 0 1 1 3 1 ? ? 0 0 ? 0 0 0 0 0 1 0 1 ? 0 0 1 1 0 ? 1 0 1 0 1 0 0 1 ? ? ? ? 0</w:t>
      </w:r>
      <w:r>
        <w:rPr/>
        <w:t xml:space="preserve">0 1 1 1 1 ? ? ? 1 0 1 ? ? ? ? ? ? ? ? ? 0 ? ? 0 ? 1 ? ? ? ? 1 ? ? 0 ? ? ? ? ? ? ? ? ? 0 0 0 0 0 1 ? ? 0 0 ? 1 0 1 1 0 ? ? ? ? 0 ? ? ? 0 0 0 0 0 0 ? ? 0 ? 0 0 0 0 1 0 0 0 0 0 1 1 0 1 ? 0 ? 1 1 2 0 1 1 0 0 ? 0 0 ? 0 0 1 1 1 1 0 0 1 1 1 0 ? 0 ? ? 1 0 1 0 0 1 2 1 1 ? 1 1 0 0 0 1 1 ? ? ? 1 0 ? 1 1 0 0 0 0 0 0 1 0 ? 1 1 0 1 0 1 1 1 0 0 0 0 0 2 1 0 0 ? 1 0 1 0 ? 1 2 1 0 1 0 1 0 0 1 0 1 0 0 0 0 0 0 1 0 0 1 0 0 0 0 0 0 0 0 0 1 1 0 0 0 0 1 1 0 0 0 1 ? 0 ? 1 0 1 1 1 ? 1 1 0 1 0 1 0 ? 0 2 1 0 1 0 0 0 0 1 0 0 0 1 1 0 0 1 2 ? 0 0 0 0 1 1 0 ? 1 1 1 1 1 0 1 1 ? ? 0 1 0 1 0 0 0 0 0 0 0 0 1 1 0 0 1 0 1 0 1 0 0 ? 0 0 0 1 1 0 0 0 0 1 1 0 0 0 1 1 0 0 1 0 1 1 0 1 0 1 1 0 0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Adasaurus ? ? ? ? ? ? ? ? ? ? ? ? ? ? ? ? ? ? ? ? ? ? ? ? ? ? ? ? ? ? ? ? ? ? ? ? 0 ? 0 1 0 1 ? 0 0 1 1 0 ? 2 0 1 0 ? ? ? ? ? ? ? ? 0</w:t>
      </w:r>
      <w:r>
        <w:rPr/>
        <w:t xml:space="preserve">? ? 1 ? 1 ? ? ? ? ? 1 ? ? 0 ? ? ? ? ? ? ? ? ? ? ? ? ? 0 ? ? ? ? ? ? ? ? ? ? ? ? ? ? ? ? ? ? 0 ? ? ? ? ? ? ? ? ? ? ? ? ? ? 0 0 0 ? ? ? ? ? 0 0 0 ? ? ? ? ? 0 0 0 ? ? ? ? ? 0 ? ? ? ? ? ? ? 0 ? 1 2 ? 1 ? ? ? 0 ? ? ? 0 0 1 1 1 ? ? 0 1 1 ? ? ? 0 1 1 1 0 ? ? ? ? 2 ? 2 ? 1 ? ? ? ? ? 1 ? ? ? ? ? ? ? ? ? ? 0 0 0 ? 1 1 ? ? 1 0 ? ? ? ? ? ? ? ? ? ? ? ? ? ? ? ? ? ? ? ? ? ? ? ? ? ? ? ? ? ? ? ? ? ? ? ? ? ? ? ? ? ? ? ? ? ? ? ? ? ? ? ? ? ? ? ? ? ? ? ? ? ? ? ? 0 2 0 0 1 1 1 0 ? 1 0 1 ? 1 0 ? 0 2 1 0 ? ? 0 0 ? ? ? 0 0 1 ? 0 0 1 2 ? ? 0 0 ? ? ? ? ? ? ? ? ? 1 ? 1 1 ? ? 0 ? 0 1 0 ? ? ? ? ? ? ? ? ? ? 1 1 0 1 0 1 0 0 ? 0 0 0 1 1 0 0 0 0 ? ? 1 1 0 1 1 0 0 1 0 1 1 0 1 0 1 ? ? 0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Tsaagan 0 0 0 0 0 0 0 0 0 0 2 0 0 1 2 0 1 0 ? 1 0 0 0 1 1 1 1 3 0 1 1 0 0 0 0 ? 0 0 0 1 0 1 2 0 0 1 1 0 1 2 0 1 0 1 0 0 1 0 0 1 0 0</w:t>
      </w:r>
      <w:r>
        <w:rPr/>
        <w:t xml:space="preserve">0 1 1 ? 1 1 1 1 1 0 1 0 0 0 1 2 0 0 0 1 0 0 0 0 0 1 1 0 0 1 1 0 1 0 0 ? ? ? 0 1 ? ? ? 0 0 0 0 0 1 0 ? 0 0 0 1 0 1 1 0 0 0 0 0 0 ? 1 1 1 0 0 0 0 0 ? 1 0 ? 0 0 0 0 1 0 0 0 0 0 1 ? 0 1 0 0 0 1 1 2 0 1 1 0 0 ? ? 0 1 0 0 ? ? ? ? ? ? ? ? ? ? ? ? ? ? ? ? ? 0 0 1 2 1 2 ? 1 1 0 0 0 ? ? 1 1 1 1 1 ? ? ? ? ? 0 0 0 0 ? ? 1 ? ? 0 1 0 1 1 1 0 ? 0 ? 0 1 0 ? ? ? ? ? ? ? ? ? ? ? ? 1 ? ? 0 ? ? ? ? ? ? ? ? ? ? ? ? ? ? ? ? ? ? ? ? ? ? ? ? ? 0 0 0 ? ? ? ? ? ? ? ? ? ? ? ? ? ? ? ? ? ? ? ? ? ? ? ? ? ? ? ? ? 1 0 0 0 1 0 ? ? 1 ? 0 ? ? ? ? ? ? ? ? ? ? ? ? ? ? ? ? 1 ? 1 1 1 0 0 1 0 1 ? ? 0 0 0 ? ? ? 1 1 1 0 1 ? 1 0 1 0 0 0 ? 0 0 ? ? 0 0 0 0 ? ? 0 ? 0 ? ? ? ? 1 0 1 ? 0 1 0 0 1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Velociraptor 0 0 0 0 0 0 0 0 0 0 2 0 0 1 2 0 1 0 ? 1 0 0 0 1 1 1 1 3 1 1 1 0 0 0 0 0 0 0 0 1 0 1 2 0 0 1 1 0 1 2 0 1 0 1 0 0 1 0 0 1 0 0</w:t>
      </w:r>
      <w:r>
        <w:rPr/>
        <w:t xml:space="preserve">0 1 1 1 1 1 ? 1 1 0 1 0 0 0 1 2 0 0 0 1 0 0 0 0 0 1 1 0 0 1 1 0 0 0 0 0 1 0 0 1 1 0 1 0 0 0 0 0 1 0 0 0 0 0 1 0 1 1 0 0 0 0 0 0 1 1 1 1 0 0 0 0 0 2 1 0 0 0 0 0 0 1 0 0 0 0 0 1 1 0 1 0 0 0 1 1 2 0 1 1 0 0 0 0 ? 1 0 0 1 1 0 1 0 0 1 1 1 0 1 0 1 1 0 0 0 0 0 1 2 1 2 0 1 1 0 0 0 1 1 1 1 1 1 0 1 0 1 0 0 0 0 0 0 1 1 1 1 1 0 1 0 1 1 1 0 0 0 0 0 1 0 0 0 ? 1 0 1 0 1 1 2 0 0 1 0 0 0 0 0 0 1 0 0 0 0 0 0 1 0 0 1 0 0 0 0 0 0 0 0 0 2 0 0 0 0 0 1 1 0 0 0 0 0 0 2 0 0 1 1 1 0 1 1 0 1 0 1 0 1 0 2 1 0 1 1 0 0 0 1 0 0 0 1 1 0 0 1 2 ? 0 0 0 0 1 1 0 0 ? ? 1 1 1 1 1 1 1 1 0 1 0 0 0 0 0 0 0 0 0 0 1 1 0 0 1 0 1 0 1 0 0 0 0 0 0 1 1 0 0 0 0 1 0 0 ? 0 1 1 0 0 1 0 1 1 0 1 0 0 1 0 0 0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Deinonychus ? ? 0 0 0 0 0 0 0 0 0 0 0 ? ? 0 0 1 ? 1 0 0 1 1 1 1 1 3 1 ? ? 0 0 ? 0 0 0 0 0 1 0 1 2 0 0 1 1 0 1 2 0 1 0 1 0 0 1 0 0 1 0 ?</w:t>
      </w:r>
      <w:r>
        <w:rPr/>
        <w:t xml:space="preserve">? ? 1 ? ? ? ? ? ? ? ? ? ? ? ? ? ? ? ? 1 ? 0 ? ? ? ? 1 0 0 ? 1 0 0 ? ? 0 1 0 0 1 1 0 ? 0 0 0 0 0 0 ? ? 0 0 0 ? 0 1 1 0 0 ? 0 0 0 1 1 ? 1 0 0 0 0 0 2 ? 0 ? 0 0 0 0 1 0 0 0 0 0 1 1 0 1 0 0 ? 1 1 2 0 1 1 0 0 0 0 0 1 0 0 0 1 1 1 0 0 1 1 1 0 1 ? ? ? ? 0 0 0 0 1 2 1 2 0 1 1 ? 0 ? 1 1 ? 1 ? ? ? ? ? 1 ? ? ? 0 0 0 1 0 ? 1 1 0 1 0 1 1 1 0 0 0 0 0 1 1 0 0 ? 1 0 1 0 1 1 2 0 0 1 0 0 0 0 0 0 1 0 0 0 0 0 0 1 0 0 1 0 0 0 0 0 0 0 0 0 2 0 0 0 0 0 1 1 0 0 0 1 0 0 2 1 0 1 1 1 0 1 1 0 1 0 1 0 1 0 2 1 0 ? 0 0 0 0 1 0 0 0 1 1 0 ? 1 2 0 0 0 0 0 1 1 0 0 0 1 1 1 1 1 1 1 1 1 0 1 0 1 0 0 0 0 0 0 0 0 1 1 0 0 0 0 1 0 0 0 0 0 0 0 0 1 1 0 0 0 0 1 0 0 1 0 1 1 1 0 1 0 1 1 0 1 0 1 1 1 0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Achillobator ? ? ? ? 0 ? ? ? ? ? ? ? ? ? ? 0 0 1 ? 1 0 0 1 1 1 1 1 3 1 ? ? 0 ? ? ? ? ? ? ? ? ? ? ? ? ? ? ? ? ? ? ? ? ? ? ? ? ? ? ? ? ? ?</w:t>
      </w:r>
      <w:r>
        <w:rPr/>
        <w:t xml:space="preserve">? ? ? ? ? ? ? ? ? ? ? ? ? ? ? ? ? ? ? ? ? ? ? ? ? ? ? ? ? ? ? ? ? ? ? ? ? ? ? ? ? ? ? ? ? ? ? ? ? ? ? ? ? ? ? ? ? ? ? ? ? ? ? ? ? ? ? ? ? ? ? ? ? ? ? ? ? 0 0 ? 0 0 0 ? ? 0 ? 1 1 0 1 ? ? ? ? ? 2 0 ? 0 ? ? 0 0 0 ? 0 0 0 ? 1 1 0 0 1 ? 1 0 1 ? ? ? ? ? ? ? ? ? ? ? ? 0 3 ? ? ? ? 1 ? ? ? ? ? ? ? ? ? ? ? ? 0 0 ? ? 0 1 ? 1 0 1 0 ? ? ? ? ? ? ? ? 1 1 ? ? ? ? ? ? ? ? ? ? ? ? ? ? ? ? ? ? ? ? ? ? ? 0 ? 0 ? ? ? ? ? ? ? ? ? ? ? 0 ? ? ? 0 0 0 ? 1 ? 0 ? 0 ? ? 0 2 1 0 1 1 1 0 1 1 0 1 0 ? 0 1 0 2 1 0 1 0 0 0 ? ? 0 0 0 0 0 0 0 1 0 0 0 0 0 ? 1 0 0 0 0 1 1 1 0 ? 1 1 1 ? 0 1 0 1 ? 0 0 0 ? ? ? 0 ? ? 0 0 0 ? 1 ? 0 0 ? ? ? ? ? ? 1 0 ? ? ? ? 0 ? ? ? ? ? ? ? 1 0 1 ? ? ? ? ? 1 ? ? ?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Dromaeosaurus ? ? 0 0 ? 0 0 0 0 0 ? 0 ? ? ? 0 0 1 ? ? 0 ? ? 1 1 ? ? ? ? ? ? 0 ? ? ? ? 0 0 ? ? ? ? ? 0 0 ? ? 0 1 2 0 1 0 1 0 0 1 ? 0 1 ? 0</w:t>
      </w:r>
      <w:r>
        <w:rPr/>
        <w:t xml:space="preserve">0 1 1 1 1 1 1 1 1 0 ? ? 0 0 1 0 0 0 0 0 0 0 0 0 0 0 0 0 0 1 1 0 ? 1 0 0 ? 0 0 1 0 ? ? 0 0 0 ? 0 0 0 0 0 0 0 1 0 1 1 0 ? 0 0 0 0 1 1 1 1 0 0 0 0 0 2 ? 0 0 0 0 0 0 0 0 0 0 0 0 1 0 0 1 0 0 ? ? ? ? ? ? ? ? ? ? ? ? ? ? ? ? ? ? ? ? ? ? ? ? ? ? ? ? ? ? ? ? ? ? ? ? ? ? ? ? ? ? ? ? ? ? ? ? ? ? ? ? ? ? ? ? ? ? ? ? ? ? ? ? ? ? ? ? ? ? ? ? ? ? ? ? ? ? ? ? ? ? ? ? ? ? ? ? ? 0 ? ? 0 ? 0 ? ? ? ? ? ? ? ? ? ? ? ? ? ? ? ? ? ? ? ? ? ? ? ? ? ? ? ? ? ? ? ? ? ? ? ? ? ? ? ? ? ? ? ? ? ? ? ? ? ? ? ? ? ? ? ? ? ? ? ? ? ? ? ? ? ? ? ? ? ? ? ? ? ? ? ? ? ? ? ? ? ? ? ? ? ? ? ? ? ? ? ? ? ? ? ? ? ? ? ? ? ? ? ? ? ? ? ? ? ? ? ? ? ? 0 0 1 1 ? ? ? ? ? ? ? ? ? ? 1 1 0 1 0 1 ? 0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Utahraptor ? ? ? ? ? 0 0 0 0 0 0 ? ? ? ? 0 ? 1 ? ? ? ? ? ? ? ? ? ? ? ? ? ? ? ? ? ? ? ? ? ? ? ? ? ? ? ? ? ? ? ? ? ? ? ? ? ? ? ? 0 ? ? ?</w:t>
      </w:r>
      <w:r>
        <w:rPr>
          <w:lang w:val="en-US" w:eastAsia="en-US"/>
        </w:rPr>
        <w:t xml:space="preserve">? ? ? ? ? ? ? ? ? ? ? ? ? ? ? ? ? ? ? ? ? ? ? ? ? ? ? ? ? ? ? ? ? ? ? ? ? ? ? ? ? ? ? ? ? ? ? ? ? ? ? ? ? ? ? 0 1 1 0 0 ? 0 0 ? ? ? ? ? ? ? ? 0 0 2 1 0 0 ? 0 ? 0 0 ? ? ? ? ? 1 0 0 1 ? ? ? ? ? ? 0 ? ? ? ? ? ? 0 1 ? ? 0 ? ? 1 0 0 1 1 1 ? ? ? ? ? ? ? ? ? ? ? ? ? ? 0 3 ? ? ? ? ? 1 ? ? ? ? ? ? ? ? ? ? ? ? ? ? ? ? ? ? ? ? ? ? ? ? ? ? ? ? ? ? ? ? ? ? ? ? ? ? ? ? ? ? ? ? ? ? ? ? ? 0 ? ? ? ? ? 0 ? ? ? ? ? ? ? ? ? ? ? ? ? 0 ? ? ? ? ? ? ? ? ? ? ? ? ? ? ? ? ? ? ? ? ? ? ? ? ? ? ? ? ? ? ? ? ? ? ? ? ? ? ? ? ? ? ? ? ? ? ? ? ? ? ? ? ? ? ? ? ? ? ? ? ? ? ? ? ? ? ? ? ? ? ? ? ? ? 0 0 ? ? ? 0 1 1 0 ? ? ? ? ? ? ? ? ? ? ? ? ? ? ? ? ? ? ? ? ? ? ? ? ? ? ? ? ? ? ? ? 1 ? ? 1 1 0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Yurgovuchia ? ? ? ? ? ? ? ? ? ? ? ? ? ? ? ? ? ? ? ? ? ? ? ? ? ? ? ? ? ? ? ? ? ? ? ? ? ? ? ? ? ? ? ? ? ? ? ? ? ? ? ? ? ? ? ? ? ? ? ? ? ?</w:t>
      </w:r>
      <w:r>
        <w:rPr>
          <w:lang w:val="en-US" w:eastAsia="en-US"/>
        </w:rPr>
        <w:t xml:space="preserve">? ? ? ? ? ? ? ? ? ? ? ? ? ? ? ? ? ? ? ? ? ? ? ? ? ? ? ? ? ? ? ? ? ? ? ? ? ? ? ? ? ? ? ? ? ? ? ? ? ? ? ? ? ? ? ? ? ? ? ? ? ? ? ? ? ? ? ? ? ? ? ? ? ? ? ? ? ? ? ? ? ? ? ? ? ? ? ? ? ? ? ? ? ? 1 ? ? 0 1 0 0 0 0 0 0 ? 0 0 0 1 ? 1 ? 0 1 1 1 0 ? ? ? ? ? ? ? ? 0 ? 2 ? 2 0 3 ? ? ? ? ? ? ? ? ? ? ? ? ? ? ? ? ? ? ? ? ? ? ? ? ? ? ? ? ? ? ? ? ? ? ? ? ? ? ? ? ? ? ? ? ? ? ? ? ? ? ? ? ? ? ? ? ? ? ? ? ? ? ? ? ? ? ? ? ? ? ? ? ? ? ? ? ? ? ? ? ? ? ? ? ? ? ? ? ? ? ? ? ? ? ? ? ? ? ? ? ? ? ? ? ? ? ? ? ? ? 1 0 ? ? 0 1 0 ? ? ? ? ? ? ? ? ? ? ? ? ? ? ? ? ? ? ? ? ? ? ? ? ? ? ? ? ? ? ? ? ? ? ? ? ? ? ? ? ? ? ? ? ? ? ? ? ? ? ? ? ? ? ? ? ? ? ? ? ? ? ? ?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Epidendrosaurus 0 ? 0 ? 0 ? ? ? ? ? ? ? ? ? ? ? ? ? ? ? ? ? ? ? ? ? ? ? ? ? ? ? ? ? ? ? 0 0 0 0 0 0 ? 0 0 ? ? ? ? 1 0 1 0 1 0 ? 1 ? ? ? ? ?</w:t>
      </w:r>
      <w:r>
        <w:rPr/>
        <w:t xml:space="preserve">? ? 1 1 1 0 0 0 ? 0 ? ? ? ? ? ? ? ? ? ? ? ? ? ? ? ? ? ? ? ? ? ? ? ? ? ? ? ? ? ? ? ? ? 0 2 0 0 0 0 0 1 0 0 0 1 0 0 0 0 1 ? 0 0 0 0 0 ? 0 0 0 0 ? ? ? ? ? ? ? ? 0 ? ? 1 0 0 1 ? ? ? ? ? ? ? ? ? ? ? ? ? ? ? ? ? ? ? ? 0 ? 1 ? 0 0 1 0 0 1 ? 1 0 0 0 ? ? ? 1 0 0 ? 2 1 1 0 0 ? 0 0 1 ? 1 ? ? 1 ? ? ? ? ? ? ? 0 ? 0 ? ? 0 ? 1 1 0 1 0 1 2 1 0 0 0 ? 0 2 1 0 0 1 0 0 ? 0 ? 1 2 1 0 1 0 ? 1 0 0 0 ? 0 0 0 0 0 0 1 0 0 1 0 0 0 0 0 1 0 0 0 0 0 0 0 0 0 0 0 0 0 0 0 0 0 1 0 0 1 ? ? 1 1 1 ? 1 0 ? 0 1 0 ? 1 1 1 ? 0 0 ? ? ? 0 0 2 ? 0 0 ? ? ? 2 0 0 ? 2 ? ? ? ? ? ? 1 1 ? 1 1 ? ? 0 ? 0 1 0 ? ? 0 0 ? ? ? ? ? 0 0 1 ? 1 0 1 0 0 1 0 0 0 0 0 0 0 0 ? ? 0 0 ? 1 0 0 0 2 0 0 0 0 0 1 1 0 0 0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Epidexipteryx 0 ? 0 ? 0 ? 1 0 ? ? ? 0 ? 1 ? ? ? 0 ? ? ? 0 1 1 0 ? ? ? ? 1 ? ? 0 ? ? ? ? 0 0 0 ? ? ? 0 0 ? ? ? ? ? ? 1 ? ? 0 ? 0 ? ? ? ? 0</w:t>
      </w:r>
      <w:r>
        <w:rPr/>
        <w:t xml:space="preserve">0 0 1 1 1 0 0 0 ? 0 1 1 ? ? ? ? ? ? ? ? ? ? ? ? ? ? ? ? ? ? ? ? ? ? ? ? ? ? ? ? ? ? ? 0 ? 1 0 0 0 0 ? ? ? 0 1 0 ? ? ? 1 ? 0 0 0 ? ? ? 0 0 0 0 0 1 3 0 0 0 0 2 0 0 2 1 0 0 1 0 ? ? ? 1 ? 0 0 ? ? ? ? ? ? ? ? ? ? 0 1 0 ? 1 0 0 ? 1 0 ? 1 ? ? 0 1 ? ? ? ? 3 ? 0 ? 2 2 1 0 2 ? ? 0 ? ? ? 0 0 ? 0 ? ? ? ? ? ? 0 0 0 ? ? 0 ? ? 1 ? 1 0 1 2 1 0 0 0 0 0 2 1 0 0 1 1 0 ? ? ? ? ? ? ? 1 ? ? ? ? ? ? ? 0 ? ? ? ? 0 1 ? 0 ? ? ? ? ? ? ? ? 0 ? ? ? 0 0 0 ? 0 0 0 0 ? 0 ? ? 1 0 0 1 ? ? 1 ? 1 ? ? 0 0 0 ? 0 ? ? 1 0 ? 0 0 ? ? ? 0 0 2 ? 0 ? 1 0 0 2 0 0 ? 2 ? ? ? ? ? 1 1 1 ? ? ? ? 1 ? ? 0 ? ? ? ? ? 0 ? ? 0 1 ? 1 1 1 0 1 0 1 0 0 1 0 0 0 ? ? ? 0 0 ? 1 0 ? 1 ? ? ? ? ? ? ? ? ? ? ? ? ? ? ? ? ?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Archaeopteryx 0 0 0 1 0 0 1 1 0 0 0 0 1 1 1 0 1 0 0 1 0 0 1 1 0 1 1 0 1 1 ? ? 0 0 0 0 0 0 0 0 0 0 2 0 0 1 1 0 1 1 0 1 0 1 0 0 0 0 ? 0 ? ?</w:t>
      </w:r>
      <w:r>
        <w:rPr/>
        <w:t xml:space="preserve">0 0 1 1 1 0 0 0 0 0 0 0 ? 0 ? 1 ? 0 ? ? 0 ? 0 0 ? 1 ? 1 0 0 ? ? ? 0 ? 1 ? 0 ? 1 1 0 1 0 0 0 0 0 0 ? ? 0 1 0 1 0 0 0 0 ? 0 1 ? ? 0 0 2 0 0 0 0 0 1 3 0 0 0 0 2 0 0 2 1 0 0 0 0 ? ? ? 0 1 0 0 1 0 1 ? ? ? 0 0 1 0 0 0 1 0 1 0 0 0 1 0 ? 1 ? ? ? 0 ? ? ? 0 1 0 0 1 2 2 1 0 2 ? 1 0 1 1 1 0 0 1 0 ? ? ? ? 0 0 0 0 0 0 1 0 ? 1 1 0 1 1 1 2 1 0 0 0 0 0 3 1 0 0 1 1 0 ? 0 ? 1 2 0 0 1 0 0 0 0 0 1 ? 0 0 0 0 0 0 1 0 0 1 0 0 0 1 0 0 0 0 0 2 0 0 0 0 0 0 1 0 0 0 1 0 0 1 0 0 1 1 ? 1 1 1 0 1 0 ? 0 1 0 2 0 0 1 0 0 0 0 1 1 0 0 1 1 0 0 1 0 ? 0 0 2 ? 1 1 0 1 1 0 ? 1 1 ? 1 1 1 1 0 1 0 1 0 0 ? 0 ? 0 ? 0 1 1 0 0 1 0 1 0 2 0 0 1 0 0 0 0 0 1 0 0 0 ? 1 0 1 1 0 1 0 2 0 0 0 0 0 1 1 1 0 0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Wellnhoferia 0 0 0 1 0 0 1 1 0 0 0 0 ? 1 1 ? 1 0 0 ? ? 0 ? ? ? ? ? ? ? ? ? ? ? ? ? ? ? 0 ? ? ? ? ? ? ? ? ? ? ? ? ? ? ? ? 0 ? ? ? ? ? ? ?</w:t>
      </w:r>
      <w:r>
        <w:rPr/>
        <w:t xml:space="preserve">? ? ? ? ? ? ? ? ? ? ? ? ? ? ? ? ? ? ? ? ? ? ? ? ? ? ? ? ? ? ? ? ? ? ? ? ? ? ? ? ? ? ? 0 0 0 0 0 0 ? ? 0 1 0 1 ? ? ? ? ? ? 1 ? ? ? ? ? ? ? ? ? 0 1 3 0 0 0 0 2 0 0 2 1 0 0 0 0 ? ? ? 0 ? ? ? ? ? ? ? ? ? ? ? ? ? ? ? ? ? 1 ? ? ? 1 0 ? ? ? ? ? 0 ? ? ? ? 3 0 0 ? 2 2 1 0 2 ? 1 0 1 ? 1 0 0 ? 0 ? ? ? ? ? ? 0 0 0 0 1 0 ? 1 1 0 1 ? 1 2 1 0 0 0 0 0 3 1 0 0 1 1 0 ? ? ? ? ? ? 0 1 0 0 0 0 0 1 ? 0 0 0 0 0 0 1 1 0 1 0 0 0 1 0 0 0 0 0 2 0 0 0 0 0 0 1 0 0 0 1 0 0 ? 0 0 1 1 ? 1 1 1 ? ? 0 ? 0 1 0 ? ? 0 1 0 0 0 ? ? 1 0 0 1 1 0 0 1 ? ? 0 ? 2 ? ? ? ? ? ? ? ? 1 1 ? 1 1 ? ? 0 1 0 1 0 ? ? ? 0 ? ? 0 1 ? 0 0 1 ? 1 0 2 ? 0 1 0 0 0 ? ? 1 ? 0 ? ? ? 0 1 1 0 ? 0 2 0 0 0 0 0 1 1 1 0 ? ? 1 ?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Jeholornis 0 0 0 ? 0 0 1 0 0 0 0 0 ? 1 1 ? 1 0 0 ? ? 0 1 1 0 ? ? ? ? 1 ? 0 ? 0 ? 0 0 0 ? ? ? 0 ? 0 0 ? ? ? ? 1 0 1 0 1 0 ? ? ? ? ? ? ?</w:t>
      </w:r>
      <w:r>
        <w:rPr/>
        <w:t xml:space="preserve">? ? 1 ? 1 ? ? 0 ? 0 ? ? ? ? ? ? ? ? ? ? ? ? ? ? ? ? ? ? ? ? ? ? ? ? ? ? ? ? ? ? ? ? ? 0 0 2 0 0 0 ? 0 0 1 0 1 0 0 0 0 1 ? 1 ? 0 0 0 2 0 0 0 0 1 ? ? ? ? ? 1 2 1 ? 2 1 0 0 ? ? ? ? ? ? 1 ? 0 ? ? ? ? ? ? 0 0 ? ? ? 1 1 0 1 ? ? ? 1 0 ? 1 ? ? 0 1 ? ? ? ? 1 0 0 1 2 2 1 0 2 ? 0 0 0 1 1 ? ? ? 1 ? 1 ? 1 ? ? 0 0 0 0 1 0 1 ? 3 0 1 1 1 2 1 0 0 0 0 0 3 1 0 0 1 1 0 ? 0 ? 1 2 0 1 1 0 0 0 0 0 1 ? 0 0 0 0 0 1 1 1 0 0 1 1 0 0 0 0 1 0 0 0 1 0 0 0 0 0 0 0 0 0 0 0 0 1 0 0 1 1 ? 1 1 1 ? 1 0 ? 0 1 0 2 ? 0 2 0 0 0 0 1 1 0 0 ? ? 0 0 1 0 0 0 1 0 ? ? ? ? ? ? ? ? ? 1 ? ? ? ? ? ? ? 0 1 0 0 ? 0 0 ? ? 0 1 1 0 1 1 0 1 0 1 0 0 1 0 0 0 ? ? 0 0 0 0 ? 1 0 1 1 0 0 0 2 0 0 0 0 0 1 1 1 0 0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Sapeornis 0 0 0 ? 0 0 1 0 0 0 0 0 0 1 1 0 1 0 0 ? ? 0 1 1 0 ? ? ? ? 1 ? ? 0 0 0 0 0 0 0 0 0 0 2 0 0 1 1 0 1 1 0 1 1 1 0 0 0 ? ? ? ? 0</w:t>
      </w:r>
      <w:r>
        <w:rPr/>
        <w:t xml:space="preserve">? 0 1 ? 1 ? 0 0 ? 0 0 1 ? ? ? ? ? ? ? ? ? ? ? ? ? ? ? ? ? ? ? ? ? ? ? ? ? ? ? ? ? ? ? 0 0 0 0 0 0 ? 0 0 1 0 1 0 0 0 0 1 0 1 ? 0 ? 0 ? 0 0 0 0 0 1 3 0 0 ? ? ? ? ? ? 1 0 ? ? ? ? ? ? 0 ? ? 0 ? 0 1 ? ? ? ? ? ? ? 0 1 1 0 1 ? 1 0 1 0 0 1 ? 1 0 2 ? ? ? 0 2 0 0 1 ? ? ? ? ? ? 0 0 0 ? ? 0 1 ? ? ? ? ? ? 0 1 0 1 0 0 1 0 1 1 1 0 0 1 1 2 1 0 0 0 1 0 3 1 1 0 1 1 0 ? 0 ? 1 2 2 1 1 0 ? 0 0 0 1 1 1 0 0 0 0 0 1 1 0 0 1 1 1 1 0 ? 1 0 ? ? ? 0 0 0 0 0 0 0 0 0 0 ? 0 1 0 0 1 1 ? 1 1 1 0 1 0 ? 0 1 0 2 1 0 2 0 0 0 0 1 1 0 0 1 1 0 0 1 0 0 0 1 0 ? 2 ? ? ? ? ? ? 1 1 ? ? 1 ? ? 0 ? 0 1 0 ? ? 0 0 ? ? ? ? 1 1 1 1 0 1 0 1 0 0 1 0 0 0 0 0 0 0 0 0 1 0 0 1 1 ? ? ? ? ? ? ? 0 0 1 1 1 0 0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Confuciusornis 0 0 0 0 0 0 1 1 0 0 ? 0 0 1 1 ? ? 0 0 ? 0 0 ? ? ? ? ? ? ? ? ? 0 0 0 0 0 0 0 0 0 ? 0 2 0 0 1 1 0 1 1 0 1 1 1 0 0 ? ? 0 0 0 0</w:t>
      </w:r>
      <w:r>
        <w:rPr/>
        <w:t xml:space="preserve">? ? 1 1 1 ? ? 0 ? 0 0 1 ? ? ? ? ? ? ? ? ? ? ? ? ? ? ? 1 ? ? ? ? ? 0 ? ? ? ? ? ? ? ? ? 0 0 0 0 0 0 1 1 0 0 0 1 0 0 1 0 1 0 0 0 0 ? 0 ? 0 0 0 0 1 ? ? ? ? ? 1 ? ? ? ? ? 1 ? ? ? ? ? ? ? ? ? 0 ? ? 1 ? 1 ? 1 0 ? ? 0 1 1 0 1 ? 1 0 1 0 0 1 1 1 0 2 ? ? ? 0 2 ? 0 1 ? ? ? ? ? ? ? 0 ? ? ? 1 1 ? 1 1 1 0 1 0 0 0 0 0 0 1 1 1 1 3 0 0 1 1 2 1 0 0 0 1 0 2 1 1 0 1 1 0 1 0 1 1 2 0 1 1 0 0 0 0 0 1 1 0 0 0 0 0 0 1 0 0 0 1 0 0 1 0 0 1 0 0 0 1 0 0 0 0 1 1 0 0 1 1 1 0 1 0 0 1 ? ? 1 1 1 ? 1 0 1 0 ? 0 2 ? 0 3 0 0 0 0 1 1 0 0 2 1 0 ? 1 ? 0 0 1 0 0 2 ? ? ? ? ? 2 1 1 1 1 1 ? 1 0 ? 0 1 ? 0 ? 1 1 1 ? 2 1 1 1 1 1 0 1 0 1 1 0 1 0 0 0 0 0 1 0 0 0 ? 1 0 1 1 0 0 0 2 0 0 0 0 0 1 1 1 0 0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</w:rPr>
      </w:pPr>
      <w:r>
        <w:rPr>
          <w:color w:val="000000"/>
        </w:rPr>
        <w:t>Protopteryx 0 0 0 1 0 ? 1 1 0 0 ? ? ? 1 1 ? ? 0 0 ? ? ? ? ? ? ? ? ? ? 1 ? ? ? 1 0 0 0 0 0 0 ? ? ? 1 ? ? ? ? ? ? ? 1 ? 1 0 ? ? ? ? ? ? 1</w:t>
      </w:r>
      <w:r>
        <w:rPr/>
        <w:t xml:space="preserve">? ? 1 ? 1 ? ? ? ? 0 ? ? ? ? ? ? ? ? ? ? ? ? ? ? ? ? ? ? ? ? ? ? ? ? ? ? ? ? ? ? ? ? ? 0 0 0 0 0 0 ? ? ? ? ? 1 0 ? ? ? ? ? ? ? ? ? ? ? ? ? 0 0 0 1 3 ? 0 ? ? 2 ? ? 2 1 0 0 ? ? ? ? ? 0 ? ? ? ? ? ? ? ? ? ? ? ? ? ? 1 1 0 ? ? ? ? ? ? ? ? ? 1 ? 2 ? ? ? ? 2 ? 0 ? ? ? ? ? ? ? ? 0 ? ? ? 1 1 ? 1 1 1 ? 1 1 1 0 ? 0 ? ? 0 ? 1 3 0 ? 1 1 2 1 0 0 0 ? 0 3 1 1 0 1 1 0 ? 0 ? 1 2 2 1 ? 0 ? 0 0 0 1 ? 0 0 0 ? 0 0 1 1 0 0 1 1 0 0 0 ? 1 0 1 ? 1 0 0 0 0 1 1 0 0 0 0 ? ? ? 0 0 ? ? ? 1 ? ? ? ? ? ? ? ? ? ? ? ? ? ? ? ? ? ? ? 0 0 ? 1 0 ? ? ? ? ? ? ? ? ? ? ? ? ? ? ? 1 1 ? ? 1 ? ? ? ? ? 1 ? ? ? ? 1 ? ? ? ? ? ? ? 1 ? 1 0 1 1 0 1 0 0 0 1 1 2 0 ? ? ? ? 0 ? 1 0 ? ? 2 0 0 0 0 0 1 1 1 0 ? 1 1 0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  </w:t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</w:rPr>
        <w:t>Yanornis 0 0 0 0 0 0 1 1 0 1 0 0 ? 0 1 ? 1 0 0 ? ? 0 1 1 0 ? ? ? ? ? ? ? 0 1 0 0 0 0 0 0 ? ? ? 1 ? 1 ? ? ? 1 0 1 1 1 0 ? ? ? ? 0 ? 1</w:t>
      </w:r>
      <w:r>
        <w:rPr/>
        <w:t>? 0 1 ? 1 ? ? ? ? ? ? ? ? ? ? ? ? ? ? ? ? ? ? ? ? ? ? ? ? ? ? ? ? ? ? ? ? ? ? ? ? ? ? 0 0 0 0 0 0 ? ? 0 1 0 1 0 0 0 ? 1 ? 1 2 ? ? 0 ? ? ? ? ? 0 1 3 0 0 0 0 2 0 0 2 1 0 0 0 0 ? ? ? 0 1 0 0 ? 0 1 1 1 ? 1 0 1 ? 0 1 1 ? 1 ? 1 0 1 0 0 1 ? 1 0 2 ? 0 ? 0 ? ? 0 ? ? ? ? ? ? ? ? 0 ? ? ? 1 1 ? 1 1 ? ? ? 1 0 0 ? ? ? ? 0 ? 1 3 0 0 1 1 2 1 0 0 0 1 0 3 1 1 0 1 1 0 ? 0 ? 1 2 2 1 1 0 ? 0 0 0 1 ? 0 ? 0 0 0 1 1 1 0 0 1 1 0 ? 0 ? ? ? 1 ? ? 0 0 0 0 1 1 1 1 ? 0 ? ? ? ? ? ? ? ? ? ? ? ? ? ? ? ? ? ? ? ? 0 3 0 0 0 ? ? 1 ? ? 2 1 0 ? ? ? ? 0 ? ? ? 2 ? ? ? ? ? 2 1 1 ? ? ? ? ? 0 1 0 1 0 ? ? 1 1 ? ? ? ? 1 1 1 1 ? 1 0 1 2 0 1 0 0 0 ? 0 ? ? ? ? ? ? 0 1 1 0 0 0 2 0 0 0 0 0 1 ? ? 0 0 0 1 0</w:t>
      </w:r>
    </w:p>
    <w:p>
      <w:pPr>
        <w:pStyle w:val="Normal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color w:val="000000"/>
      <w:sz w:val="36"/>
      <w:szCs w:val="36"/>
      <w:lang w:val="en-US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b/>
      <w:bCs/>
      <w:color w:val="000000"/>
      <w:sz w:val="36"/>
      <w:szCs w:val="3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23:14:00Z</dcterms:created>
  <dc:creator>alison george</dc:creator>
  <dc:description/>
  <cp:keywords/>
  <dc:language>en-US</dc:language>
  <cp:lastModifiedBy>JKIRKLAN</cp:lastModifiedBy>
  <cp:lastPrinted>2012-01-10T16:12:00Z</cp:lastPrinted>
  <dcterms:modified xsi:type="dcterms:W3CDTF">2012-01-10T23:14:00Z</dcterms:modified>
  <cp:revision>2</cp:revision>
  <dc:subject/>
  <dc:title>What exactly is “creation science”</dc:title>
</cp:coreProperties>
</file>